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4"/>
        <w:gridCol w:w="693"/>
        <w:gridCol w:w="723"/>
        <w:gridCol w:w="693"/>
        <w:gridCol w:w="727"/>
        <w:gridCol w:w="693"/>
        <w:gridCol w:w="693"/>
        <w:gridCol w:w="812"/>
        <w:gridCol w:w="920"/>
        <w:gridCol w:w="693"/>
        <w:gridCol w:w="1289"/>
      </w:tblGrid>
      <w:tr w:rsidR="00837184" w:rsidRPr="00837184" w14:paraId="0384FA52" w14:textId="77777777" w:rsidTr="00837184">
        <w:trPr>
          <w:trHeight w:val="290"/>
        </w:trPr>
        <w:tc>
          <w:tcPr>
            <w:tcW w:w="1700" w:type="dxa"/>
            <w:noWrap/>
            <w:hideMark/>
          </w:tcPr>
          <w:p w14:paraId="033DFF26" w14:textId="77777777" w:rsidR="00837184" w:rsidRPr="00837184" w:rsidRDefault="00837184">
            <w:r w:rsidRPr="00837184">
              <w:t>Locus id</w:t>
            </w:r>
          </w:p>
        </w:tc>
        <w:tc>
          <w:tcPr>
            <w:tcW w:w="960" w:type="dxa"/>
            <w:noWrap/>
            <w:hideMark/>
          </w:tcPr>
          <w:p w14:paraId="7C7214A4" w14:textId="77777777" w:rsidR="00837184" w:rsidRPr="00837184" w:rsidRDefault="00837184">
            <w:proofErr w:type="spellStart"/>
            <w:r w:rsidRPr="00837184">
              <w:t>rupo</w:t>
            </w:r>
            <w:proofErr w:type="spellEnd"/>
          </w:p>
        </w:tc>
        <w:tc>
          <w:tcPr>
            <w:tcW w:w="960" w:type="dxa"/>
            <w:noWrap/>
            <w:hideMark/>
          </w:tcPr>
          <w:p w14:paraId="3F8ECE7E" w14:textId="77777777" w:rsidR="00837184" w:rsidRPr="00837184" w:rsidRDefault="00837184">
            <w:r w:rsidRPr="00837184">
              <w:t>osmtd2</w:t>
            </w:r>
          </w:p>
        </w:tc>
        <w:tc>
          <w:tcPr>
            <w:tcW w:w="960" w:type="dxa"/>
            <w:noWrap/>
            <w:hideMark/>
          </w:tcPr>
          <w:p w14:paraId="64948C5E" w14:textId="77777777" w:rsidR="00837184" w:rsidRPr="00837184" w:rsidRDefault="00837184">
            <w:r w:rsidRPr="00837184">
              <w:t>gori</w:t>
            </w:r>
          </w:p>
        </w:tc>
        <w:tc>
          <w:tcPr>
            <w:tcW w:w="960" w:type="dxa"/>
            <w:noWrap/>
            <w:hideMark/>
          </w:tcPr>
          <w:p w14:paraId="31D9CEC3" w14:textId="77777777" w:rsidR="00837184" w:rsidRPr="00837184" w:rsidRDefault="00837184">
            <w:proofErr w:type="spellStart"/>
            <w:r w:rsidRPr="00837184">
              <w:t>madstri</w:t>
            </w:r>
            <w:proofErr w:type="spellEnd"/>
          </w:p>
        </w:tc>
        <w:tc>
          <w:tcPr>
            <w:tcW w:w="960" w:type="dxa"/>
            <w:noWrap/>
            <w:hideMark/>
          </w:tcPr>
          <w:p w14:paraId="0BDDD5CD" w14:textId="77777777" w:rsidR="00837184" w:rsidRPr="00837184" w:rsidRDefault="00837184">
            <w:r w:rsidRPr="00837184">
              <w:t>tape</w:t>
            </w:r>
          </w:p>
        </w:tc>
        <w:tc>
          <w:tcPr>
            <w:tcW w:w="960" w:type="dxa"/>
            <w:noWrap/>
            <w:hideMark/>
          </w:tcPr>
          <w:p w14:paraId="585FCD79" w14:textId="77777777" w:rsidR="00837184" w:rsidRPr="00837184" w:rsidRDefault="00837184">
            <w:r w:rsidRPr="00837184">
              <w:t>osrac6</w:t>
            </w:r>
          </w:p>
        </w:tc>
        <w:tc>
          <w:tcPr>
            <w:tcW w:w="960" w:type="dxa"/>
            <w:noWrap/>
            <w:hideMark/>
          </w:tcPr>
          <w:p w14:paraId="6E5A770B" w14:textId="77777777" w:rsidR="00837184" w:rsidRPr="00837184" w:rsidRDefault="00837184">
            <w:r w:rsidRPr="00837184">
              <w:t>ralf17/19</w:t>
            </w:r>
          </w:p>
        </w:tc>
        <w:tc>
          <w:tcPr>
            <w:tcW w:w="970" w:type="dxa"/>
            <w:noWrap/>
            <w:hideMark/>
          </w:tcPr>
          <w:p w14:paraId="1F95C3E7" w14:textId="77777777" w:rsidR="00837184" w:rsidRPr="00837184" w:rsidRDefault="00837184">
            <w:r w:rsidRPr="00837184">
              <w:t>abcg16/28</w:t>
            </w:r>
          </w:p>
        </w:tc>
        <w:tc>
          <w:tcPr>
            <w:tcW w:w="960" w:type="dxa"/>
            <w:noWrap/>
            <w:hideMark/>
          </w:tcPr>
          <w:p w14:paraId="4F8945C4" w14:textId="77777777" w:rsidR="00837184" w:rsidRPr="00837184" w:rsidRDefault="00837184">
            <w:r w:rsidRPr="00837184">
              <w:t>gtrd5</w:t>
            </w:r>
          </w:p>
        </w:tc>
        <w:tc>
          <w:tcPr>
            <w:tcW w:w="1520" w:type="dxa"/>
            <w:noWrap/>
            <w:hideMark/>
          </w:tcPr>
          <w:p w14:paraId="604649AA" w14:textId="77777777" w:rsidR="00837184" w:rsidRPr="00837184" w:rsidRDefault="00837184">
            <w:r w:rsidRPr="00837184">
              <w:t>Group</w:t>
            </w:r>
          </w:p>
        </w:tc>
      </w:tr>
      <w:tr w:rsidR="00837184" w:rsidRPr="00837184" w14:paraId="1ACEEA5E" w14:textId="77777777" w:rsidTr="00837184">
        <w:trPr>
          <w:trHeight w:val="290"/>
        </w:trPr>
        <w:tc>
          <w:tcPr>
            <w:tcW w:w="1700" w:type="dxa"/>
            <w:noWrap/>
            <w:hideMark/>
          </w:tcPr>
          <w:p w14:paraId="1F83BD0F" w14:textId="77777777" w:rsidR="00837184" w:rsidRPr="00837184" w:rsidRDefault="00837184">
            <w:r w:rsidRPr="00837184">
              <w:t>LOC_Os04g40770</w:t>
            </w:r>
          </w:p>
        </w:tc>
        <w:tc>
          <w:tcPr>
            <w:tcW w:w="960" w:type="dxa"/>
            <w:noWrap/>
            <w:hideMark/>
          </w:tcPr>
          <w:p w14:paraId="1BF8B4CE" w14:textId="77777777" w:rsidR="00837184" w:rsidRPr="00837184" w:rsidRDefault="00837184"/>
        </w:tc>
        <w:tc>
          <w:tcPr>
            <w:tcW w:w="960" w:type="dxa"/>
            <w:noWrap/>
            <w:hideMark/>
          </w:tcPr>
          <w:p w14:paraId="2F3CF9D6" w14:textId="77777777" w:rsidR="00837184" w:rsidRPr="00837184" w:rsidRDefault="00837184"/>
        </w:tc>
        <w:tc>
          <w:tcPr>
            <w:tcW w:w="960" w:type="dxa"/>
            <w:noWrap/>
            <w:hideMark/>
          </w:tcPr>
          <w:p w14:paraId="514946A8" w14:textId="77777777" w:rsidR="00837184" w:rsidRPr="00837184" w:rsidRDefault="00837184"/>
        </w:tc>
        <w:tc>
          <w:tcPr>
            <w:tcW w:w="960" w:type="dxa"/>
            <w:noWrap/>
            <w:hideMark/>
          </w:tcPr>
          <w:p w14:paraId="0328728D" w14:textId="77777777" w:rsidR="00837184" w:rsidRPr="00837184" w:rsidRDefault="00837184"/>
        </w:tc>
        <w:tc>
          <w:tcPr>
            <w:tcW w:w="960" w:type="dxa"/>
            <w:noWrap/>
            <w:hideMark/>
          </w:tcPr>
          <w:p w14:paraId="41BF44B1" w14:textId="77777777" w:rsidR="00837184" w:rsidRPr="00837184" w:rsidRDefault="00837184"/>
        </w:tc>
        <w:tc>
          <w:tcPr>
            <w:tcW w:w="960" w:type="dxa"/>
            <w:noWrap/>
            <w:hideMark/>
          </w:tcPr>
          <w:p w14:paraId="61BB205B" w14:textId="77777777" w:rsidR="00837184" w:rsidRPr="00837184" w:rsidRDefault="00837184"/>
        </w:tc>
        <w:tc>
          <w:tcPr>
            <w:tcW w:w="960" w:type="dxa"/>
            <w:noWrap/>
            <w:hideMark/>
          </w:tcPr>
          <w:p w14:paraId="62D51CAC" w14:textId="77777777" w:rsidR="00837184" w:rsidRPr="00837184" w:rsidRDefault="00837184"/>
        </w:tc>
        <w:tc>
          <w:tcPr>
            <w:tcW w:w="970" w:type="dxa"/>
            <w:noWrap/>
            <w:hideMark/>
          </w:tcPr>
          <w:p w14:paraId="24B9D59E" w14:textId="77777777" w:rsidR="00837184" w:rsidRPr="00837184" w:rsidRDefault="00837184">
            <w:r w:rsidRPr="00837184">
              <w:t>O</w:t>
            </w:r>
          </w:p>
        </w:tc>
        <w:tc>
          <w:tcPr>
            <w:tcW w:w="960" w:type="dxa"/>
            <w:noWrap/>
            <w:hideMark/>
          </w:tcPr>
          <w:p w14:paraId="0844CDCB" w14:textId="77777777" w:rsidR="00837184" w:rsidRPr="00837184" w:rsidRDefault="00837184"/>
        </w:tc>
        <w:tc>
          <w:tcPr>
            <w:tcW w:w="1520" w:type="dxa"/>
            <w:noWrap/>
            <w:hideMark/>
          </w:tcPr>
          <w:p w14:paraId="52978B7C" w14:textId="77777777" w:rsidR="00837184" w:rsidRPr="00837184" w:rsidRDefault="00837184">
            <w:r w:rsidRPr="00837184">
              <w:t>AD</w:t>
            </w:r>
          </w:p>
        </w:tc>
      </w:tr>
      <w:tr w:rsidR="00837184" w:rsidRPr="00837184" w14:paraId="4A1D164F" w14:textId="77777777" w:rsidTr="00837184">
        <w:trPr>
          <w:trHeight w:val="290"/>
        </w:trPr>
        <w:tc>
          <w:tcPr>
            <w:tcW w:w="1700" w:type="dxa"/>
            <w:noWrap/>
            <w:hideMark/>
          </w:tcPr>
          <w:p w14:paraId="0F01D538" w14:textId="77777777" w:rsidR="00837184" w:rsidRPr="00837184" w:rsidRDefault="00837184">
            <w:r w:rsidRPr="00837184">
              <w:t>LOC_Os02g41930</w:t>
            </w:r>
          </w:p>
        </w:tc>
        <w:tc>
          <w:tcPr>
            <w:tcW w:w="960" w:type="dxa"/>
            <w:noWrap/>
            <w:hideMark/>
          </w:tcPr>
          <w:p w14:paraId="545D7A3E" w14:textId="77777777" w:rsidR="00837184" w:rsidRPr="00837184" w:rsidRDefault="00837184"/>
        </w:tc>
        <w:tc>
          <w:tcPr>
            <w:tcW w:w="960" w:type="dxa"/>
            <w:noWrap/>
            <w:hideMark/>
          </w:tcPr>
          <w:p w14:paraId="21277F82" w14:textId="77777777" w:rsidR="00837184" w:rsidRPr="00837184" w:rsidRDefault="00837184"/>
        </w:tc>
        <w:tc>
          <w:tcPr>
            <w:tcW w:w="960" w:type="dxa"/>
            <w:noWrap/>
            <w:hideMark/>
          </w:tcPr>
          <w:p w14:paraId="03534FAF" w14:textId="77777777" w:rsidR="00837184" w:rsidRPr="00837184" w:rsidRDefault="00837184"/>
        </w:tc>
        <w:tc>
          <w:tcPr>
            <w:tcW w:w="960" w:type="dxa"/>
            <w:noWrap/>
            <w:hideMark/>
          </w:tcPr>
          <w:p w14:paraId="2E249B8E" w14:textId="77777777" w:rsidR="00837184" w:rsidRPr="00837184" w:rsidRDefault="00837184">
            <w:r w:rsidRPr="00837184">
              <w:t>O</w:t>
            </w:r>
          </w:p>
        </w:tc>
        <w:tc>
          <w:tcPr>
            <w:tcW w:w="960" w:type="dxa"/>
            <w:noWrap/>
            <w:hideMark/>
          </w:tcPr>
          <w:p w14:paraId="4D706C28" w14:textId="77777777" w:rsidR="00837184" w:rsidRPr="00837184" w:rsidRDefault="00837184"/>
        </w:tc>
        <w:tc>
          <w:tcPr>
            <w:tcW w:w="960" w:type="dxa"/>
            <w:noWrap/>
            <w:hideMark/>
          </w:tcPr>
          <w:p w14:paraId="6CF215A4" w14:textId="77777777" w:rsidR="00837184" w:rsidRPr="00837184" w:rsidRDefault="00837184"/>
        </w:tc>
        <w:tc>
          <w:tcPr>
            <w:tcW w:w="960" w:type="dxa"/>
            <w:noWrap/>
            <w:hideMark/>
          </w:tcPr>
          <w:p w14:paraId="1E352FFD" w14:textId="77777777" w:rsidR="00837184" w:rsidRPr="00837184" w:rsidRDefault="00837184"/>
        </w:tc>
        <w:tc>
          <w:tcPr>
            <w:tcW w:w="970" w:type="dxa"/>
            <w:noWrap/>
            <w:hideMark/>
          </w:tcPr>
          <w:p w14:paraId="797EB6AD" w14:textId="77777777" w:rsidR="00837184" w:rsidRPr="00837184" w:rsidRDefault="00837184"/>
        </w:tc>
        <w:tc>
          <w:tcPr>
            <w:tcW w:w="960" w:type="dxa"/>
            <w:noWrap/>
            <w:hideMark/>
          </w:tcPr>
          <w:p w14:paraId="0D330CC7" w14:textId="77777777" w:rsidR="00837184" w:rsidRPr="00837184" w:rsidRDefault="00837184"/>
        </w:tc>
        <w:tc>
          <w:tcPr>
            <w:tcW w:w="1520" w:type="dxa"/>
            <w:noWrap/>
            <w:hideMark/>
          </w:tcPr>
          <w:p w14:paraId="7A7DE091" w14:textId="77777777" w:rsidR="00837184" w:rsidRPr="00837184" w:rsidRDefault="00837184">
            <w:r w:rsidRPr="00837184">
              <w:t>MD</w:t>
            </w:r>
          </w:p>
        </w:tc>
      </w:tr>
      <w:tr w:rsidR="00837184" w:rsidRPr="00837184" w14:paraId="3903123B" w14:textId="77777777" w:rsidTr="00837184">
        <w:trPr>
          <w:trHeight w:val="290"/>
        </w:trPr>
        <w:tc>
          <w:tcPr>
            <w:tcW w:w="1700" w:type="dxa"/>
            <w:noWrap/>
            <w:hideMark/>
          </w:tcPr>
          <w:p w14:paraId="58EDA373" w14:textId="77777777" w:rsidR="00837184" w:rsidRPr="00837184" w:rsidRDefault="00837184">
            <w:r w:rsidRPr="00837184">
              <w:t>LOC_Os01g71440</w:t>
            </w:r>
          </w:p>
        </w:tc>
        <w:tc>
          <w:tcPr>
            <w:tcW w:w="960" w:type="dxa"/>
            <w:noWrap/>
            <w:hideMark/>
          </w:tcPr>
          <w:p w14:paraId="2FA448F2" w14:textId="77777777" w:rsidR="00837184" w:rsidRPr="00837184" w:rsidRDefault="00837184"/>
        </w:tc>
        <w:tc>
          <w:tcPr>
            <w:tcW w:w="960" w:type="dxa"/>
            <w:noWrap/>
            <w:hideMark/>
          </w:tcPr>
          <w:p w14:paraId="4C8F4168" w14:textId="77777777" w:rsidR="00837184" w:rsidRPr="00837184" w:rsidRDefault="00837184"/>
        </w:tc>
        <w:tc>
          <w:tcPr>
            <w:tcW w:w="960" w:type="dxa"/>
            <w:noWrap/>
            <w:hideMark/>
          </w:tcPr>
          <w:p w14:paraId="2ECD164A" w14:textId="77777777" w:rsidR="00837184" w:rsidRPr="00837184" w:rsidRDefault="00837184"/>
        </w:tc>
        <w:tc>
          <w:tcPr>
            <w:tcW w:w="960" w:type="dxa"/>
            <w:noWrap/>
            <w:hideMark/>
          </w:tcPr>
          <w:p w14:paraId="0CDCD0C1" w14:textId="77777777" w:rsidR="00837184" w:rsidRPr="00837184" w:rsidRDefault="00837184"/>
        </w:tc>
        <w:tc>
          <w:tcPr>
            <w:tcW w:w="960" w:type="dxa"/>
            <w:noWrap/>
            <w:hideMark/>
          </w:tcPr>
          <w:p w14:paraId="0E41349D" w14:textId="77777777" w:rsidR="00837184" w:rsidRPr="00837184" w:rsidRDefault="00837184"/>
        </w:tc>
        <w:tc>
          <w:tcPr>
            <w:tcW w:w="960" w:type="dxa"/>
            <w:noWrap/>
            <w:hideMark/>
          </w:tcPr>
          <w:p w14:paraId="768C1CDC" w14:textId="77777777" w:rsidR="00837184" w:rsidRPr="00837184" w:rsidRDefault="00837184"/>
        </w:tc>
        <w:tc>
          <w:tcPr>
            <w:tcW w:w="960" w:type="dxa"/>
            <w:noWrap/>
            <w:hideMark/>
          </w:tcPr>
          <w:p w14:paraId="783C1C1B" w14:textId="77777777" w:rsidR="00837184" w:rsidRPr="00837184" w:rsidRDefault="00837184"/>
        </w:tc>
        <w:tc>
          <w:tcPr>
            <w:tcW w:w="970" w:type="dxa"/>
            <w:noWrap/>
            <w:hideMark/>
          </w:tcPr>
          <w:p w14:paraId="350F1F23" w14:textId="77777777" w:rsidR="00837184" w:rsidRPr="00837184" w:rsidRDefault="00837184">
            <w:r w:rsidRPr="00837184">
              <w:t>O</w:t>
            </w:r>
          </w:p>
        </w:tc>
        <w:tc>
          <w:tcPr>
            <w:tcW w:w="960" w:type="dxa"/>
            <w:noWrap/>
            <w:hideMark/>
          </w:tcPr>
          <w:p w14:paraId="202A47C6" w14:textId="77777777" w:rsidR="00837184" w:rsidRPr="00837184" w:rsidRDefault="00837184"/>
        </w:tc>
        <w:tc>
          <w:tcPr>
            <w:tcW w:w="1520" w:type="dxa"/>
            <w:noWrap/>
            <w:hideMark/>
          </w:tcPr>
          <w:p w14:paraId="11104A67" w14:textId="77777777" w:rsidR="00837184" w:rsidRPr="00837184" w:rsidRDefault="00837184">
            <w:r w:rsidRPr="00837184">
              <w:t>AD</w:t>
            </w:r>
          </w:p>
        </w:tc>
      </w:tr>
      <w:tr w:rsidR="00837184" w:rsidRPr="00837184" w14:paraId="71E7D6F8" w14:textId="77777777" w:rsidTr="00837184">
        <w:trPr>
          <w:trHeight w:val="290"/>
        </w:trPr>
        <w:tc>
          <w:tcPr>
            <w:tcW w:w="1700" w:type="dxa"/>
            <w:noWrap/>
            <w:hideMark/>
          </w:tcPr>
          <w:p w14:paraId="45DF3FD8" w14:textId="77777777" w:rsidR="00837184" w:rsidRPr="00837184" w:rsidRDefault="00837184">
            <w:r w:rsidRPr="00837184">
              <w:t>LOC_Os06g35080</w:t>
            </w:r>
          </w:p>
        </w:tc>
        <w:tc>
          <w:tcPr>
            <w:tcW w:w="960" w:type="dxa"/>
            <w:noWrap/>
            <w:hideMark/>
          </w:tcPr>
          <w:p w14:paraId="20A11637" w14:textId="77777777" w:rsidR="00837184" w:rsidRPr="00837184" w:rsidRDefault="00837184"/>
        </w:tc>
        <w:tc>
          <w:tcPr>
            <w:tcW w:w="960" w:type="dxa"/>
            <w:noWrap/>
            <w:hideMark/>
          </w:tcPr>
          <w:p w14:paraId="5EDE002A" w14:textId="77777777" w:rsidR="00837184" w:rsidRPr="00837184" w:rsidRDefault="00837184"/>
        </w:tc>
        <w:tc>
          <w:tcPr>
            <w:tcW w:w="960" w:type="dxa"/>
            <w:noWrap/>
            <w:hideMark/>
          </w:tcPr>
          <w:p w14:paraId="05B93057" w14:textId="77777777" w:rsidR="00837184" w:rsidRPr="00837184" w:rsidRDefault="00837184"/>
        </w:tc>
        <w:tc>
          <w:tcPr>
            <w:tcW w:w="960" w:type="dxa"/>
            <w:noWrap/>
            <w:hideMark/>
          </w:tcPr>
          <w:p w14:paraId="2C802E5B" w14:textId="77777777" w:rsidR="00837184" w:rsidRPr="00837184" w:rsidRDefault="00837184"/>
        </w:tc>
        <w:tc>
          <w:tcPr>
            <w:tcW w:w="960" w:type="dxa"/>
            <w:noWrap/>
            <w:hideMark/>
          </w:tcPr>
          <w:p w14:paraId="4C7F2E1A" w14:textId="77777777" w:rsidR="00837184" w:rsidRPr="00837184" w:rsidRDefault="00837184"/>
        </w:tc>
        <w:tc>
          <w:tcPr>
            <w:tcW w:w="960" w:type="dxa"/>
            <w:noWrap/>
            <w:hideMark/>
          </w:tcPr>
          <w:p w14:paraId="46187B81" w14:textId="77777777" w:rsidR="00837184" w:rsidRPr="00837184" w:rsidRDefault="00837184"/>
        </w:tc>
        <w:tc>
          <w:tcPr>
            <w:tcW w:w="960" w:type="dxa"/>
            <w:noWrap/>
            <w:hideMark/>
          </w:tcPr>
          <w:p w14:paraId="3446D875" w14:textId="77777777" w:rsidR="00837184" w:rsidRPr="00837184" w:rsidRDefault="00837184">
            <w:r w:rsidRPr="00837184">
              <w:t>O</w:t>
            </w:r>
          </w:p>
        </w:tc>
        <w:tc>
          <w:tcPr>
            <w:tcW w:w="970" w:type="dxa"/>
            <w:noWrap/>
            <w:hideMark/>
          </w:tcPr>
          <w:p w14:paraId="1CEADD1E" w14:textId="77777777" w:rsidR="00837184" w:rsidRPr="00837184" w:rsidRDefault="00837184"/>
        </w:tc>
        <w:tc>
          <w:tcPr>
            <w:tcW w:w="960" w:type="dxa"/>
            <w:noWrap/>
            <w:hideMark/>
          </w:tcPr>
          <w:p w14:paraId="79318EDA" w14:textId="77777777" w:rsidR="00837184" w:rsidRPr="00837184" w:rsidRDefault="00837184"/>
        </w:tc>
        <w:tc>
          <w:tcPr>
            <w:tcW w:w="1520" w:type="dxa"/>
            <w:noWrap/>
            <w:hideMark/>
          </w:tcPr>
          <w:p w14:paraId="7D4241EB" w14:textId="77777777" w:rsidR="00837184" w:rsidRPr="00837184" w:rsidRDefault="00837184">
            <w:r w:rsidRPr="00837184">
              <w:t>RAD</w:t>
            </w:r>
          </w:p>
        </w:tc>
      </w:tr>
      <w:tr w:rsidR="00837184" w:rsidRPr="00837184" w14:paraId="137DF0E6" w14:textId="77777777" w:rsidTr="00837184">
        <w:trPr>
          <w:trHeight w:val="290"/>
        </w:trPr>
        <w:tc>
          <w:tcPr>
            <w:tcW w:w="1700" w:type="dxa"/>
            <w:noWrap/>
            <w:hideMark/>
          </w:tcPr>
          <w:p w14:paraId="662ED902" w14:textId="77777777" w:rsidR="00837184" w:rsidRPr="00837184" w:rsidRDefault="00837184">
            <w:r w:rsidRPr="00837184">
              <w:t>LOC_Os10g10420</w:t>
            </w:r>
          </w:p>
        </w:tc>
        <w:tc>
          <w:tcPr>
            <w:tcW w:w="960" w:type="dxa"/>
            <w:noWrap/>
            <w:hideMark/>
          </w:tcPr>
          <w:p w14:paraId="2E4817BD" w14:textId="77777777" w:rsidR="00837184" w:rsidRPr="00837184" w:rsidRDefault="00837184">
            <w:r w:rsidRPr="00837184">
              <w:t>O</w:t>
            </w:r>
          </w:p>
        </w:tc>
        <w:tc>
          <w:tcPr>
            <w:tcW w:w="960" w:type="dxa"/>
            <w:noWrap/>
            <w:hideMark/>
          </w:tcPr>
          <w:p w14:paraId="1EC38AB9" w14:textId="77777777" w:rsidR="00837184" w:rsidRPr="00837184" w:rsidRDefault="00837184"/>
        </w:tc>
        <w:tc>
          <w:tcPr>
            <w:tcW w:w="960" w:type="dxa"/>
            <w:noWrap/>
            <w:hideMark/>
          </w:tcPr>
          <w:p w14:paraId="4EADA59C" w14:textId="77777777" w:rsidR="00837184" w:rsidRPr="00837184" w:rsidRDefault="00837184">
            <w:r w:rsidRPr="00837184">
              <w:t>O</w:t>
            </w:r>
          </w:p>
        </w:tc>
        <w:tc>
          <w:tcPr>
            <w:tcW w:w="960" w:type="dxa"/>
            <w:noWrap/>
            <w:hideMark/>
          </w:tcPr>
          <w:p w14:paraId="76B739AB" w14:textId="77777777" w:rsidR="00837184" w:rsidRPr="00837184" w:rsidRDefault="00837184">
            <w:r w:rsidRPr="00837184">
              <w:t>O</w:t>
            </w:r>
          </w:p>
        </w:tc>
        <w:tc>
          <w:tcPr>
            <w:tcW w:w="960" w:type="dxa"/>
            <w:noWrap/>
            <w:hideMark/>
          </w:tcPr>
          <w:p w14:paraId="6E2C59D1" w14:textId="77777777" w:rsidR="00837184" w:rsidRPr="00837184" w:rsidRDefault="00837184"/>
        </w:tc>
        <w:tc>
          <w:tcPr>
            <w:tcW w:w="960" w:type="dxa"/>
            <w:noWrap/>
            <w:hideMark/>
          </w:tcPr>
          <w:p w14:paraId="367E9B24" w14:textId="77777777" w:rsidR="00837184" w:rsidRPr="00837184" w:rsidRDefault="00837184"/>
        </w:tc>
        <w:tc>
          <w:tcPr>
            <w:tcW w:w="960" w:type="dxa"/>
            <w:noWrap/>
            <w:hideMark/>
          </w:tcPr>
          <w:p w14:paraId="3212836E" w14:textId="77777777" w:rsidR="00837184" w:rsidRPr="00837184" w:rsidRDefault="00837184"/>
        </w:tc>
        <w:tc>
          <w:tcPr>
            <w:tcW w:w="970" w:type="dxa"/>
            <w:noWrap/>
            <w:hideMark/>
          </w:tcPr>
          <w:p w14:paraId="0B48D427" w14:textId="77777777" w:rsidR="00837184" w:rsidRPr="00837184" w:rsidRDefault="00837184"/>
        </w:tc>
        <w:tc>
          <w:tcPr>
            <w:tcW w:w="960" w:type="dxa"/>
            <w:noWrap/>
            <w:hideMark/>
          </w:tcPr>
          <w:p w14:paraId="03FF90B2" w14:textId="77777777" w:rsidR="00837184" w:rsidRPr="00837184" w:rsidRDefault="00837184"/>
        </w:tc>
        <w:tc>
          <w:tcPr>
            <w:tcW w:w="1520" w:type="dxa"/>
            <w:noWrap/>
            <w:hideMark/>
          </w:tcPr>
          <w:p w14:paraId="7E5EBCCD" w14:textId="77777777" w:rsidR="00837184" w:rsidRPr="00837184" w:rsidRDefault="00837184">
            <w:r w:rsidRPr="00837184">
              <w:t>RD/GD/MD</w:t>
            </w:r>
          </w:p>
        </w:tc>
      </w:tr>
      <w:tr w:rsidR="00837184" w:rsidRPr="00837184" w14:paraId="61858B13" w14:textId="77777777" w:rsidTr="00837184">
        <w:trPr>
          <w:trHeight w:val="290"/>
        </w:trPr>
        <w:tc>
          <w:tcPr>
            <w:tcW w:w="1700" w:type="dxa"/>
            <w:noWrap/>
            <w:hideMark/>
          </w:tcPr>
          <w:p w14:paraId="618F54BC" w14:textId="77777777" w:rsidR="00837184" w:rsidRPr="00837184" w:rsidRDefault="00837184">
            <w:r w:rsidRPr="00837184">
              <w:t>LOC_Os01g06360</w:t>
            </w:r>
          </w:p>
        </w:tc>
        <w:tc>
          <w:tcPr>
            <w:tcW w:w="960" w:type="dxa"/>
            <w:noWrap/>
            <w:hideMark/>
          </w:tcPr>
          <w:p w14:paraId="52B29E71" w14:textId="77777777" w:rsidR="00837184" w:rsidRPr="00837184" w:rsidRDefault="00837184">
            <w:r w:rsidRPr="00837184">
              <w:t>O</w:t>
            </w:r>
          </w:p>
        </w:tc>
        <w:tc>
          <w:tcPr>
            <w:tcW w:w="960" w:type="dxa"/>
            <w:noWrap/>
            <w:hideMark/>
          </w:tcPr>
          <w:p w14:paraId="29752F57" w14:textId="77777777" w:rsidR="00837184" w:rsidRPr="00837184" w:rsidRDefault="00837184"/>
        </w:tc>
        <w:tc>
          <w:tcPr>
            <w:tcW w:w="960" w:type="dxa"/>
            <w:noWrap/>
            <w:hideMark/>
          </w:tcPr>
          <w:p w14:paraId="0FA5F1BA" w14:textId="77777777" w:rsidR="00837184" w:rsidRPr="00837184" w:rsidRDefault="00837184"/>
        </w:tc>
        <w:tc>
          <w:tcPr>
            <w:tcW w:w="960" w:type="dxa"/>
            <w:noWrap/>
            <w:hideMark/>
          </w:tcPr>
          <w:p w14:paraId="6C372D3B" w14:textId="77777777" w:rsidR="00837184" w:rsidRPr="00837184" w:rsidRDefault="00837184">
            <w:r w:rsidRPr="00837184">
              <w:t>O</w:t>
            </w:r>
          </w:p>
        </w:tc>
        <w:tc>
          <w:tcPr>
            <w:tcW w:w="960" w:type="dxa"/>
            <w:noWrap/>
            <w:hideMark/>
          </w:tcPr>
          <w:p w14:paraId="1BCF2746" w14:textId="77777777" w:rsidR="00837184" w:rsidRPr="00837184" w:rsidRDefault="00837184">
            <w:r w:rsidRPr="00837184">
              <w:t>O</w:t>
            </w:r>
          </w:p>
        </w:tc>
        <w:tc>
          <w:tcPr>
            <w:tcW w:w="960" w:type="dxa"/>
            <w:noWrap/>
            <w:hideMark/>
          </w:tcPr>
          <w:p w14:paraId="75225F33" w14:textId="77777777" w:rsidR="00837184" w:rsidRPr="00837184" w:rsidRDefault="00837184"/>
        </w:tc>
        <w:tc>
          <w:tcPr>
            <w:tcW w:w="960" w:type="dxa"/>
            <w:noWrap/>
            <w:hideMark/>
          </w:tcPr>
          <w:p w14:paraId="42AB1F43" w14:textId="77777777" w:rsidR="00837184" w:rsidRPr="00837184" w:rsidRDefault="00837184"/>
        </w:tc>
        <w:tc>
          <w:tcPr>
            <w:tcW w:w="970" w:type="dxa"/>
            <w:noWrap/>
            <w:hideMark/>
          </w:tcPr>
          <w:p w14:paraId="39DB315F" w14:textId="77777777" w:rsidR="00837184" w:rsidRPr="00837184" w:rsidRDefault="00837184"/>
        </w:tc>
        <w:tc>
          <w:tcPr>
            <w:tcW w:w="960" w:type="dxa"/>
            <w:noWrap/>
            <w:hideMark/>
          </w:tcPr>
          <w:p w14:paraId="2901CFCC" w14:textId="77777777" w:rsidR="00837184" w:rsidRPr="00837184" w:rsidRDefault="00837184"/>
        </w:tc>
        <w:tc>
          <w:tcPr>
            <w:tcW w:w="1520" w:type="dxa"/>
            <w:noWrap/>
            <w:hideMark/>
          </w:tcPr>
          <w:p w14:paraId="458D871F" w14:textId="77777777" w:rsidR="00837184" w:rsidRPr="00837184" w:rsidRDefault="00837184">
            <w:r w:rsidRPr="00837184">
              <w:t>RD/MD/TD</w:t>
            </w:r>
          </w:p>
        </w:tc>
      </w:tr>
      <w:tr w:rsidR="00837184" w:rsidRPr="00837184" w14:paraId="29A361ED" w14:textId="77777777" w:rsidTr="00837184">
        <w:trPr>
          <w:trHeight w:val="290"/>
        </w:trPr>
        <w:tc>
          <w:tcPr>
            <w:tcW w:w="1700" w:type="dxa"/>
            <w:noWrap/>
            <w:hideMark/>
          </w:tcPr>
          <w:p w14:paraId="5B35376F" w14:textId="77777777" w:rsidR="00837184" w:rsidRPr="00837184" w:rsidRDefault="00837184">
            <w:r w:rsidRPr="00837184">
              <w:t>LOC_Os07g09110</w:t>
            </w:r>
          </w:p>
        </w:tc>
        <w:tc>
          <w:tcPr>
            <w:tcW w:w="960" w:type="dxa"/>
            <w:noWrap/>
            <w:hideMark/>
          </w:tcPr>
          <w:p w14:paraId="239C8DDE" w14:textId="77777777" w:rsidR="00837184" w:rsidRPr="00837184" w:rsidRDefault="00837184"/>
        </w:tc>
        <w:tc>
          <w:tcPr>
            <w:tcW w:w="960" w:type="dxa"/>
            <w:noWrap/>
            <w:hideMark/>
          </w:tcPr>
          <w:p w14:paraId="47FB50BE" w14:textId="77777777" w:rsidR="00837184" w:rsidRPr="00837184" w:rsidRDefault="00837184"/>
        </w:tc>
        <w:tc>
          <w:tcPr>
            <w:tcW w:w="960" w:type="dxa"/>
            <w:noWrap/>
            <w:hideMark/>
          </w:tcPr>
          <w:p w14:paraId="0F5573BA" w14:textId="77777777" w:rsidR="00837184" w:rsidRPr="00837184" w:rsidRDefault="00837184"/>
        </w:tc>
        <w:tc>
          <w:tcPr>
            <w:tcW w:w="960" w:type="dxa"/>
            <w:noWrap/>
            <w:hideMark/>
          </w:tcPr>
          <w:p w14:paraId="5C454CDB" w14:textId="77777777" w:rsidR="00837184" w:rsidRPr="00837184" w:rsidRDefault="00837184">
            <w:r w:rsidRPr="00837184">
              <w:t>O</w:t>
            </w:r>
          </w:p>
        </w:tc>
        <w:tc>
          <w:tcPr>
            <w:tcW w:w="960" w:type="dxa"/>
            <w:noWrap/>
            <w:hideMark/>
          </w:tcPr>
          <w:p w14:paraId="69A266CA" w14:textId="77777777" w:rsidR="00837184" w:rsidRPr="00837184" w:rsidRDefault="00837184"/>
        </w:tc>
        <w:tc>
          <w:tcPr>
            <w:tcW w:w="960" w:type="dxa"/>
            <w:noWrap/>
            <w:hideMark/>
          </w:tcPr>
          <w:p w14:paraId="164E4F8B" w14:textId="77777777" w:rsidR="00837184" w:rsidRPr="00837184" w:rsidRDefault="00837184"/>
        </w:tc>
        <w:tc>
          <w:tcPr>
            <w:tcW w:w="960" w:type="dxa"/>
            <w:noWrap/>
            <w:hideMark/>
          </w:tcPr>
          <w:p w14:paraId="554E3A26" w14:textId="77777777" w:rsidR="00837184" w:rsidRPr="00837184" w:rsidRDefault="00837184"/>
        </w:tc>
        <w:tc>
          <w:tcPr>
            <w:tcW w:w="970" w:type="dxa"/>
            <w:noWrap/>
            <w:hideMark/>
          </w:tcPr>
          <w:p w14:paraId="3519958D" w14:textId="77777777" w:rsidR="00837184" w:rsidRPr="00837184" w:rsidRDefault="00837184"/>
        </w:tc>
        <w:tc>
          <w:tcPr>
            <w:tcW w:w="960" w:type="dxa"/>
            <w:noWrap/>
            <w:hideMark/>
          </w:tcPr>
          <w:p w14:paraId="318B2295" w14:textId="77777777" w:rsidR="00837184" w:rsidRPr="00837184" w:rsidRDefault="00837184"/>
        </w:tc>
        <w:tc>
          <w:tcPr>
            <w:tcW w:w="1520" w:type="dxa"/>
            <w:noWrap/>
            <w:hideMark/>
          </w:tcPr>
          <w:p w14:paraId="41BA783C" w14:textId="77777777" w:rsidR="00837184" w:rsidRPr="00837184" w:rsidRDefault="00837184">
            <w:r w:rsidRPr="00837184">
              <w:t>MD</w:t>
            </w:r>
          </w:p>
        </w:tc>
      </w:tr>
      <w:tr w:rsidR="00837184" w:rsidRPr="00837184" w14:paraId="3B7EC6C1" w14:textId="77777777" w:rsidTr="00837184">
        <w:trPr>
          <w:trHeight w:val="290"/>
        </w:trPr>
        <w:tc>
          <w:tcPr>
            <w:tcW w:w="1700" w:type="dxa"/>
            <w:noWrap/>
            <w:hideMark/>
          </w:tcPr>
          <w:p w14:paraId="7BF0898D" w14:textId="77777777" w:rsidR="00837184" w:rsidRPr="00837184" w:rsidRDefault="00837184">
            <w:r w:rsidRPr="00837184">
              <w:t>LOC_Os03g25240</w:t>
            </w:r>
          </w:p>
        </w:tc>
        <w:tc>
          <w:tcPr>
            <w:tcW w:w="960" w:type="dxa"/>
            <w:noWrap/>
            <w:hideMark/>
          </w:tcPr>
          <w:p w14:paraId="55D9D8DD" w14:textId="77777777" w:rsidR="00837184" w:rsidRPr="00837184" w:rsidRDefault="00837184">
            <w:r w:rsidRPr="00837184">
              <w:t>O</w:t>
            </w:r>
          </w:p>
        </w:tc>
        <w:tc>
          <w:tcPr>
            <w:tcW w:w="960" w:type="dxa"/>
            <w:noWrap/>
            <w:hideMark/>
          </w:tcPr>
          <w:p w14:paraId="21616CD4" w14:textId="77777777" w:rsidR="00837184" w:rsidRPr="00837184" w:rsidRDefault="00837184"/>
        </w:tc>
        <w:tc>
          <w:tcPr>
            <w:tcW w:w="960" w:type="dxa"/>
            <w:noWrap/>
            <w:hideMark/>
          </w:tcPr>
          <w:p w14:paraId="3198D2FD" w14:textId="77777777" w:rsidR="00837184" w:rsidRPr="00837184" w:rsidRDefault="00837184"/>
        </w:tc>
        <w:tc>
          <w:tcPr>
            <w:tcW w:w="960" w:type="dxa"/>
            <w:noWrap/>
            <w:hideMark/>
          </w:tcPr>
          <w:p w14:paraId="4EE302CF" w14:textId="77777777" w:rsidR="00837184" w:rsidRPr="00837184" w:rsidRDefault="00837184">
            <w:r w:rsidRPr="00837184">
              <w:t>O</w:t>
            </w:r>
          </w:p>
        </w:tc>
        <w:tc>
          <w:tcPr>
            <w:tcW w:w="960" w:type="dxa"/>
            <w:noWrap/>
            <w:hideMark/>
          </w:tcPr>
          <w:p w14:paraId="75EFA34D" w14:textId="77777777" w:rsidR="00837184" w:rsidRPr="00837184" w:rsidRDefault="00837184"/>
        </w:tc>
        <w:tc>
          <w:tcPr>
            <w:tcW w:w="960" w:type="dxa"/>
            <w:noWrap/>
            <w:hideMark/>
          </w:tcPr>
          <w:p w14:paraId="0558B497" w14:textId="77777777" w:rsidR="00837184" w:rsidRPr="00837184" w:rsidRDefault="00837184">
            <w:r w:rsidRPr="00837184">
              <w:t>O</w:t>
            </w:r>
          </w:p>
        </w:tc>
        <w:tc>
          <w:tcPr>
            <w:tcW w:w="960" w:type="dxa"/>
            <w:noWrap/>
            <w:hideMark/>
          </w:tcPr>
          <w:p w14:paraId="3714C2D2" w14:textId="77777777" w:rsidR="00837184" w:rsidRPr="00837184" w:rsidRDefault="00837184"/>
        </w:tc>
        <w:tc>
          <w:tcPr>
            <w:tcW w:w="970" w:type="dxa"/>
            <w:noWrap/>
            <w:hideMark/>
          </w:tcPr>
          <w:p w14:paraId="3282D472" w14:textId="77777777" w:rsidR="00837184" w:rsidRPr="00837184" w:rsidRDefault="00837184"/>
        </w:tc>
        <w:tc>
          <w:tcPr>
            <w:tcW w:w="960" w:type="dxa"/>
            <w:noWrap/>
            <w:hideMark/>
          </w:tcPr>
          <w:p w14:paraId="601CF14E" w14:textId="77777777" w:rsidR="00837184" w:rsidRPr="00837184" w:rsidRDefault="00837184"/>
        </w:tc>
        <w:tc>
          <w:tcPr>
            <w:tcW w:w="1520" w:type="dxa"/>
            <w:noWrap/>
            <w:hideMark/>
          </w:tcPr>
          <w:p w14:paraId="516219A6" w14:textId="77777777" w:rsidR="00837184" w:rsidRPr="00837184" w:rsidRDefault="00837184">
            <w:r w:rsidRPr="00837184">
              <w:t>RD/MD/R6D</w:t>
            </w:r>
          </w:p>
        </w:tc>
      </w:tr>
      <w:tr w:rsidR="00837184" w:rsidRPr="00837184" w14:paraId="2B14EA32" w14:textId="77777777" w:rsidTr="00837184">
        <w:trPr>
          <w:trHeight w:val="290"/>
        </w:trPr>
        <w:tc>
          <w:tcPr>
            <w:tcW w:w="1700" w:type="dxa"/>
            <w:noWrap/>
            <w:hideMark/>
          </w:tcPr>
          <w:p w14:paraId="099B9E9A" w14:textId="77777777" w:rsidR="00837184" w:rsidRPr="00837184" w:rsidRDefault="00837184">
            <w:r w:rsidRPr="00837184">
              <w:t>LOC_Os01g17390</w:t>
            </w:r>
          </w:p>
        </w:tc>
        <w:tc>
          <w:tcPr>
            <w:tcW w:w="960" w:type="dxa"/>
            <w:noWrap/>
            <w:hideMark/>
          </w:tcPr>
          <w:p w14:paraId="32202E2C" w14:textId="77777777" w:rsidR="00837184" w:rsidRPr="00837184" w:rsidRDefault="00837184"/>
        </w:tc>
        <w:tc>
          <w:tcPr>
            <w:tcW w:w="960" w:type="dxa"/>
            <w:noWrap/>
            <w:hideMark/>
          </w:tcPr>
          <w:p w14:paraId="1798189E" w14:textId="77777777" w:rsidR="00837184" w:rsidRPr="00837184" w:rsidRDefault="00837184"/>
        </w:tc>
        <w:tc>
          <w:tcPr>
            <w:tcW w:w="960" w:type="dxa"/>
            <w:noWrap/>
            <w:hideMark/>
          </w:tcPr>
          <w:p w14:paraId="40F51594" w14:textId="77777777" w:rsidR="00837184" w:rsidRPr="00837184" w:rsidRDefault="00837184"/>
        </w:tc>
        <w:tc>
          <w:tcPr>
            <w:tcW w:w="960" w:type="dxa"/>
            <w:noWrap/>
            <w:hideMark/>
          </w:tcPr>
          <w:p w14:paraId="1549A0BD" w14:textId="77777777" w:rsidR="00837184" w:rsidRPr="00837184" w:rsidRDefault="00837184">
            <w:r w:rsidRPr="00837184">
              <w:t>O</w:t>
            </w:r>
          </w:p>
        </w:tc>
        <w:tc>
          <w:tcPr>
            <w:tcW w:w="960" w:type="dxa"/>
            <w:noWrap/>
            <w:hideMark/>
          </w:tcPr>
          <w:p w14:paraId="44A8418F" w14:textId="77777777" w:rsidR="00837184" w:rsidRPr="00837184" w:rsidRDefault="00837184"/>
        </w:tc>
        <w:tc>
          <w:tcPr>
            <w:tcW w:w="960" w:type="dxa"/>
            <w:noWrap/>
            <w:hideMark/>
          </w:tcPr>
          <w:p w14:paraId="05E7EF0F" w14:textId="77777777" w:rsidR="00837184" w:rsidRPr="00837184" w:rsidRDefault="00837184"/>
        </w:tc>
        <w:tc>
          <w:tcPr>
            <w:tcW w:w="960" w:type="dxa"/>
            <w:noWrap/>
            <w:hideMark/>
          </w:tcPr>
          <w:p w14:paraId="2DCAB957" w14:textId="77777777" w:rsidR="00837184" w:rsidRPr="00837184" w:rsidRDefault="00837184"/>
        </w:tc>
        <w:tc>
          <w:tcPr>
            <w:tcW w:w="970" w:type="dxa"/>
            <w:noWrap/>
            <w:hideMark/>
          </w:tcPr>
          <w:p w14:paraId="5534FC7F" w14:textId="77777777" w:rsidR="00837184" w:rsidRPr="00837184" w:rsidRDefault="00837184"/>
        </w:tc>
        <w:tc>
          <w:tcPr>
            <w:tcW w:w="960" w:type="dxa"/>
            <w:noWrap/>
            <w:hideMark/>
          </w:tcPr>
          <w:p w14:paraId="6CC76F52" w14:textId="77777777" w:rsidR="00837184" w:rsidRPr="00837184" w:rsidRDefault="00837184"/>
        </w:tc>
        <w:tc>
          <w:tcPr>
            <w:tcW w:w="1520" w:type="dxa"/>
            <w:noWrap/>
            <w:hideMark/>
          </w:tcPr>
          <w:p w14:paraId="3A069F2A" w14:textId="77777777" w:rsidR="00837184" w:rsidRPr="00837184" w:rsidRDefault="00837184">
            <w:r w:rsidRPr="00837184">
              <w:t>MD</w:t>
            </w:r>
          </w:p>
        </w:tc>
      </w:tr>
      <w:tr w:rsidR="00837184" w:rsidRPr="00837184" w14:paraId="7D32F2DF" w14:textId="77777777" w:rsidTr="00837184">
        <w:trPr>
          <w:trHeight w:val="290"/>
        </w:trPr>
        <w:tc>
          <w:tcPr>
            <w:tcW w:w="1700" w:type="dxa"/>
            <w:noWrap/>
            <w:hideMark/>
          </w:tcPr>
          <w:p w14:paraId="5C695522" w14:textId="77777777" w:rsidR="00837184" w:rsidRPr="00837184" w:rsidRDefault="00837184">
            <w:r w:rsidRPr="00837184">
              <w:t>LOC_Os04g31540</w:t>
            </w:r>
          </w:p>
        </w:tc>
        <w:tc>
          <w:tcPr>
            <w:tcW w:w="960" w:type="dxa"/>
            <w:noWrap/>
            <w:hideMark/>
          </w:tcPr>
          <w:p w14:paraId="4FF3D271" w14:textId="77777777" w:rsidR="00837184" w:rsidRPr="00837184" w:rsidRDefault="00837184"/>
        </w:tc>
        <w:tc>
          <w:tcPr>
            <w:tcW w:w="960" w:type="dxa"/>
            <w:noWrap/>
            <w:hideMark/>
          </w:tcPr>
          <w:p w14:paraId="57DD11C4" w14:textId="77777777" w:rsidR="00837184" w:rsidRPr="00837184" w:rsidRDefault="00837184"/>
        </w:tc>
        <w:tc>
          <w:tcPr>
            <w:tcW w:w="960" w:type="dxa"/>
            <w:noWrap/>
            <w:hideMark/>
          </w:tcPr>
          <w:p w14:paraId="56FF6870" w14:textId="77777777" w:rsidR="00837184" w:rsidRPr="00837184" w:rsidRDefault="00837184"/>
        </w:tc>
        <w:tc>
          <w:tcPr>
            <w:tcW w:w="960" w:type="dxa"/>
            <w:noWrap/>
            <w:hideMark/>
          </w:tcPr>
          <w:p w14:paraId="1F568188" w14:textId="77777777" w:rsidR="00837184" w:rsidRPr="00837184" w:rsidRDefault="00837184"/>
        </w:tc>
        <w:tc>
          <w:tcPr>
            <w:tcW w:w="960" w:type="dxa"/>
            <w:noWrap/>
            <w:hideMark/>
          </w:tcPr>
          <w:p w14:paraId="54B40703" w14:textId="77777777" w:rsidR="00837184" w:rsidRPr="00837184" w:rsidRDefault="00837184"/>
        </w:tc>
        <w:tc>
          <w:tcPr>
            <w:tcW w:w="960" w:type="dxa"/>
            <w:noWrap/>
            <w:hideMark/>
          </w:tcPr>
          <w:p w14:paraId="197DD84E" w14:textId="77777777" w:rsidR="00837184" w:rsidRPr="00837184" w:rsidRDefault="00837184"/>
        </w:tc>
        <w:tc>
          <w:tcPr>
            <w:tcW w:w="960" w:type="dxa"/>
            <w:noWrap/>
            <w:hideMark/>
          </w:tcPr>
          <w:p w14:paraId="0BDFF67D" w14:textId="77777777" w:rsidR="00837184" w:rsidRPr="00837184" w:rsidRDefault="00837184"/>
        </w:tc>
        <w:tc>
          <w:tcPr>
            <w:tcW w:w="970" w:type="dxa"/>
            <w:noWrap/>
            <w:hideMark/>
          </w:tcPr>
          <w:p w14:paraId="29FFDE32" w14:textId="77777777" w:rsidR="00837184" w:rsidRPr="00837184" w:rsidRDefault="00837184"/>
        </w:tc>
        <w:tc>
          <w:tcPr>
            <w:tcW w:w="960" w:type="dxa"/>
            <w:noWrap/>
            <w:hideMark/>
          </w:tcPr>
          <w:p w14:paraId="57FBF443" w14:textId="77777777" w:rsidR="00837184" w:rsidRPr="00837184" w:rsidRDefault="00837184">
            <w:r w:rsidRPr="00837184">
              <w:t>O</w:t>
            </w:r>
          </w:p>
        </w:tc>
        <w:tc>
          <w:tcPr>
            <w:tcW w:w="1520" w:type="dxa"/>
            <w:noWrap/>
            <w:hideMark/>
          </w:tcPr>
          <w:p w14:paraId="77D68ED8" w14:textId="77777777" w:rsidR="00837184" w:rsidRPr="00837184" w:rsidRDefault="00837184">
            <w:r w:rsidRPr="00837184">
              <w:t>G5D</w:t>
            </w:r>
          </w:p>
        </w:tc>
      </w:tr>
      <w:tr w:rsidR="00837184" w:rsidRPr="00837184" w14:paraId="18DA0E97" w14:textId="77777777" w:rsidTr="00837184">
        <w:trPr>
          <w:trHeight w:val="290"/>
        </w:trPr>
        <w:tc>
          <w:tcPr>
            <w:tcW w:w="1700" w:type="dxa"/>
            <w:noWrap/>
            <w:hideMark/>
          </w:tcPr>
          <w:p w14:paraId="269C3F56" w14:textId="77777777" w:rsidR="00837184" w:rsidRPr="00837184" w:rsidRDefault="00837184">
            <w:r w:rsidRPr="00837184">
              <w:t>LOC_Os09g15460</w:t>
            </w:r>
          </w:p>
        </w:tc>
        <w:tc>
          <w:tcPr>
            <w:tcW w:w="960" w:type="dxa"/>
            <w:noWrap/>
            <w:hideMark/>
          </w:tcPr>
          <w:p w14:paraId="5336967D" w14:textId="77777777" w:rsidR="00837184" w:rsidRPr="00837184" w:rsidRDefault="00837184"/>
        </w:tc>
        <w:tc>
          <w:tcPr>
            <w:tcW w:w="960" w:type="dxa"/>
            <w:noWrap/>
            <w:hideMark/>
          </w:tcPr>
          <w:p w14:paraId="703827DA" w14:textId="77777777" w:rsidR="00837184" w:rsidRPr="00837184" w:rsidRDefault="00837184"/>
        </w:tc>
        <w:tc>
          <w:tcPr>
            <w:tcW w:w="960" w:type="dxa"/>
            <w:noWrap/>
            <w:hideMark/>
          </w:tcPr>
          <w:p w14:paraId="355DCC5C" w14:textId="77777777" w:rsidR="00837184" w:rsidRPr="00837184" w:rsidRDefault="00837184"/>
        </w:tc>
        <w:tc>
          <w:tcPr>
            <w:tcW w:w="960" w:type="dxa"/>
            <w:noWrap/>
            <w:hideMark/>
          </w:tcPr>
          <w:p w14:paraId="6A75AA21" w14:textId="77777777" w:rsidR="00837184" w:rsidRPr="00837184" w:rsidRDefault="00837184"/>
        </w:tc>
        <w:tc>
          <w:tcPr>
            <w:tcW w:w="960" w:type="dxa"/>
            <w:noWrap/>
            <w:hideMark/>
          </w:tcPr>
          <w:p w14:paraId="3F0CA37B" w14:textId="77777777" w:rsidR="00837184" w:rsidRPr="00837184" w:rsidRDefault="00837184"/>
        </w:tc>
        <w:tc>
          <w:tcPr>
            <w:tcW w:w="960" w:type="dxa"/>
            <w:noWrap/>
            <w:hideMark/>
          </w:tcPr>
          <w:p w14:paraId="62E88A4F" w14:textId="77777777" w:rsidR="00837184" w:rsidRPr="00837184" w:rsidRDefault="00837184"/>
        </w:tc>
        <w:tc>
          <w:tcPr>
            <w:tcW w:w="960" w:type="dxa"/>
            <w:noWrap/>
            <w:hideMark/>
          </w:tcPr>
          <w:p w14:paraId="0E0EF6BB" w14:textId="77777777" w:rsidR="00837184" w:rsidRPr="00837184" w:rsidRDefault="00837184"/>
        </w:tc>
        <w:tc>
          <w:tcPr>
            <w:tcW w:w="970" w:type="dxa"/>
            <w:noWrap/>
            <w:hideMark/>
          </w:tcPr>
          <w:p w14:paraId="6F1C2B56" w14:textId="77777777" w:rsidR="00837184" w:rsidRPr="00837184" w:rsidRDefault="00837184">
            <w:r w:rsidRPr="00837184">
              <w:t>O</w:t>
            </w:r>
          </w:p>
        </w:tc>
        <w:tc>
          <w:tcPr>
            <w:tcW w:w="960" w:type="dxa"/>
            <w:noWrap/>
            <w:hideMark/>
          </w:tcPr>
          <w:p w14:paraId="26B7866B" w14:textId="77777777" w:rsidR="00837184" w:rsidRPr="00837184" w:rsidRDefault="00837184"/>
        </w:tc>
        <w:tc>
          <w:tcPr>
            <w:tcW w:w="1520" w:type="dxa"/>
            <w:noWrap/>
            <w:hideMark/>
          </w:tcPr>
          <w:p w14:paraId="69AC7A3B" w14:textId="77777777" w:rsidR="00837184" w:rsidRPr="00837184" w:rsidRDefault="00837184">
            <w:r w:rsidRPr="00837184">
              <w:t>AD</w:t>
            </w:r>
          </w:p>
        </w:tc>
      </w:tr>
      <w:tr w:rsidR="00837184" w:rsidRPr="00837184" w14:paraId="34A2BA0F" w14:textId="77777777" w:rsidTr="00837184">
        <w:trPr>
          <w:trHeight w:val="290"/>
        </w:trPr>
        <w:tc>
          <w:tcPr>
            <w:tcW w:w="1700" w:type="dxa"/>
            <w:noWrap/>
            <w:hideMark/>
          </w:tcPr>
          <w:p w14:paraId="006E7294" w14:textId="77777777" w:rsidR="00837184" w:rsidRPr="00837184" w:rsidRDefault="00837184">
            <w:r w:rsidRPr="00837184">
              <w:t>LOC_Os12g27790</w:t>
            </w:r>
          </w:p>
        </w:tc>
        <w:tc>
          <w:tcPr>
            <w:tcW w:w="960" w:type="dxa"/>
            <w:noWrap/>
            <w:hideMark/>
          </w:tcPr>
          <w:p w14:paraId="282E4254" w14:textId="77777777" w:rsidR="00837184" w:rsidRPr="00837184" w:rsidRDefault="00837184"/>
        </w:tc>
        <w:tc>
          <w:tcPr>
            <w:tcW w:w="960" w:type="dxa"/>
            <w:noWrap/>
            <w:hideMark/>
          </w:tcPr>
          <w:p w14:paraId="11B34A97" w14:textId="77777777" w:rsidR="00837184" w:rsidRPr="00837184" w:rsidRDefault="00837184"/>
        </w:tc>
        <w:tc>
          <w:tcPr>
            <w:tcW w:w="960" w:type="dxa"/>
            <w:noWrap/>
            <w:hideMark/>
          </w:tcPr>
          <w:p w14:paraId="26413911" w14:textId="77777777" w:rsidR="00837184" w:rsidRPr="00837184" w:rsidRDefault="00837184"/>
        </w:tc>
        <w:tc>
          <w:tcPr>
            <w:tcW w:w="960" w:type="dxa"/>
            <w:noWrap/>
            <w:hideMark/>
          </w:tcPr>
          <w:p w14:paraId="2F3717D5" w14:textId="77777777" w:rsidR="00837184" w:rsidRPr="00837184" w:rsidRDefault="00837184"/>
        </w:tc>
        <w:tc>
          <w:tcPr>
            <w:tcW w:w="960" w:type="dxa"/>
            <w:noWrap/>
            <w:hideMark/>
          </w:tcPr>
          <w:p w14:paraId="6F9A0F9E" w14:textId="77777777" w:rsidR="00837184" w:rsidRPr="00837184" w:rsidRDefault="00837184"/>
        </w:tc>
        <w:tc>
          <w:tcPr>
            <w:tcW w:w="960" w:type="dxa"/>
            <w:noWrap/>
            <w:hideMark/>
          </w:tcPr>
          <w:p w14:paraId="045622AA" w14:textId="77777777" w:rsidR="00837184" w:rsidRPr="00837184" w:rsidRDefault="00837184"/>
        </w:tc>
        <w:tc>
          <w:tcPr>
            <w:tcW w:w="960" w:type="dxa"/>
            <w:noWrap/>
            <w:hideMark/>
          </w:tcPr>
          <w:p w14:paraId="777C922C" w14:textId="77777777" w:rsidR="00837184" w:rsidRPr="00837184" w:rsidRDefault="00837184">
            <w:r w:rsidRPr="00837184">
              <w:t>O</w:t>
            </w:r>
          </w:p>
        </w:tc>
        <w:tc>
          <w:tcPr>
            <w:tcW w:w="970" w:type="dxa"/>
            <w:noWrap/>
            <w:hideMark/>
          </w:tcPr>
          <w:p w14:paraId="01008797" w14:textId="77777777" w:rsidR="00837184" w:rsidRPr="00837184" w:rsidRDefault="00837184"/>
        </w:tc>
        <w:tc>
          <w:tcPr>
            <w:tcW w:w="960" w:type="dxa"/>
            <w:noWrap/>
            <w:hideMark/>
          </w:tcPr>
          <w:p w14:paraId="0C5E6B06" w14:textId="77777777" w:rsidR="00837184" w:rsidRPr="00837184" w:rsidRDefault="00837184"/>
        </w:tc>
        <w:tc>
          <w:tcPr>
            <w:tcW w:w="1520" w:type="dxa"/>
            <w:noWrap/>
            <w:hideMark/>
          </w:tcPr>
          <w:p w14:paraId="1D3C7D61" w14:textId="77777777" w:rsidR="00837184" w:rsidRPr="00837184" w:rsidRDefault="00837184">
            <w:r w:rsidRPr="00837184">
              <w:t>RAD</w:t>
            </w:r>
          </w:p>
        </w:tc>
      </w:tr>
      <w:tr w:rsidR="00837184" w:rsidRPr="00837184" w14:paraId="50BE5538" w14:textId="77777777" w:rsidTr="00837184">
        <w:trPr>
          <w:trHeight w:val="290"/>
        </w:trPr>
        <w:tc>
          <w:tcPr>
            <w:tcW w:w="1700" w:type="dxa"/>
            <w:noWrap/>
            <w:hideMark/>
          </w:tcPr>
          <w:p w14:paraId="61C89C0A" w14:textId="77777777" w:rsidR="00837184" w:rsidRPr="00837184" w:rsidRDefault="00837184">
            <w:r w:rsidRPr="00837184">
              <w:t>LOC_Os07g36520</w:t>
            </w:r>
          </w:p>
        </w:tc>
        <w:tc>
          <w:tcPr>
            <w:tcW w:w="960" w:type="dxa"/>
            <w:noWrap/>
            <w:hideMark/>
          </w:tcPr>
          <w:p w14:paraId="681711DF" w14:textId="77777777" w:rsidR="00837184" w:rsidRPr="00837184" w:rsidRDefault="00837184"/>
        </w:tc>
        <w:tc>
          <w:tcPr>
            <w:tcW w:w="960" w:type="dxa"/>
            <w:noWrap/>
            <w:hideMark/>
          </w:tcPr>
          <w:p w14:paraId="58157F43" w14:textId="77777777" w:rsidR="00837184" w:rsidRPr="00837184" w:rsidRDefault="00837184"/>
        </w:tc>
        <w:tc>
          <w:tcPr>
            <w:tcW w:w="960" w:type="dxa"/>
            <w:noWrap/>
            <w:hideMark/>
          </w:tcPr>
          <w:p w14:paraId="4BC012B8" w14:textId="77777777" w:rsidR="00837184" w:rsidRPr="00837184" w:rsidRDefault="00837184"/>
        </w:tc>
        <w:tc>
          <w:tcPr>
            <w:tcW w:w="960" w:type="dxa"/>
            <w:noWrap/>
            <w:hideMark/>
          </w:tcPr>
          <w:p w14:paraId="229AED78" w14:textId="77777777" w:rsidR="00837184" w:rsidRPr="00837184" w:rsidRDefault="00837184"/>
        </w:tc>
        <w:tc>
          <w:tcPr>
            <w:tcW w:w="960" w:type="dxa"/>
            <w:noWrap/>
            <w:hideMark/>
          </w:tcPr>
          <w:p w14:paraId="2C94D928" w14:textId="77777777" w:rsidR="00837184" w:rsidRPr="00837184" w:rsidRDefault="00837184"/>
        </w:tc>
        <w:tc>
          <w:tcPr>
            <w:tcW w:w="960" w:type="dxa"/>
            <w:noWrap/>
            <w:hideMark/>
          </w:tcPr>
          <w:p w14:paraId="655B8EB9" w14:textId="77777777" w:rsidR="00837184" w:rsidRPr="00837184" w:rsidRDefault="00837184"/>
        </w:tc>
        <w:tc>
          <w:tcPr>
            <w:tcW w:w="960" w:type="dxa"/>
            <w:noWrap/>
            <w:hideMark/>
          </w:tcPr>
          <w:p w14:paraId="047F3C15" w14:textId="77777777" w:rsidR="00837184" w:rsidRPr="00837184" w:rsidRDefault="00837184"/>
        </w:tc>
        <w:tc>
          <w:tcPr>
            <w:tcW w:w="970" w:type="dxa"/>
            <w:noWrap/>
            <w:hideMark/>
          </w:tcPr>
          <w:p w14:paraId="2030A22F" w14:textId="77777777" w:rsidR="00837184" w:rsidRPr="00837184" w:rsidRDefault="00837184"/>
        </w:tc>
        <w:tc>
          <w:tcPr>
            <w:tcW w:w="960" w:type="dxa"/>
            <w:noWrap/>
            <w:hideMark/>
          </w:tcPr>
          <w:p w14:paraId="04CAB387" w14:textId="77777777" w:rsidR="00837184" w:rsidRPr="00837184" w:rsidRDefault="00837184">
            <w:r w:rsidRPr="00837184">
              <w:t>O</w:t>
            </w:r>
          </w:p>
        </w:tc>
        <w:tc>
          <w:tcPr>
            <w:tcW w:w="1520" w:type="dxa"/>
            <w:noWrap/>
            <w:hideMark/>
          </w:tcPr>
          <w:p w14:paraId="6F55FC56" w14:textId="77777777" w:rsidR="00837184" w:rsidRPr="00837184" w:rsidRDefault="00837184">
            <w:r w:rsidRPr="00837184">
              <w:t>G5D</w:t>
            </w:r>
          </w:p>
        </w:tc>
      </w:tr>
      <w:tr w:rsidR="00837184" w:rsidRPr="00837184" w14:paraId="02BF67E4" w14:textId="77777777" w:rsidTr="00837184">
        <w:trPr>
          <w:trHeight w:val="290"/>
        </w:trPr>
        <w:tc>
          <w:tcPr>
            <w:tcW w:w="1700" w:type="dxa"/>
            <w:noWrap/>
            <w:hideMark/>
          </w:tcPr>
          <w:p w14:paraId="30D8276D" w14:textId="77777777" w:rsidR="00837184" w:rsidRPr="00837184" w:rsidRDefault="00837184">
            <w:r w:rsidRPr="00837184">
              <w:t>LOC_Os03g25650</w:t>
            </w:r>
          </w:p>
        </w:tc>
        <w:tc>
          <w:tcPr>
            <w:tcW w:w="960" w:type="dxa"/>
            <w:noWrap/>
            <w:hideMark/>
          </w:tcPr>
          <w:p w14:paraId="6F6D5185" w14:textId="77777777" w:rsidR="00837184" w:rsidRPr="00837184" w:rsidRDefault="00837184"/>
        </w:tc>
        <w:tc>
          <w:tcPr>
            <w:tcW w:w="960" w:type="dxa"/>
            <w:noWrap/>
            <w:hideMark/>
          </w:tcPr>
          <w:p w14:paraId="4FDD3BC0" w14:textId="77777777" w:rsidR="00837184" w:rsidRPr="00837184" w:rsidRDefault="00837184"/>
        </w:tc>
        <w:tc>
          <w:tcPr>
            <w:tcW w:w="960" w:type="dxa"/>
            <w:noWrap/>
            <w:hideMark/>
          </w:tcPr>
          <w:p w14:paraId="754A05E5" w14:textId="77777777" w:rsidR="00837184" w:rsidRPr="00837184" w:rsidRDefault="00837184"/>
        </w:tc>
        <w:tc>
          <w:tcPr>
            <w:tcW w:w="960" w:type="dxa"/>
            <w:noWrap/>
            <w:hideMark/>
          </w:tcPr>
          <w:p w14:paraId="33D11788" w14:textId="77777777" w:rsidR="00837184" w:rsidRPr="00837184" w:rsidRDefault="00837184">
            <w:r w:rsidRPr="00837184">
              <w:t>O</w:t>
            </w:r>
          </w:p>
        </w:tc>
        <w:tc>
          <w:tcPr>
            <w:tcW w:w="960" w:type="dxa"/>
            <w:noWrap/>
            <w:hideMark/>
          </w:tcPr>
          <w:p w14:paraId="77808143" w14:textId="77777777" w:rsidR="00837184" w:rsidRPr="00837184" w:rsidRDefault="00837184"/>
        </w:tc>
        <w:tc>
          <w:tcPr>
            <w:tcW w:w="960" w:type="dxa"/>
            <w:noWrap/>
            <w:hideMark/>
          </w:tcPr>
          <w:p w14:paraId="17EBE4C6" w14:textId="77777777" w:rsidR="00837184" w:rsidRPr="00837184" w:rsidRDefault="00837184"/>
        </w:tc>
        <w:tc>
          <w:tcPr>
            <w:tcW w:w="960" w:type="dxa"/>
            <w:noWrap/>
            <w:hideMark/>
          </w:tcPr>
          <w:p w14:paraId="4FB4361A" w14:textId="77777777" w:rsidR="00837184" w:rsidRPr="00837184" w:rsidRDefault="00837184"/>
        </w:tc>
        <w:tc>
          <w:tcPr>
            <w:tcW w:w="970" w:type="dxa"/>
            <w:noWrap/>
            <w:hideMark/>
          </w:tcPr>
          <w:p w14:paraId="4F8C69CC" w14:textId="77777777" w:rsidR="00837184" w:rsidRPr="00837184" w:rsidRDefault="00837184"/>
        </w:tc>
        <w:tc>
          <w:tcPr>
            <w:tcW w:w="960" w:type="dxa"/>
            <w:noWrap/>
            <w:hideMark/>
          </w:tcPr>
          <w:p w14:paraId="58C39598" w14:textId="77777777" w:rsidR="00837184" w:rsidRPr="00837184" w:rsidRDefault="00837184"/>
        </w:tc>
        <w:tc>
          <w:tcPr>
            <w:tcW w:w="1520" w:type="dxa"/>
            <w:noWrap/>
            <w:hideMark/>
          </w:tcPr>
          <w:p w14:paraId="624EC3EE" w14:textId="77777777" w:rsidR="00837184" w:rsidRPr="00837184" w:rsidRDefault="00837184">
            <w:r w:rsidRPr="00837184">
              <w:t>MD</w:t>
            </w:r>
          </w:p>
        </w:tc>
      </w:tr>
      <w:tr w:rsidR="00837184" w:rsidRPr="00837184" w14:paraId="495144A6" w14:textId="77777777" w:rsidTr="00837184">
        <w:trPr>
          <w:trHeight w:val="290"/>
        </w:trPr>
        <w:tc>
          <w:tcPr>
            <w:tcW w:w="1700" w:type="dxa"/>
            <w:noWrap/>
            <w:hideMark/>
          </w:tcPr>
          <w:p w14:paraId="040154EC" w14:textId="77777777" w:rsidR="00837184" w:rsidRPr="00837184" w:rsidRDefault="00837184">
            <w:r w:rsidRPr="00837184">
              <w:t>LOC_Os03g25190</w:t>
            </w:r>
          </w:p>
        </w:tc>
        <w:tc>
          <w:tcPr>
            <w:tcW w:w="960" w:type="dxa"/>
            <w:noWrap/>
            <w:hideMark/>
          </w:tcPr>
          <w:p w14:paraId="422392F7" w14:textId="77777777" w:rsidR="00837184" w:rsidRPr="00837184" w:rsidRDefault="00837184">
            <w:r w:rsidRPr="00837184">
              <w:t>O</w:t>
            </w:r>
          </w:p>
        </w:tc>
        <w:tc>
          <w:tcPr>
            <w:tcW w:w="960" w:type="dxa"/>
            <w:noWrap/>
            <w:hideMark/>
          </w:tcPr>
          <w:p w14:paraId="69C9E529" w14:textId="77777777" w:rsidR="00837184" w:rsidRPr="00837184" w:rsidRDefault="00837184"/>
        </w:tc>
        <w:tc>
          <w:tcPr>
            <w:tcW w:w="960" w:type="dxa"/>
            <w:noWrap/>
            <w:hideMark/>
          </w:tcPr>
          <w:p w14:paraId="016945D7" w14:textId="77777777" w:rsidR="00837184" w:rsidRPr="00837184" w:rsidRDefault="00837184"/>
        </w:tc>
        <w:tc>
          <w:tcPr>
            <w:tcW w:w="960" w:type="dxa"/>
            <w:noWrap/>
            <w:hideMark/>
          </w:tcPr>
          <w:p w14:paraId="3EA90AD1" w14:textId="77777777" w:rsidR="00837184" w:rsidRPr="00837184" w:rsidRDefault="00837184"/>
        </w:tc>
        <w:tc>
          <w:tcPr>
            <w:tcW w:w="960" w:type="dxa"/>
            <w:noWrap/>
            <w:hideMark/>
          </w:tcPr>
          <w:p w14:paraId="7610D93A" w14:textId="77777777" w:rsidR="00837184" w:rsidRPr="00837184" w:rsidRDefault="00837184"/>
        </w:tc>
        <w:tc>
          <w:tcPr>
            <w:tcW w:w="960" w:type="dxa"/>
            <w:noWrap/>
            <w:hideMark/>
          </w:tcPr>
          <w:p w14:paraId="7F6A818C" w14:textId="77777777" w:rsidR="00837184" w:rsidRPr="00837184" w:rsidRDefault="00837184"/>
        </w:tc>
        <w:tc>
          <w:tcPr>
            <w:tcW w:w="960" w:type="dxa"/>
            <w:noWrap/>
            <w:hideMark/>
          </w:tcPr>
          <w:p w14:paraId="33F8E540" w14:textId="77777777" w:rsidR="00837184" w:rsidRPr="00837184" w:rsidRDefault="00837184"/>
        </w:tc>
        <w:tc>
          <w:tcPr>
            <w:tcW w:w="970" w:type="dxa"/>
            <w:noWrap/>
            <w:hideMark/>
          </w:tcPr>
          <w:p w14:paraId="6E7F98CC" w14:textId="77777777" w:rsidR="00837184" w:rsidRPr="00837184" w:rsidRDefault="00837184"/>
        </w:tc>
        <w:tc>
          <w:tcPr>
            <w:tcW w:w="960" w:type="dxa"/>
            <w:noWrap/>
            <w:hideMark/>
          </w:tcPr>
          <w:p w14:paraId="3015AE11" w14:textId="77777777" w:rsidR="00837184" w:rsidRPr="00837184" w:rsidRDefault="00837184"/>
        </w:tc>
        <w:tc>
          <w:tcPr>
            <w:tcW w:w="1520" w:type="dxa"/>
            <w:noWrap/>
            <w:hideMark/>
          </w:tcPr>
          <w:p w14:paraId="4AC381A4" w14:textId="77777777" w:rsidR="00837184" w:rsidRPr="00837184" w:rsidRDefault="00837184">
            <w:r w:rsidRPr="00837184">
              <w:t>RD</w:t>
            </w:r>
          </w:p>
        </w:tc>
      </w:tr>
      <w:tr w:rsidR="00837184" w:rsidRPr="00837184" w14:paraId="5A764769" w14:textId="77777777" w:rsidTr="00837184">
        <w:trPr>
          <w:trHeight w:val="290"/>
        </w:trPr>
        <w:tc>
          <w:tcPr>
            <w:tcW w:w="1700" w:type="dxa"/>
            <w:noWrap/>
            <w:hideMark/>
          </w:tcPr>
          <w:p w14:paraId="4DC36680" w14:textId="77777777" w:rsidR="00837184" w:rsidRPr="00837184" w:rsidRDefault="00837184">
            <w:r w:rsidRPr="00837184">
              <w:t>LOC_Os01g56750</w:t>
            </w:r>
          </w:p>
        </w:tc>
        <w:tc>
          <w:tcPr>
            <w:tcW w:w="960" w:type="dxa"/>
            <w:noWrap/>
            <w:hideMark/>
          </w:tcPr>
          <w:p w14:paraId="5C40204E" w14:textId="77777777" w:rsidR="00837184" w:rsidRPr="00837184" w:rsidRDefault="00837184"/>
        </w:tc>
        <w:tc>
          <w:tcPr>
            <w:tcW w:w="960" w:type="dxa"/>
            <w:noWrap/>
            <w:hideMark/>
          </w:tcPr>
          <w:p w14:paraId="23242814" w14:textId="77777777" w:rsidR="00837184" w:rsidRPr="00837184" w:rsidRDefault="00837184"/>
        </w:tc>
        <w:tc>
          <w:tcPr>
            <w:tcW w:w="960" w:type="dxa"/>
            <w:noWrap/>
            <w:hideMark/>
          </w:tcPr>
          <w:p w14:paraId="3D2255A4" w14:textId="77777777" w:rsidR="00837184" w:rsidRPr="00837184" w:rsidRDefault="00837184"/>
        </w:tc>
        <w:tc>
          <w:tcPr>
            <w:tcW w:w="960" w:type="dxa"/>
            <w:noWrap/>
            <w:hideMark/>
          </w:tcPr>
          <w:p w14:paraId="693C4E44" w14:textId="77777777" w:rsidR="00837184" w:rsidRPr="00837184" w:rsidRDefault="00837184">
            <w:r w:rsidRPr="00837184">
              <w:t>O</w:t>
            </w:r>
          </w:p>
        </w:tc>
        <w:tc>
          <w:tcPr>
            <w:tcW w:w="960" w:type="dxa"/>
            <w:noWrap/>
            <w:hideMark/>
          </w:tcPr>
          <w:p w14:paraId="499370CD" w14:textId="77777777" w:rsidR="00837184" w:rsidRPr="00837184" w:rsidRDefault="00837184"/>
        </w:tc>
        <w:tc>
          <w:tcPr>
            <w:tcW w:w="960" w:type="dxa"/>
            <w:noWrap/>
            <w:hideMark/>
          </w:tcPr>
          <w:p w14:paraId="385B4A1B" w14:textId="77777777" w:rsidR="00837184" w:rsidRPr="00837184" w:rsidRDefault="00837184"/>
        </w:tc>
        <w:tc>
          <w:tcPr>
            <w:tcW w:w="960" w:type="dxa"/>
            <w:noWrap/>
            <w:hideMark/>
          </w:tcPr>
          <w:p w14:paraId="2136BB49" w14:textId="77777777" w:rsidR="00837184" w:rsidRPr="00837184" w:rsidRDefault="00837184"/>
        </w:tc>
        <w:tc>
          <w:tcPr>
            <w:tcW w:w="970" w:type="dxa"/>
            <w:noWrap/>
            <w:hideMark/>
          </w:tcPr>
          <w:p w14:paraId="4BBBB251" w14:textId="77777777" w:rsidR="00837184" w:rsidRPr="00837184" w:rsidRDefault="00837184"/>
        </w:tc>
        <w:tc>
          <w:tcPr>
            <w:tcW w:w="960" w:type="dxa"/>
            <w:noWrap/>
            <w:hideMark/>
          </w:tcPr>
          <w:p w14:paraId="7AB49C3F" w14:textId="77777777" w:rsidR="00837184" w:rsidRPr="00837184" w:rsidRDefault="00837184"/>
        </w:tc>
        <w:tc>
          <w:tcPr>
            <w:tcW w:w="1520" w:type="dxa"/>
            <w:noWrap/>
            <w:hideMark/>
          </w:tcPr>
          <w:p w14:paraId="7DDB2062" w14:textId="77777777" w:rsidR="00837184" w:rsidRPr="00837184" w:rsidRDefault="00837184">
            <w:r w:rsidRPr="00837184">
              <w:t>MD</w:t>
            </w:r>
          </w:p>
        </w:tc>
      </w:tr>
      <w:tr w:rsidR="00837184" w:rsidRPr="00837184" w14:paraId="4A55A200" w14:textId="77777777" w:rsidTr="00837184">
        <w:trPr>
          <w:trHeight w:val="290"/>
        </w:trPr>
        <w:tc>
          <w:tcPr>
            <w:tcW w:w="1700" w:type="dxa"/>
            <w:noWrap/>
            <w:hideMark/>
          </w:tcPr>
          <w:p w14:paraId="069E7212" w14:textId="77777777" w:rsidR="00837184" w:rsidRPr="00837184" w:rsidRDefault="00837184">
            <w:r w:rsidRPr="00837184">
              <w:t>LOC_Os09g17190</w:t>
            </w:r>
          </w:p>
        </w:tc>
        <w:tc>
          <w:tcPr>
            <w:tcW w:w="960" w:type="dxa"/>
            <w:noWrap/>
            <w:hideMark/>
          </w:tcPr>
          <w:p w14:paraId="078AD7BC" w14:textId="77777777" w:rsidR="00837184" w:rsidRPr="00837184" w:rsidRDefault="00837184">
            <w:r w:rsidRPr="00837184">
              <w:t>O</w:t>
            </w:r>
          </w:p>
        </w:tc>
        <w:tc>
          <w:tcPr>
            <w:tcW w:w="960" w:type="dxa"/>
            <w:noWrap/>
            <w:hideMark/>
          </w:tcPr>
          <w:p w14:paraId="74830DCD" w14:textId="77777777" w:rsidR="00837184" w:rsidRPr="00837184" w:rsidRDefault="00837184"/>
        </w:tc>
        <w:tc>
          <w:tcPr>
            <w:tcW w:w="960" w:type="dxa"/>
            <w:noWrap/>
            <w:hideMark/>
          </w:tcPr>
          <w:p w14:paraId="62B56EC0" w14:textId="77777777" w:rsidR="00837184" w:rsidRPr="00837184" w:rsidRDefault="00837184"/>
        </w:tc>
        <w:tc>
          <w:tcPr>
            <w:tcW w:w="960" w:type="dxa"/>
            <w:noWrap/>
            <w:hideMark/>
          </w:tcPr>
          <w:p w14:paraId="6566B090" w14:textId="77777777" w:rsidR="00837184" w:rsidRPr="00837184" w:rsidRDefault="00837184"/>
        </w:tc>
        <w:tc>
          <w:tcPr>
            <w:tcW w:w="960" w:type="dxa"/>
            <w:noWrap/>
            <w:hideMark/>
          </w:tcPr>
          <w:p w14:paraId="2F9064F9" w14:textId="77777777" w:rsidR="00837184" w:rsidRPr="00837184" w:rsidRDefault="00837184">
            <w:r w:rsidRPr="00837184">
              <w:t>O</w:t>
            </w:r>
          </w:p>
        </w:tc>
        <w:tc>
          <w:tcPr>
            <w:tcW w:w="960" w:type="dxa"/>
            <w:noWrap/>
            <w:hideMark/>
          </w:tcPr>
          <w:p w14:paraId="517E6412" w14:textId="77777777" w:rsidR="00837184" w:rsidRPr="00837184" w:rsidRDefault="00837184"/>
        </w:tc>
        <w:tc>
          <w:tcPr>
            <w:tcW w:w="960" w:type="dxa"/>
            <w:noWrap/>
            <w:hideMark/>
          </w:tcPr>
          <w:p w14:paraId="78D1E88B" w14:textId="77777777" w:rsidR="00837184" w:rsidRPr="00837184" w:rsidRDefault="00837184"/>
        </w:tc>
        <w:tc>
          <w:tcPr>
            <w:tcW w:w="970" w:type="dxa"/>
            <w:noWrap/>
            <w:hideMark/>
          </w:tcPr>
          <w:p w14:paraId="27D30CD1" w14:textId="77777777" w:rsidR="00837184" w:rsidRPr="00837184" w:rsidRDefault="00837184"/>
        </w:tc>
        <w:tc>
          <w:tcPr>
            <w:tcW w:w="960" w:type="dxa"/>
            <w:noWrap/>
            <w:hideMark/>
          </w:tcPr>
          <w:p w14:paraId="669F6C30" w14:textId="77777777" w:rsidR="00837184" w:rsidRPr="00837184" w:rsidRDefault="00837184"/>
        </w:tc>
        <w:tc>
          <w:tcPr>
            <w:tcW w:w="1520" w:type="dxa"/>
            <w:noWrap/>
            <w:hideMark/>
          </w:tcPr>
          <w:p w14:paraId="0D066B78" w14:textId="77777777" w:rsidR="00837184" w:rsidRPr="00837184" w:rsidRDefault="00837184">
            <w:r w:rsidRPr="00837184">
              <w:t>RD/TD</w:t>
            </w:r>
          </w:p>
        </w:tc>
      </w:tr>
      <w:tr w:rsidR="00837184" w:rsidRPr="00837184" w14:paraId="4041F088" w14:textId="77777777" w:rsidTr="00837184">
        <w:trPr>
          <w:trHeight w:val="290"/>
        </w:trPr>
        <w:tc>
          <w:tcPr>
            <w:tcW w:w="1700" w:type="dxa"/>
            <w:noWrap/>
            <w:hideMark/>
          </w:tcPr>
          <w:p w14:paraId="5234B7CF" w14:textId="77777777" w:rsidR="00837184" w:rsidRPr="00837184" w:rsidRDefault="00837184">
            <w:r w:rsidRPr="00837184">
              <w:t>LOC_Os10g34340</w:t>
            </w:r>
          </w:p>
        </w:tc>
        <w:tc>
          <w:tcPr>
            <w:tcW w:w="960" w:type="dxa"/>
            <w:noWrap/>
            <w:hideMark/>
          </w:tcPr>
          <w:p w14:paraId="4B7C69EC" w14:textId="77777777" w:rsidR="00837184" w:rsidRPr="00837184" w:rsidRDefault="00837184"/>
        </w:tc>
        <w:tc>
          <w:tcPr>
            <w:tcW w:w="960" w:type="dxa"/>
            <w:noWrap/>
            <w:hideMark/>
          </w:tcPr>
          <w:p w14:paraId="7EF867E2" w14:textId="77777777" w:rsidR="00837184" w:rsidRPr="00837184" w:rsidRDefault="00837184"/>
        </w:tc>
        <w:tc>
          <w:tcPr>
            <w:tcW w:w="960" w:type="dxa"/>
            <w:noWrap/>
            <w:hideMark/>
          </w:tcPr>
          <w:p w14:paraId="1AB6518C" w14:textId="77777777" w:rsidR="00837184" w:rsidRPr="00837184" w:rsidRDefault="00837184">
            <w:r w:rsidRPr="00837184">
              <w:t>O</w:t>
            </w:r>
          </w:p>
        </w:tc>
        <w:tc>
          <w:tcPr>
            <w:tcW w:w="960" w:type="dxa"/>
            <w:noWrap/>
            <w:hideMark/>
          </w:tcPr>
          <w:p w14:paraId="5F6338DB" w14:textId="77777777" w:rsidR="00837184" w:rsidRPr="00837184" w:rsidRDefault="00837184"/>
        </w:tc>
        <w:tc>
          <w:tcPr>
            <w:tcW w:w="960" w:type="dxa"/>
            <w:noWrap/>
            <w:hideMark/>
          </w:tcPr>
          <w:p w14:paraId="7C8910F5" w14:textId="77777777" w:rsidR="00837184" w:rsidRPr="00837184" w:rsidRDefault="00837184"/>
        </w:tc>
        <w:tc>
          <w:tcPr>
            <w:tcW w:w="960" w:type="dxa"/>
            <w:noWrap/>
            <w:hideMark/>
          </w:tcPr>
          <w:p w14:paraId="315C7A52" w14:textId="77777777" w:rsidR="00837184" w:rsidRPr="00837184" w:rsidRDefault="00837184"/>
        </w:tc>
        <w:tc>
          <w:tcPr>
            <w:tcW w:w="960" w:type="dxa"/>
            <w:noWrap/>
            <w:hideMark/>
          </w:tcPr>
          <w:p w14:paraId="43CD643F" w14:textId="77777777" w:rsidR="00837184" w:rsidRPr="00837184" w:rsidRDefault="00837184"/>
        </w:tc>
        <w:tc>
          <w:tcPr>
            <w:tcW w:w="970" w:type="dxa"/>
            <w:noWrap/>
            <w:hideMark/>
          </w:tcPr>
          <w:p w14:paraId="398B912A" w14:textId="77777777" w:rsidR="00837184" w:rsidRPr="00837184" w:rsidRDefault="00837184"/>
        </w:tc>
        <w:tc>
          <w:tcPr>
            <w:tcW w:w="960" w:type="dxa"/>
            <w:noWrap/>
            <w:hideMark/>
          </w:tcPr>
          <w:p w14:paraId="3A4CCEA7" w14:textId="77777777" w:rsidR="00837184" w:rsidRPr="00837184" w:rsidRDefault="00837184"/>
        </w:tc>
        <w:tc>
          <w:tcPr>
            <w:tcW w:w="1520" w:type="dxa"/>
            <w:noWrap/>
            <w:hideMark/>
          </w:tcPr>
          <w:p w14:paraId="2FA0A0B4" w14:textId="77777777" w:rsidR="00837184" w:rsidRPr="00837184" w:rsidRDefault="00837184">
            <w:r w:rsidRPr="00837184">
              <w:t>GD</w:t>
            </w:r>
          </w:p>
        </w:tc>
      </w:tr>
      <w:tr w:rsidR="00837184" w:rsidRPr="00837184" w14:paraId="26FA77F4" w14:textId="77777777" w:rsidTr="00837184">
        <w:trPr>
          <w:trHeight w:val="290"/>
        </w:trPr>
        <w:tc>
          <w:tcPr>
            <w:tcW w:w="1700" w:type="dxa"/>
            <w:noWrap/>
            <w:hideMark/>
          </w:tcPr>
          <w:p w14:paraId="3CB574C3" w14:textId="77777777" w:rsidR="00837184" w:rsidRPr="00837184" w:rsidRDefault="00837184">
            <w:r w:rsidRPr="00837184">
              <w:t>LOC_Os04g40960</w:t>
            </w:r>
          </w:p>
        </w:tc>
        <w:tc>
          <w:tcPr>
            <w:tcW w:w="960" w:type="dxa"/>
            <w:noWrap/>
            <w:hideMark/>
          </w:tcPr>
          <w:p w14:paraId="184D3123" w14:textId="77777777" w:rsidR="00837184" w:rsidRPr="00837184" w:rsidRDefault="00837184">
            <w:r w:rsidRPr="00837184">
              <w:t>O</w:t>
            </w:r>
          </w:p>
        </w:tc>
        <w:tc>
          <w:tcPr>
            <w:tcW w:w="960" w:type="dxa"/>
            <w:noWrap/>
            <w:hideMark/>
          </w:tcPr>
          <w:p w14:paraId="6462CC73" w14:textId="77777777" w:rsidR="00837184" w:rsidRPr="00837184" w:rsidRDefault="00837184"/>
        </w:tc>
        <w:tc>
          <w:tcPr>
            <w:tcW w:w="960" w:type="dxa"/>
            <w:noWrap/>
            <w:hideMark/>
          </w:tcPr>
          <w:p w14:paraId="3D4A5595" w14:textId="77777777" w:rsidR="00837184" w:rsidRPr="00837184" w:rsidRDefault="00837184"/>
        </w:tc>
        <w:tc>
          <w:tcPr>
            <w:tcW w:w="960" w:type="dxa"/>
            <w:noWrap/>
            <w:hideMark/>
          </w:tcPr>
          <w:p w14:paraId="67C20DFE" w14:textId="77777777" w:rsidR="00837184" w:rsidRPr="00837184" w:rsidRDefault="00837184">
            <w:r w:rsidRPr="00837184">
              <w:t>O</w:t>
            </w:r>
          </w:p>
        </w:tc>
        <w:tc>
          <w:tcPr>
            <w:tcW w:w="960" w:type="dxa"/>
            <w:noWrap/>
            <w:hideMark/>
          </w:tcPr>
          <w:p w14:paraId="1A9FB373" w14:textId="77777777" w:rsidR="00837184" w:rsidRPr="00837184" w:rsidRDefault="00837184"/>
        </w:tc>
        <w:tc>
          <w:tcPr>
            <w:tcW w:w="960" w:type="dxa"/>
            <w:noWrap/>
            <w:hideMark/>
          </w:tcPr>
          <w:p w14:paraId="7BB40503" w14:textId="77777777" w:rsidR="00837184" w:rsidRPr="00837184" w:rsidRDefault="00837184"/>
        </w:tc>
        <w:tc>
          <w:tcPr>
            <w:tcW w:w="960" w:type="dxa"/>
            <w:noWrap/>
            <w:hideMark/>
          </w:tcPr>
          <w:p w14:paraId="443133CF" w14:textId="77777777" w:rsidR="00837184" w:rsidRPr="00837184" w:rsidRDefault="00837184"/>
        </w:tc>
        <w:tc>
          <w:tcPr>
            <w:tcW w:w="970" w:type="dxa"/>
            <w:noWrap/>
            <w:hideMark/>
          </w:tcPr>
          <w:p w14:paraId="2E9D5F72" w14:textId="77777777" w:rsidR="00837184" w:rsidRPr="00837184" w:rsidRDefault="00837184">
            <w:r w:rsidRPr="00837184">
              <w:t>O</w:t>
            </w:r>
          </w:p>
        </w:tc>
        <w:tc>
          <w:tcPr>
            <w:tcW w:w="960" w:type="dxa"/>
            <w:noWrap/>
            <w:hideMark/>
          </w:tcPr>
          <w:p w14:paraId="66636AAF" w14:textId="77777777" w:rsidR="00837184" w:rsidRPr="00837184" w:rsidRDefault="00837184">
            <w:r w:rsidRPr="00837184">
              <w:t>O</w:t>
            </w:r>
          </w:p>
        </w:tc>
        <w:tc>
          <w:tcPr>
            <w:tcW w:w="1520" w:type="dxa"/>
            <w:noWrap/>
            <w:hideMark/>
          </w:tcPr>
          <w:p w14:paraId="0F00A65A" w14:textId="77777777" w:rsidR="00837184" w:rsidRPr="00837184" w:rsidRDefault="00837184">
            <w:r w:rsidRPr="00837184">
              <w:t>RD/MD/AD/G5D</w:t>
            </w:r>
          </w:p>
        </w:tc>
      </w:tr>
      <w:tr w:rsidR="00837184" w:rsidRPr="00837184" w14:paraId="26E0C520" w14:textId="77777777" w:rsidTr="00837184">
        <w:trPr>
          <w:trHeight w:val="290"/>
        </w:trPr>
        <w:tc>
          <w:tcPr>
            <w:tcW w:w="1700" w:type="dxa"/>
            <w:noWrap/>
            <w:hideMark/>
          </w:tcPr>
          <w:p w14:paraId="71D89A63" w14:textId="77777777" w:rsidR="00837184" w:rsidRPr="00837184" w:rsidRDefault="00837184">
            <w:r w:rsidRPr="00837184">
              <w:t>LOC_Os08g36960</w:t>
            </w:r>
          </w:p>
        </w:tc>
        <w:tc>
          <w:tcPr>
            <w:tcW w:w="960" w:type="dxa"/>
            <w:noWrap/>
            <w:hideMark/>
          </w:tcPr>
          <w:p w14:paraId="1DA7C480" w14:textId="77777777" w:rsidR="00837184" w:rsidRPr="00837184" w:rsidRDefault="00837184"/>
        </w:tc>
        <w:tc>
          <w:tcPr>
            <w:tcW w:w="960" w:type="dxa"/>
            <w:noWrap/>
            <w:hideMark/>
          </w:tcPr>
          <w:p w14:paraId="482A11C8" w14:textId="77777777" w:rsidR="00837184" w:rsidRPr="00837184" w:rsidRDefault="00837184"/>
        </w:tc>
        <w:tc>
          <w:tcPr>
            <w:tcW w:w="960" w:type="dxa"/>
            <w:noWrap/>
            <w:hideMark/>
          </w:tcPr>
          <w:p w14:paraId="10F8F0BD" w14:textId="77777777" w:rsidR="00837184" w:rsidRPr="00837184" w:rsidRDefault="00837184"/>
        </w:tc>
        <w:tc>
          <w:tcPr>
            <w:tcW w:w="960" w:type="dxa"/>
            <w:noWrap/>
            <w:hideMark/>
          </w:tcPr>
          <w:p w14:paraId="39383649" w14:textId="77777777" w:rsidR="00837184" w:rsidRPr="00837184" w:rsidRDefault="00837184"/>
        </w:tc>
        <w:tc>
          <w:tcPr>
            <w:tcW w:w="960" w:type="dxa"/>
            <w:noWrap/>
            <w:hideMark/>
          </w:tcPr>
          <w:p w14:paraId="3C876E21" w14:textId="77777777" w:rsidR="00837184" w:rsidRPr="00837184" w:rsidRDefault="00837184"/>
        </w:tc>
        <w:tc>
          <w:tcPr>
            <w:tcW w:w="960" w:type="dxa"/>
            <w:noWrap/>
            <w:hideMark/>
          </w:tcPr>
          <w:p w14:paraId="3298B923" w14:textId="77777777" w:rsidR="00837184" w:rsidRPr="00837184" w:rsidRDefault="00837184"/>
        </w:tc>
        <w:tc>
          <w:tcPr>
            <w:tcW w:w="960" w:type="dxa"/>
            <w:noWrap/>
            <w:hideMark/>
          </w:tcPr>
          <w:p w14:paraId="280342B1" w14:textId="77777777" w:rsidR="00837184" w:rsidRPr="00837184" w:rsidRDefault="00837184"/>
        </w:tc>
        <w:tc>
          <w:tcPr>
            <w:tcW w:w="970" w:type="dxa"/>
            <w:noWrap/>
            <w:hideMark/>
          </w:tcPr>
          <w:p w14:paraId="20224503" w14:textId="77777777" w:rsidR="00837184" w:rsidRPr="00837184" w:rsidRDefault="00837184">
            <w:r w:rsidRPr="00837184">
              <w:t>O</w:t>
            </w:r>
          </w:p>
        </w:tc>
        <w:tc>
          <w:tcPr>
            <w:tcW w:w="960" w:type="dxa"/>
            <w:noWrap/>
            <w:hideMark/>
          </w:tcPr>
          <w:p w14:paraId="5DBE4D38" w14:textId="77777777" w:rsidR="00837184" w:rsidRPr="00837184" w:rsidRDefault="00837184">
            <w:r w:rsidRPr="00837184">
              <w:t>O</w:t>
            </w:r>
          </w:p>
        </w:tc>
        <w:tc>
          <w:tcPr>
            <w:tcW w:w="1520" w:type="dxa"/>
            <w:noWrap/>
            <w:hideMark/>
          </w:tcPr>
          <w:p w14:paraId="68A541F8" w14:textId="77777777" w:rsidR="00837184" w:rsidRPr="00837184" w:rsidRDefault="00837184">
            <w:r w:rsidRPr="00837184">
              <w:t>AD/G5D</w:t>
            </w:r>
          </w:p>
        </w:tc>
      </w:tr>
      <w:tr w:rsidR="00837184" w:rsidRPr="00837184" w14:paraId="48709C35" w14:textId="77777777" w:rsidTr="00837184">
        <w:trPr>
          <w:trHeight w:val="290"/>
        </w:trPr>
        <w:tc>
          <w:tcPr>
            <w:tcW w:w="1700" w:type="dxa"/>
            <w:noWrap/>
            <w:hideMark/>
          </w:tcPr>
          <w:p w14:paraId="17F72409" w14:textId="77777777" w:rsidR="00837184" w:rsidRPr="00837184" w:rsidRDefault="00837184">
            <w:r w:rsidRPr="00837184">
              <w:lastRenderedPageBreak/>
              <w:t>LOC_Os04g26240</w:t>
            </w:r>
          </w:p>
        </w:tc>
        <w:tc>
          <w:tcPr>
            <w:tcW w:w="960" w:type="dxa"/>
            <w:noWrap/>
            <w:hideMark/>
          </w:tcPr>
          <w:p w14:paraId="7F2E24B7" w14:textId="77777777" w:rsidR="00837184" w:rsidRPr="00837184" w:rsidRDefault="00837184"/>
        </w:tc>
        <w:tc>
          <w:tcPr>
            <w:tcW w:w="960" w:type="dxa"/>
            <w:noWrap/>
            <w:hideMark/>
          </w:tcPr>
          <w:p w14:paraId="28436A35" w14:textId="77777777" w:rsidR="00837184" w:rsidRPr="00837184" w:rsidRDefault="00837184"/>
        </w:tc>
        <w:tc>
          <w:tcPr>
            <w:tcW w:w="960" w:type="dxa"/>
            <w:noWrap/>
            <w:hideMark/>
          </w:tcPr>
          <w:p w14:paraId="3D4E321F" w14:textId="77777777" w:rsidR="00837184" w:rsidRPr="00837184" w:rsidRDefault="00837184"/>
        </w:tc>
        <w:tc>
          <w:tcPr>
            <w:tcW w:w="960" w:type="dxa"/>
            <w:noWrap/>
            <w:hideMark/>
          </w:tcPr>
          <w:p w14:paraId="7BE591F2" w14:textId="77777777" w:rsidR="00837184" w:rsidRPr="00837184" w:rsidRDefault="00837184"/>
        </w:tc>
        <w:tc>
          <w:tcPr>
            <w:tcW w:w="960" w:type="dxa"/>
            <w:noWrap/>
            <w:hideMark/>
          </w:tcPr>
          <w:p w14:paraId="311CE415" w14:textId="77777777" w:rsidR="00837184" w:rsidRPr="00837184" w:rsidRDefault="00837184"/>
        </w:tc>
        <w:tc>
          <w:tcPr>
            <w:tcW w:w="960" w:type="dxa"/>
            <w:noWrap/>
            <w:hideMark/>
          </w:tcPr>
          <w:p w14:paraId="3C66B426" w14:textId="77777777" w:rsidR="00837184" w:rsidRPr="00837184" w:rsidRDefault="00837184"/>
        </w:tc>
        <w:tc>
          <w:tcPr>
            <w:tcW w:w="960" w:type="dxa"/>
            <w:noWrap/>
            <w:hideMark/>
          </w:tcPr>
          <w:p w14:paraId="4B19EA53" w14:textId="77777777" w:rsidR="00837184" w:rsidRPr="00837184" w:rsidRDefault="00837184"/>
        </w:tc>
        <w:tc>
          <w:tcPr>
            <w:tcW w:w="970" w:type="dxa"/>
            <w:noWrap/>
            <w:hideMark/>
          </w:tcPr>
          <w:p w14:paraId="3C3F47CC" w14:textId="77777777" w:rsidR="00837184" w:rsidRPr="00837184" w:rsidRDefault="00837184"/>
        </w:tc>
        <w:tc>
          <w:tcPr>
            <w:tcW w:w="960" w:type="dxa"/>
            <w:noWrap/>
            <w:hideMark/>
          </w:tcPr>
          <w:p w14:paraId="62B22830" w14:textId="77777777" w:rsidR="00837184" w:rsidRPr="00837184" w:rsidRDefault="00837184">
            <w:r w:rsidRPr="00837184">
              <w:t>O</w:t>
            </w:r>
          </w:p>
        </w:tc>
        <w:tc>
          <w:tcPr>
            <w:tcW w:w="1520" w:type="dxa"/>
            <w:noWrap/>
            <w:hideMark/>
          </w:tcPr>
          <w:p w14:paraId="67BC936D" w14:textId="77777777" w:rsidR="00837184" w:rsidRPr="00837184" w:rsidRDefault="00837184">
            <w:r w:rsidRPr="00837184">
              <w:t>G5D</w:t>
            </w:r>
          </w:p>
        </w:tc>
      </w:tr>
      <w:tr w:rsidR="00837184" w:rsidRPr="00837184" w14:paraId="32010BBD" w14:textId="77777777" w:rsidTr="00837184">
        <w:trPr>
          <w:trHeight w:val="290"/>
        </w:trPr>
        <w:tc>
          <w:tcPr>
            <w:tcW w:w="1700" w:type="dxa"/>
            <w:noWrap/>
            <w:hideMark/>
          </w:tcPr>
          <w:p w14:paraId="23256E67" w14:textId="77777777" w:rsidR="00837184" w:rsidRPr="00837184" w:rsidRDefault="00837184">
            <w:r w:rsidRPr="00837184">
              <w:t>LOC_Os02g17210</w:t>
            </w:r>
          </w:p>
        </w:tc>
        <w:tc>
          <w:tcPr>
            <w:tcW w:w="960" w:type="dxa"/>
            <w:noWrap/>
            <w:hideMark/>
          </w:tcPr>
          <w:p w14:paraId="6E093464" w14:textId="77777777" w:rsidR="00837184" w:rsidRPr="00837184" w:rsidRDefault="00837184"/>
        </w:tc>
        <w:tc>
          <w:tcPr>
            <w:tcW w:w="960" w:type="dxa"/>
            <w:noWrap/>
            <w:hideMark/>
          </w:tcPr>
          <w:p w14:paraId="722BCB66" w14:textId="77777777" w:rsidR="00837184" w:rsidRPr="00837184" w:rsidRDefault="00837184"/>
        </w:tc>
        <w:tc>
          <w:tcPr>
            <w:tcW w:w="960" w:type="dxa"/>
            <w:noWrap/>
            <w:hideMark/>
          </w:tcPr>
          <w:p w14:paraId="1526F7A0" w14:textId="77777777" w:rsidR="00837184" w:rsidRPr="00837184" w:rsidRDefault="00837184"/>
        </w:tc>
        <w:tc>
          <w:tcPr>
            <w:tcW w:w="960" w:type="dxa"/>
            <w:noWrap/>
            <w:hideMark/>
          </w:tcPr>
          <w:p w14:paraId="12F67A70" w14:textId="77777777" w:rsidR="00837184" w:rsidRPr="00837184" w:rsidRDefault="00837184">
            <w:r w:rsidRPr="00837184">
              <w:t>O</w:t>
            </w:r>
          </w:p>
        </w:tc>
        <w:tc>
          <w:tcPr>
            <w:tcW w:w="960" w:type="dxa"/>
            <w:noWrap/>
            <w:hideMark/>
          </w:tcPr>
          <w:p w14:paraId="14C3CED7" w14:textId="77777777" w:rsidR="00837184" w:rsidRPr="00837184" w:rsidRDefault="00837184"/>
        </w:tc>
        <w:tc>
          <w:tcPr>
            <w:tcW w:w="960" w:type="dxa"/>
            <w:noWrap/>
            <w:hideMark/>
          </w:tcPr>
          <w:p w14:paraId="36E2D1C4" w14:textId="77777777" w:rsidR="00837184" w:rsidRPr="00837184" w:rsidRDefault="00837184"/>
        </w:tc>
        <w:tc>
          <w:tcPr>
            <w:tcW w:w="960" w:type="dxa"/>
            <w:noWrap/>
            <w:hideMark/>
          </w:tcPr>
          <w:p w14:paraId="369626DE" w14:textId="77777777" w:rsidR="00837184" w:rsidRPr="00837184" w:rsidRDefault="00837184"/>
        </w:tc>
        <w:tc>
          <w:tcPr>
            <w:tcW w:w="970" w:type="dxa"/>
            <w:noWrap/>
            <w:hideMark/>
          </w:tcPr>
          <w:p w14:paraId="395DE43F" w14:textId="77777777" w:rsidR="00837184" w:rsidRPr="00837184" w:rsidRDefault="00837184"/>
        </w:tc>
        <w:tc>
          <w:tcPr>
            <w:tcW w:w="960" w:type="dxa"/>
            <w:noWrap/>
            <w:hideMark/>
          </w:tcPr>
          <w:p w14:paraId="620A174E" w14:textId="77777777" w:rsidR="00837184" w:rsidRPr="00837184" w:rsidRDefault="00837184"/>
        </w:tc>
        <w:tc>
          <w:tcPr>
            <w:tcW w:w="1520" w:type="dxa"/>
            <w:noWrap/>
            <w:hideMark/>
          </w:tcPr>
          <w:p w14:paraId="382D040C" w14:textId="77777777" w:rsidR="00837184" w:rsidRPr="00837184" w:rsidRDefault="00837184">
            <w:r w:rsidRPr="00837184">
              <w:t>MD</w:t>
            </w:r>
          </w:p>
        </w:tc>
      </w:tr>
      <w:tr w:rsidR="00837184" w:rsidRPr="00837184" w14:paraId="0187E77A" w14:textId="77777777" w:rsidTr="00837184">
        <w:trPr>
          <w:trHeight w:val="290"/>
        </w:trPr>
        <w:tc>
          <w:tcPr>
            <w:tcW w:w="1700" w:type="dxa"/>
            <w:noWrap/>
            <w:hideMark/>
          </w:tcPr>
          <w:p w14:paraId="6D2C2128" w14:textId="77777777" w:rsidR="00837184" w:rsidRPr="00837184" w:rsidRDefault="00837184">
            <w:r w:rsidRPr="00837184">
              <w:t>LOC_Os03g47420</w:t>
            </w:r>
          </w:p>
        </w:tc>
        <w:tc>
          <w:tcPr>
            <w:tcW w:w="960" w:type="dxa"/>
            <w:noWrap/>
            <w:hideMark/>
          </w:tcPr>
          <w:p w14:paraId="5100F105" w14:textId="77777777" w:rsidR="00837184" w:rsidRPr="00837184" w:rsidRDefault="00837184"/>
        </w:tc>
        <w:tc>
          <w:tcPr>
            <w:tcW w:w="960" w:type="dxa"/>
            <w:noWrap/>
            <w:hideMark/>
          </w:tcPr>
          <w:p w14:paraId="2C2B1F77" w14:textId="77777777" w:rsidR="00837184" w:rsidRPr="00837184" w:rsidRDefault="00837184"/>
        </w:tc>
        <w:tc>
          <w:tcPr>
            <w:tcW w:w="960" w:type="dxa"/>
            <w:noWrap/>
            <w:hideMark/>
          </w:tcPr>
          <w:p w14:paraId="0D62D91F" w14:textId="77777777" w:rsidR="00837184" w:rsidRPr="00837184" w:rsidRDefault="00837184"/>
        </w:tc>
        <w:tc>
          <w:tcPr>
            <w:tcW w:w="960" w:type="dxa"/>
            <w:noWrap/>
            <w:hideMark/>
          </w:tcPr>
          <w:p w14:paraId="24303947" w14:textId="77777777" w:rsidR="00837184" w:rsidRPr="00837184" w:rsidRDefault="00837184"/>
        </w:tc>
        <w:tc>
          <w:tcPr>
            <w:tcW w:w="960" w:type="dxa"/>
            <w:noWrap/>
            <w:hideMark/>
          </w:tcPr>
          <w:p w14:paraId="6912296A" w14:textId="77777777" w:rsidR="00837184" w:rsidRPr="00837184" w:rsidRDefault="00837184"/>
        </w:tc>
        <w:tc>
          <w:tcPr>
            <w:tcW w:w="960" w:type="dxa"/>
            <w:noWrap/>
            <w:hideMark/>
          </w:tcPr>
          <w:p w14:paraId="78CBB26D" w14:textId="77777777" w:rsidR="00837184" w:rsidRPr="00837184" w:rsidRDefault="00837184"/>
        </w:tc>
        <w:tc>
          <w:tcPr>
            <w:tcW w:w="960" w:type="dxa"/>
            <w:noWrap/>
            <w:hideMark/>
          </w:tcPr>
          <w:p w14:paraId="39890785" w14:textId="77777777" w:rsidR="00837184" w:rsidRPr="00837184" w:rsidRDefault="00837184"/>
        </w:tc>
        <w:tc>
          <w:tcPr>
            <w:tcW w:w="970" w:type="dxa"/>
            <w:noWrap/>
            <w:hideMark/>
          </w:tcPr>
          <w:p w14:paraId="58F23FF9" w14:textId="77777777" w:rsidR="00837184" w:rsidRPr="00837184" w:rsidRDefault="00837184"/>
        </w:tc>
        <w:tc>
          <w:tcPr>
            <w:tcW w:w="960" w:type="dxa"/>
            <w:noWrap/>
            <w:hideMark/>
          </w:tcPr>
          <w:p w14:paraId="608D184F" w14:textId="77777777" w:rsidR="00837184" w:rsidRPr="00837184" w:rsidRDefault="00837184">
            <w:r w:rsidRPr="00837184">
              <w:t>O</w:t>
            </w:r>
          </w:p>
        </w:tc>
        <w:tc>
          <w:tcPr>
            <w:tcW w:w="1520" w:type="dxa"/>
            <w:noWrap/>
            <w:hideMark/>
          </w:tcPr>
          <w:p w14:paraId="1FEA7B46" w14:textId="77777777" w:rsidR="00837184" w:rsidRPr="00837184" w:rsidRDefault="00837184">
            <w:r w:rsidRPr="00837184">
              <w:t>G5D</w:t>
            </w:r>
          </w:p>
        </w:tc>
      </w:tr>
      <w:tr w:rsidR="00837184" w:rsidRPr="00837184" w14:paraId="48DD2CBE" w14:textId="77777777" w:rsidTr="00837184">
        <w:trPr>
          <w:trHeight w:val="290"/>
        </w:trPr>
        <w:tc>
          <w:tcPr>
            <w:tcW w:w="1700" w:type="dxa"/>
            <w:noWrap/>
            <w:hideMark/>
          </w:tcPr>
          <w:p w14:paraId="55C7EBE4" w14:textId="77777777" w:rsidR="00837184" w:rsidRPr="00837184" w:rsidRDefault="00837184">
            <w:r w:rsidRPr="00837184">
              <w:t>LOC_Os11g36350</w:t>
            </w:r>
          </w:p>
        </w:tc>
        <w:tc>
          <w:tcPr>
            <w:tcW w:w="960" w:type="dxa"/>
            <w:noWrap/>
            <w:hideMark/>
          </w:tcPr>
          <w:p w14:paraId="71B168FC" w14:textId="77777777" w:rsidR="00837184" w:rsidRPr="00837184" w:rsidRDefault="00837184"/>
        </w:tc>
        <w:tc>
          <w:tcPr>
            <w:tcW w:w="960" w:type="dxa"/>
            <w:noWrap/>
            <w:hideMark/>
          </w:tcPr>
          <w:p w14:paraId="3E158B13" w14:textId="77777777" w:rsidR="00837184" w:rsidRPr="00837184" w:rsidRDefault="00837184">
            <w:r w:rsidRPr="00837184">
              <w:t>O</w:t>
            </w:r>
          </w:p>
        </w:tc>
        <w:tc>
          <w:tcPr>
            <w:tcW w:w="960" w:type="dxa"/>
            <w:noWrap/>
            <w:hideMark/>
          </w:tcPr>
          <w:p w14:paraId="5B8537BC" w14:textId="77777777" w:rsidR="00837184" w:rsidRPr="00837184" w:rsidRDefault="00837184"/>
        </w:tc>
        <w:tc>
          <w:tcPr>
            <w:tcW w:w="960" w:type="dxa"/>
            <w:noWrap/>
            <w:hideMark/>
          </w:tcPr>
          <w:p w14:paraId="20B80D5A" w14:textId="77777777" w:rsidR="00837184" w:rsidRPr="00837184" w:rsidRDefault="00837184"/>
        </w:tc>
        <w:tc>
          <w:tcPr>
            <w:tcW w:w="960" w:type="dxa"/>
            <w:noWrap/>
            <w:hideMark/>
          </w:tcPr>
          <w:p w14:paraId="4FE4F84E" w14:textId="77777777" w:rsidR="00837184" w:rsidRPr="00837184" w:rsidRDefault="00837184">
            <w:r w:rsidRPr="00837184">
              <w:t>O</w:t>
            </w:r>
          </w:p>
        </w:tc>
        <w:tc>
          <w:tcPr>
            <w:tcW w:w="960" w:type="dxa"/>
            <w:noWrap/>
            <w:hideMark/>
          </w:tcPr>
          <w:p w14:paraId="1E16B489" w14:textId="77777777" w:rsidR="00837184" w:rsidRPr="00837184" w:rsidRDefault="00837184"/>
        </w:tc>
        <w:tc>
          <w:tcPr>
            <w:tcW w:w="960" w:type="dxa"/>
            <w:noWrap/>
            <w:hideMark/>
          </w:tcPr>
          <w:p w14:paraId="6818AA55" w14:textId="77777777" w:rsidR="00837184" w:rsidRPr="00837184" w:rsidRDefault="00837184"/>
        </w:tc>
        <w:tc>
          <w:tcPr>
            <w:tcW w:w="970" w:type="dxa"/>
            <w:noWrap/>
            <w:hideMark/>
          </w:tcPr>
          <w:p w14:paraId="154B726C" w14:textId="77777777" w:rsidR="00837184" w:rsidRPr="00837184" w:rsidRDefault="00837184"/>
        </w:tc>
        <w:tc>
          <w:tcPr>
            <w:tcW w:w="960" w:type="dxa"/>
            <w:noWrap/>
            <w:hideMark/>
          </w:tcPr>
          <w:p w14:paraId="0A715029" w14:textId="77777777" w:rsidR="00837184" w:rsidRPr="00837184" w:rsidRDefault="00837184"/>
        </w:tc>
        <w:tc>
          <w:tcPr>
            <w:tcW w:w="1520" w:type="dxa"/>
            <w:noWrap/>
            <w:hideMark/>
          </w:tcPr>
          <w:p w14:paraId="381CEDD7" w14:textId="77777777" w:rsidR="00837184" w:rsidRPr="00837184" w:rsidRDefault="00837184">
            <w:r w:rsidRPr="00837184">
              <w:t>M2D/TD</w:t>
            </w:r>
          </w:p>
        </w:tc>
      </w:tr>
      <w:tr w:rsidR="00837184" w:rsidRPr="00837184" w14:paraId="40786316" w14:textId="77777777" w:rsidTr="00837184">
        <w:trPr>
          <w:trHeight w:val="290"/>
        </w:trPr>
        <w:tc>
          <w:tcPr>
            <w:tcW w:w="1700" w:type="dxa"/>
            <w:noWrap/>
            <w:hideMark/>
          </w:tcPr>
          <w:p w14:paraId="680A547B" w14:textId="77777777" w:rsidR="00837184" w:rsidRPr="00837184" w:rsidRDefault="00837184">
            <w:r w:rsidRPr="00837184">
              <w:t>LOC_Os03g46500</w:t>
            </w:r>
          </w:p>
        </w:tc>
        <w:tc>
          <w:tcPr>
            <w:tcW w:w="960" w:type="dxa"/>
            <w:noWrap/>
            <w:hideMark/>
          </w:tcPr>
          <w:p w14:paraId="6F57DC41" w14:textId="77777777" w:rsidR="00837184" w:rsidRPr="00837184" w:rsidRDefault="00837184"/>
        </w:tc>
        <w:tc>
          <w:tcPr>
            <w:tcW w:w="960" w:type="dxa"/>
            <w:noWrap/>
            <w:hideMark/>
          </w:tcPr>
          <w:p w14:paraId="18A9A732" w14:textId="77777777" w:rsidR="00837184" w:rsidRPr="00837184" w:rsidRDefault="00837184"/>
        </w:tc>
        <w:tc>
          <w:tcPr>
            <w:tcW w:w="960" w:type="dxa"/>
            <w:noWrap/>
            <w:hideMark/>
          </w:tcPr>
          <w:p w14:paraId="3F7FED20" w14:textId="77777777" w:rsidR="00837184" w:rsidRPr="00837184" w:rsidRDefault="00837184"/>
        </w:tc>
        <w:tc>
          <w:tcPr>
            <w:tcW w:w="960" w:type="dxa"/>
            <w:noWrap/>
            <w:hideMark/>
          </w:tcPr>
          <w:p w14:paraId="29B8B4CD" w14:textId="77777777" w:rsidR="00837184" w:rsidRPr="00837184" w:rsidRDefault="00837184"/>
        </w:tc>
        <w:tc>
          <w:tcPr>
            <w:tcW w:w="960" w:type="dxa"/>
            <w:noWrap/>
            <w:hideMark/>
          </w:tcPr>
          <w:p w14:paraId="2DFCDD96" w14:textId="77777777" w:rsidR="00837184" w:rsidRPr="00837184" w:rsidRDefault="00837184"/>
        </w:tc>
        <w:tc>
          <w:tcPr>
            <w:tcW w:w="960" w:type="dxa"/>
            <w:noWrap/>
            <w:hideMark/>
          </w:tcPr>
          <w:p w14:paraId="58CD9769" w14:textId="77777777" w:rsidR="00837184" w:rsidRPr="00837184" w:rsidRDefault="00837184"/>
        </w:tc>
        <w:tc>
          <w:tcPr>
            <w:tcW w:w="960" w:type="dxa"/>
            <w:noWrap/>
            <w:hideMark/>
          </w:tcPr>
          <w:p w14:paraId="623681C4" w14:textId="77777777" w:rsidR="00837184" w:rsidRPr="00837184" w:rsidRDefault="00837184"/>
        </w:tc>
        <w:tc>
          <w:tcPr>
            <w:tcW w:w="970" w:type="dxa"/>
            <w:noWrap/>
            <w:hideMark/>
          </w:tcPr>
          <w:p w14:paraId="601D2840" w14:textId="77777777" w:rsidR="00837184" w:rsidRPr="00837184" w:rsidRDefault="00837184"/>
        </w:tc>
        <w:tc>
          <w:tcPr>
            <w:tcW w:w="960" w:type="dxa"/>
            <w:noWrap/>
            <w:hideMark/>
          </w:tcPr>
          <w:p w14:paraId="599DF63E" w14:textId="77777777" w:rsidR="00837184" w:rsidRPr="00837184" w:rsidRDefault="00837184">
            <w:r w:rsidRPr="00837184">
              <w:t>O</w:t>
            </w:r>
          </w:p>
        </w:tc>
        <w:tc>
          <w:tcPr>
            <w:tcW w:w="1520" w:type="dxa"/>
            <w:noWrap/>
            <w:hideMark/>
          </w:tcPr>
          <w:p w14:paraId="1BFC7DF2" w14:textId="77777777" w:rsidR="00837184" w:rsidRPr="00837184" w:rsidRDefault="00837184">
            <w:r w:rsidRPr="00837184">
              <w:t>G5D</w:t>
            </w:r>
          </w:p>
        </w:tc>
      </w:tr>
      <w:tr w:rsidR="00837184" w:rsidRPr="00837184" w14:paraId="23AF491F" w14:textId="77777777" w:rsidTr="00837184">
        <w:trPr>
          <w:trHeight w:val="290"/>
        </w:trPr>
        <w:tc>
          <w:tcPr>
            <w:tcW w:w="1700" w:type="dxa"/>
            <w:noWrap/>
            <w:hideMark/>
          </w:tcPr>
          <w:p w14:paraId="657E2958" w14:textId="77777777" w:rsidR="00837184" w:rsidRPr="00837184" w:rsidRDefault="00837184">
            <w:r w:rsidRPr="00837184">
              <w:t>LOC_Os07g16800</w:t>
            </w:r>
          </w:p>
        </w:tc>
        <w:tc>
          <w:tcPr>
            <w:tcW w:w="960" w:type="dxa"/>
            <w:noWrap/>
            <w:hideMark/>
          </w:tcPr>
          <w:p w14:paraId="3404F374" w14:textId="77777777" w:rsidR="00837184" w:rsidRPr="00837184" w:rsidRDefault="00837184"/>
        </w:tc>
        <w:tc>
          <w:tcPr>
            <w:tcW w:w="960" w:type="dxa"/>
            <w:noWrap/>
            <w:hideMark/>
          </w:tcPr>
          <w:p w14:paraId="3CFC84DA" w14:textId="77777777" w:rsidR="00837184" w:rsidRPr="00837184" w:rsidRDefault="00837184"/>
        </w:tc>
        <w:tc>
          <w:tcPr>
            <w:tcW w:w="960" w:type="dxa"/>
            <w:noWrap/>
            <w:hideMark/>
          </w:tcPr>
          <w:p w14:paraId="3E81859F" w14:textId="77777777" w:rsidR="00837184" w:rsidRPr="00837184" w:rsidRDefault="00837184"/>
        </w:tc>
        <w:tc>
          <w:tcPr>
            <w:tcW w:w="960" w:type="dxa"/>
            <w:noWrap/>
            <w:hideMark/>
          </w:tcPr>
          <w:p w14:paraId="09F00A38" w14:textId="77777777" w:rsidR="00837184" w:rsidRPr="00837184" w:rsidRDefault="00837184"/>
        </w:tc>
        <w:tc>
          <w:tcPr>
            <w:tcW w:w="960" w:type="dxa"/>
            <w:noWrap/>
            <w:hideMark/>
          </w:tcPr>
          <w:p w14:paraId="58C4B792" w14:textId="77777777" w:rsidR="00837184" w:rsidRPr="00837184" w:rsidRDefault="00837184"/>
        </w:tc>
        <w:tc>
          <w:tcPr>
            <w:tcW w:w="960" w:type="dxa"/>
            <w:noWrap/>
            <w:hideMark/>
          </w:tcPr>
          <w:p w14:paraId="0DC342D8" w14:textId="77777777" w:rsidR="00837184" w:rsidRPr="00837184" w:rsidRDefault="00837184"/>
        </w:tc>
        <w:tc>
          <w:tcPr>
            <w:tcW w:w="960" w:type="dxa"/>
            <w:noWrap/>
            <w:hideMark/>
          </w:tcPr>
          <w:p w14:paraId="16E8140A" w14:textId="77777777" w:rsidR="00837184" w:rsidRPr="00837184" w:rsidRDefault="00837184"/>
        </w:tc>
        <w:tc>
          <w:tcPr>
            <w:tcW w:w="970" w:type="dxa"/>
            <w:noWrap/>
            <w:hideMark/>
          </w:tcPr>
          <w:p w14:paraId="6055869E" w14:textId="77777777" w:rsidR="00837184" w:rsidRPr="00837184" w:rsidRDefault="00837184"/>
        </w:tc>
        <w:tc>
          <w:tcPr>
            <w:tcW w:w="960" w:type="dxa"/>
            <w:noWrap/>
            <w:hideMark/>
          </w:tcPr>
          <w:p w14:paraId="4C1A4413" w14:textId="77777777" w:rsidR="00837184" w:rsidRPr="00837184" w:rsidRDefault="00837184">
            <w:r w:rsidRPr="00837184">
              <w:t>O</w:t>
            </w:r>
          </w:p>
        </w:tc>
        <w:tc>
          <w:tcPr>
            <w:tcW w:w="1520" w:type="dxa"/>
            <w:noWrap/>
            <w:hideMark/>
          </w:tcPr>
          <w:p w14:paraId="26B25D3A" w14:textId="77777777" w:rsidR="00837184" w:rsidRPr="00837184" w:rsidRDefault="00837184">
            <w:r w:rsidRPr="00837184">
              <w:t>G5D</w:t>
            </w:r>
          </w:p>
        </w:tc>
      </w:tr>
      <w:tr w:rsidR="00837184" w:rsidRPr="00837184" w14:paraId="1A260A1D" w14:textId="77777777" w:rsidTr="00837184">
        <w:trPr>
          <w:trHeight w:val="290"/>
        </w:trPr>
        <w:tc>
          <w:tcPr>
            <w:tcW w:w="1700" w:type="dxa"/>
            <w:noWrap/>
            <w:hideMark/>
          </w:tcPr>
          <w:p w14:paraId="1694F5F1" w14:textId="77777777" w:rsidR="00837184" w:rsidRPr="00837184" w:rsidRDefault="00837184">
            <w:r w:rsidRPr="00837184">
              <w:t>LOC_Os09g17152</w:t>
            </w:r>
          </w:p>
        </w:tc>
        <w:tc>
          <w:tcPr>
            <w:tcW w:w="960" w:type="dxa"/>
            <w:noWrap/>
            <w:hideMark/>
          </w:tcPr>
          <w:p w14:paraId="6BABE38F" w14:textId="77777777" w:rsidR="00837184" w:rsidRPr="00837184" w:rsidRDefault="00837184"/>
        </w:tc>
        <w:tc>
          <w:tcPr>
            <w:tcW w:w="960" w:type="dxa"/>
            <w:noWrap/>
            <w:hideMark/>
          </w:tcPr>
          <w:p w14:paraId="3C45C9F4" w14:textId="77777777" w:rsidR="00837184" w:rsidRPr="00837184" w:rsidRDefault="00837184"/>
        </w:tc>
        <w:tc>
          <w:tcPr>
            <w:tcW w:w="960" w:type="dxa"/>
            <w:noWrap/>
            <w:hideMark/>
          </w:tcPr>
          <w:p w14:paraId="5C6169C9" w14:textId="77777777" w:rsidR="00837184" w:rsidRPr="00837184" w:rsidRDefault="00837184">
            <w:r w:rsidRPr="00837184">
              <w:t>O</w:t>
            </w:r>
          </w:p>
        </w:tc>
        <w:tc>
          <w:tcPr>
            <w:tcW w:w="960" w:type="dxa"/>
            <w:noWrap/>
            <w:hideMark/>
          </w:tcPr>
          <w:p w14:paraId="20241D30" w14:textId="77777777" w:rsidR="00837184" w:rsidRPr="00837184" w:rsidRDefault="00837184"/>
        </w:tc>
        <w:tc>
          <w:tcPr>
            <w:tcW w:w="960" w:type="dxa"/>
            <w:noWrap/>
            <w:hideMark/>
          </w:tcPr>
          <w:p w14:paraId="248073C2" w14:textId="77777777" w:rsidR="00837184" w:rsidRPr="00837184" w:rsidRDefault="00837184"/>
        </w:tc>
        <w:tc>
          <w:tcPr>
            <w:tcW w:w="960" w:type="dxa"/>
            <w:noWrap/>
            <w:hideMark/>
          </w:tcPr>
          <w:p w14:paraId="6EE5B197" w14:textId="77777777" w:rsidR="00837184" w:rsidRPr="00837184" w:rsidRDefault="00837184"/>
        </w:tc>
        <w:tc>
          <w:tcPr>
            <w:tcW w:w="960" w:type="dxa"/>
            <w:noWrap/>
            <w:hideMark/>
          </w:tcPr>
          <w:p w14:paraId="7CDADF12" w14:textId="77777777" w:rsidR="00837184" w:rsidRPr="00837184" w:rsidRDefault="00837184"/>
        </w:tc>
        <w:tc>
          <w:tcPr>
            <w:tcW w:w="970" w:type="dxa"/>
            <w:noWrap/>
            <w:hideMark/>
          </w:tcPr>
          <w:p w14:paraId="73ACA10F" w14:textId="77777777" w:rsidR="00837184" w:rsidRPr="00837184" w:rsidRDefault="00837184"/>
        </w:tc>
        <w:tc>
          <w:tcPr>
            <w:tcW w:w="960" w:type="dxa"/>
            <w:noWrap/>
            <w:hideMark/>
          </w:tcPr>
          <w:p w14:paraId="40ABAF77" w14:textId="77777777" w:rsidR="00837184" w:rsidRPr="00837184" w:rsidRDefault="00837184"/>
        </w:tc>
        <w:tc>
          <w:tcPr>
            <w:tcW w:w="1520" w:type="dxa"/>
            <w:noWrap/>
            <w:hideMark/>
          </w:tcPr>
          <w:p w14:paraId="15773B2E" w14:textId="77777777" w:rsidR="00837184" w:rsidRPr="00837184" w:rsidRDefault="00837184">
            <w:r w:rsidRPr="00837184">
              <w:t>GD</w:t>
            </w:r>
          </w:p>
        </w:tc>
      </w:tr>
      <w:tr w:rsidR="00837184" w:rsidRPr="00837184" w14:paraId="1D099625" w14:textId="77777777" w:rsidTr="00837184">
        <w:trPr>
          <w:trHeight w:val="290"/>
        </w:trPr>
        <w:tc>
          <w:tcPr>
            <w:tcW w:w="1700" w:type="dxa"/>
            <w:noWrap/>
            <w:hideMark/>
          </w:tcPr>
          <w:p w14:paraId="405EA911" w14:textId="77777777" w:rsidR="00837184" w:rsidRPr="00837184" w:rsidRDefault="00837184">
            <w:r w:rsidRPr="00837184">
              <w:t>LOC_Os03g46140</w:t>
            </w:r>
          </w:p>
        </w:tc>
        <w:tc>
          <w:tcPr>
            <w:tcW w:w="960" w:type="dxa"/>
            <w:noWrap/>
            <w:hideMark/>
          </w:tcPr>
          <w:p w14:paraId="0A88C34D" w14:textId="77777777" w:rsidR="00837184" w:rsidRPr="00837184" w:rsidRDefault="00837184">
            <w:r w:rsidRPr="00837184">
              <w:t>O</w:t>
            </w:r>
          </w:p>
        </w:tc>
        <w:tc>
          <w:tcPr>
            <w:tcW w:w="960" w:type="dxa"/>
            <w:noWrap/>
            <w:hideMark/>
          </w:tcPr>
          <w:p w14:paraId="3BB91772" w14:textId="77777777" w:rsidR="00837184" w:rsidRPr="00837184" w:rsidRDefault="00837184"/>
        </w:tc>
        <w:tc>
          <w:tcPr>
            <w:tcW w:w="960" w:type="dxa"/>
            <w:noWrap/>
            <w:hideMark/>
          </w:tcPr>
          <w:p w14:paraId="46C54C47" w14:textId="77777777" w:rsidR="00837184" w:rsidRPr="00837184" w:rsidRDefault="00837184"/>
        </w:tc>
        <w:tc>
          <w:tcPr>
            <w:tcW w:w="960" w:type="dxa"/>
            <w:noWrap/>
            <w:hideMark/>
          </w:tcPr>
          <w:p w14:paraId="1A0C0DCC" w14:textId="77777777" w:rsidR="00837184" w:rsidRPr="00837184" w:rsidRDefault="00837184"/>
        </w:tc>
        <w:tc>
          <w:tcPr>
            <w:tcW w:w="960" w:type="dxa"/>
            <w:noWrap/>
            <w:hideMark/>
          </w:tcPr>
          <w:p w14:paraId="5B7A01F5" w14:textId="77777777" w:rsidR="00837184" w:rsidRPr="00837184" w:rsidRDefault="00837184"/>
        </w:tc>
        <w:tc>
          <w:tcPr>
            <w:tcW w:w="960" w:type="dxa"/>
            <w:noWrap/>
            <w:hideMark/>
          </w:tcPr>
          <w:p w14:paraId="72A9EC57" w14:textId="77777777" w:rsidR="00837184" w:rsidRPr="00837184" w:rsidRDefault="00837184"/>
        </w:tc>
        <w:tc>
          <w:tcPr>
            <w:tcW w:w="960" w:type="dxa"/>
            <w:noWrap/>
            <w:hideMark/>
          </w:tcPr>
          <w:p w14:paraId="7BDCCBB9" w14:textId="77777777" w:rsidR="00837184" w:rsidRPr="00837184" w:rsidRDefault="00837184"/>
        </w:tc>
        <w:tc>
          <w:tcPr>
            <w:tcW w:w="970" w:type="dxa"/>
            <w:noWrap/>
            <w:hideMark/>
          </w:tcPr>
          <w:p w14:paraId="60807DCD" w14:textId="77777777" w:rsidR="00837184" w:rsidRPr="00837184" w:rsidRDefault="00837184"/>
        </w:tc>
        <w:tc>
          <w:tcPr>
            <w:tcW w:w="960" w:type="dxa"/>
            <w:noWrap/>
            <w:hideMark/>
          </w:tcPr>
          <w:p w14:paraId="3C671C95" w14:textId="77777777" w:rsidR="00837184" w:rsidRPr="00837184" w:rsidRDefault="00837184"/>
        </w:tc>
        <w:tc>
          <w:tcPr>
            <w:tcW w:w="1520" w:type="dxa"/>
            <w:noWrap/>
            <w:hideMark/>
          </w:tcPr>
          <w:p w14:paraId="5AC04450" w14:textId="77777777" w:rsidR="00837184" w:rsidRPr="00837184" w:rsidRDefault="00837184">
            <w:r w:rsidRPr="00837184">
              <w:t>RD</w:t>
            </w:r>
          </w:p>
        </w:tc>
      </w:tr>
      <w:tr w:rsidR="00837184" w:rsidRPr="00837184" w14:paraId="2AD8544E" w14:textId="77777777" w:rsidTr="00837184">
        <w:trPr>
          <w:trHeight w:val="290"/>
        </w:trPr>
        <w:tc>
          <w:tcPr>
            <w:tcW w:w="1700" w:type="dxa"/>
            <w:noWrap/>
            <w:hideMark/>
          </w:tcPr>
          <w:p w14:paraId="13D1BE32" w14:textId="77777777" w:rsidR="00837184" w:rsidRPr="00837184" w:rsidRDefault="00837184">
            <w:r w:rsidRPr="00837184">
              <w:t>LOC_Os02g54240</w:t>
            </w:r>
          </w:p>
        </w:tc>
        <w:tc>
          <w:tcPr>
            <w:tcW w:w="960" w:type="dxa"/>
            <w:noWrap/>
            <w:hideMark/>
          </w:tcPr>
          <w:p w14:paraId="707A32D7" w14:textId="77777777" w:rsidR="00837184" w:rsidRPr="00837184" w:rsidRDefault="00837184"/>
        </w:tc>
        <w:tc>
          <w:tcPr>
            <w:tcW w:w="960" w:type="dxa"/>
            <w:noWrap/>
            <w:hideMark/>
          </w:tcPr>
          <w:p w14:paraId="1AFD6888" w14:textId="77777777" w:rsidR="00837184" w:rsidRPr="00837184" w:rsidRDefault="00837184"/>
        </w:tc>
        <w:tc>
          <w:tcPr>
            <w:tcW w:w="960" w:type="dxa"/>
            <w:noWrap/>
            <w:hideMark/>
          </w:tcPr>
          <w:p w14:paraId="069FD7CA" w14:textId="77777777" w:rsidR="00837184" w:rsidRPr="00837184" w:rsidRDefault="00837184"/>
        </w:tc>
        <w:tc>
          <w:tcPr>
            <w:tcW w:w="960" w:type="dxa"/>
            <w:noWrap/>
            <w:hideMark/>
          </w:tcPr>
          <w:p w14:paraId="3D262491" w14:textId="77777777" w:rsidR="00837184" w:rsidRPr="00837184" w:rsidRDefault="00837184"/>
        </w:tc>
        <w:tc>
          <w:tcPr>
            <w:tcW w:w="960" w:type="dxa"/>
            <w:noWrap/>
            <w:hideMark/>
          </w:tcPr>
          <w:p w14:paraId="7B55B3C0" w14:textId="77777777" w:rsidR="00837184" w:rsidRPr="00837184" w:rsidRDefault="00837184"/>
        </w:tc>
        <w:tc>
          <w:tcPr>
            <w:tcW w:w="960" w:type="dxa"/>
            <w:noWrap/>
            <w:hideMark/>
          </w:tcPr>
          <w:p w14:paraId="21DDCE3A" w14:textId="77777777" w:rsidR="00837184" w:rsidRPr="00837184" w:rsidRDefault="00837184"/>
        </w:tc>
        <w:tc>
          <w:tcPr>
            <w:tcW w:w="960" w:type="dxa"/>
            <w:noWrap/>
            <w:hideMark/>
          </w:tcPr>
          <w:p w14:paraId="553D5C1D" w14:textId="77777777" w:rsidR="00837184" w:rsidRPr="00837184" w:rsidRDefault="00837184"/>
        </w:tc>
        <w:tc>
          <w:tcPr>
            <w:tcW w:w="970" w:type="dxa"/>
            <w:noWrap/>
            <w:hideMark/>
          </w:tcPr>
          <w:p w14:paraId="2E03A498" w14:textId="77777777" w:rsidR="00837184" w:rsidRPr="00837184" w:rsidRDefault="00837184"/>
        </w:tc>
        <w:tc>
          <w:tcPr>
            <w:tcW w:w="960" w:type="dxa"/>
            <w:noWrap/>
            <w:hideMark/>
          </w:tcPr>
          <w:p w14:paraId="5CCE2FD0" w14:textId="77777777" w:rsidR="00837184" w:rsidRPr="00837184" w:rsidRDefault="00837184">
            <w:r w:rsidRPr="00837184">
              <w:t>O</w:t>
            </w:r>
          </w:p>
        </w:tc>
        <w:tc>
          <w:tcPr>
            <w:tcW w:w="1520" w:type="dxa"/>
            <w:noWrap/>
            <w:hideMark/>
          </w:tcPr>
          <w:p w14:paraId="6D0D1B2C" w14:textId="77777777" w:rsidR="00837184" w:rsidRPr="00837184" w:rsidRDefault="00837184">
            <w:r w:rsidRPr="00837184">
              <w:t>G5D</w:t>
            </w:r>
          </w:p>
        </w:tc>
      </w:tr>
      <w:tr w:rsidR="00837184" w:rsidRPr="00837184" w14:paraId="00C75B70" w14:textId="77777777" w:rsidTr="00837184">
        <w:trPr>
          <w:trHeight w:val="290"/>
        </w:trPr>
        <w:tc>
          <w:tcPr>
            <w:tcW w:w="1700" w:type="dxa"/>
            <w:noWrap/>
            <w:hideMark/>
          </w:tcPr>
          <w:p w14:paraId="48270EC6" w14:textId="77777777" w:rsidR="00837184" w:rsidRPr="00837184" w:rsidRDefault="00837184">
            <w:r w:rsidRPr="00837184">
              <w:t>LOC_Os11g42310</w:t>
            </w:r>
          </w:p>
        </w:tc>
        <w:tc>
          <w:tcPr>
            <w:tcW w:w="960" w:type="dxa"/>
            <w:noWrap/>
            <w:hideMark/>
          </w:tcPr>
          <w:p w14:paraId="1D6EA4FD" w14:textId="77777777" w:rsidR="00837184" w:rsidRPr="00837184" w:rsidRDefault="00837184">
            <w:r w:rsidRPr="00837184">
              <w:t>O</w:t>
            </w:r>
          </w:p>
        </w:tc>
        <w:tc>
          <w:tcPr>
            <w:tcW w:w="960" w:type="dxa"/>
            <w:noWrap/>
            <w:hideMark/>
          </w:tcPr>
          <w:p w14:paraId="38BC3655" w14:textId="77777777" w:rsidR="00837184" w:rsidRPr="00837184" w:rsidRDefault="00837184"/>
        </w:tc>
        <w:tc>
          <w:tcPr>
            <w:tcW w:w="960" w:type="dxa"/>
            <w:noWrap/>
            <w:hideMark/>
          </w:tcPr>
          <w:p w14:paraId="277D2C1A" w14:textId="77777777" w:rsidR="00837184" w:rsidRPr="00837184" w:rsidRDefault="00837184"/>
        </w:tc>
        <w:tc>
          <w:tcPr>
            <w:tcW w:w="960" w:type="dxa"/>
            <w:noWrap/>
            <w:hideMark/>
          </w:tcPr>
          <w:p w14:paraId="0811B764" w14:textId="77777777" w:rsidR="00837184" w:rsidRPr="00837184" w:rsidRDefault="00837184"/>
        </w:tc>
        <w:tc>
          <w:tcPr>
            <w:tcW w:w="960" w:type="dxa"/>
            <w:noWrap/>
            <w:hideMark/>
          </w:tcPr>
          <w:p w14:paraId="2AB537EB" w14:textId="77777777" w:rsidR="00837184" w:rsidRPr="00837184" w:rsidRDefault="00837184"/>
        </w:tc>
        <w:tc>
          <w:tcPr>
            <w:tcW w:w="960" w:type="dxa"/>
            <w:noWrap/>
            <w:hideMark/>
          </w:tcPr>
          <w:p w14:paraId="052EFBE1" w14:textId="77777777" w:rsidR="00837184" w:rsidRPr="00837184" w:rsidRDefault="00837184"/>
        </w:tc>
        <w:tc>
          <w:tcPr>
            <w:tcW w:w="960" w:type="dxa"/>
            <w:noWrap/>
            <w:hideMark/>
          </w:tcPr>
          <w:p w14:paraId="7681A17B" w14:textId="77777777" w:rsidR="00837184" w:rsidRPr="00837184" w:rsidRDefault="00837184"/>
        </w:tc>
        <w:tc>
          <w:tcPr>
            <w:tcW w:w="970" w:type="dxa"/>
            <w:noWrap/>
            <w:hideMark/>
          </w:tcPr>
          <w:p w14:paraId="661CD51B" w14:textId="77777777" w:rsidR="00837184" w:rsidRPr="00837184" w:rsidRDefault="00837184"/>
        </w:tc>
        <w:tc>
          <w:tcPr>
            <w:tcW w:w="960" w:type="dxa"/>
            <w:noWrap/>
            <w:hideMark/>
          </w:tcPr>
          <w:p w14:paraId="7B285C86" w14:textId="77777777" w:rsidR="00837184" w:rsidRPr="00837184" w:rsidRDefault="00837184"/>
        </w:tc>
        <w:tc>
          <w:tcPr>
            <w:tcW w:w="1520" w:type="dxa"/>
            <w:noWrap/>
            <w:hideMark/>
          </w:tcPr>
          <w:p w14:paraId="56727A36" w14:textId="77777777" w:rsidR="00837184" w:rsidRPr="00837184" w:rsidRDefault="00837184">
            <w:r w:rsidRPr="00837184">
              <w:t>RD</w:t>
            </w:r>
          </w:p>
        </w:tc>
      </w:tr>
      <w:tr w:rsidR="00837184" w:rsidRPr="00837184" w14:paraId="3B641AB9" w14:textId="77777777" w:rsidTr="00837184">
        <w:trPr>
          <w:trHeight w:val="290"/>
        </w:trPr>
        <w:tc>
          <w:tcPr>
            <w:tcW w:w="1700" w:type="dxa"/>
            <w:noWrap/>
            <w:hideMark/>
          </w:tcPr>
          <w:p w14:paraId="7B0B87CA" w14:textId="77777777" w:rsidR="00837184" w:rsidRPr="00837184" w:rsidRDefault="00837184">
            <w:r w:rsidRPr="00837184">
              <w:t>LOC_Os12g34290</w:t>
            </w:r>
          </w:p>
        </w:tc>
        <w:tc>
          <w:tcPr>
            <w:tcW w:w="960" w:type="dxa"/>
            <w:noWrap/>
            <w:hideMark/>
          </w:tcPr>
          <w:p w14:paraId="046541C1" w14:textId="77777777" w:rsidR="00837184" w:rsidRPr="00837184" w:rsidRDefault="00837184"/>
        </w:tc>
        <w:tc>
          <w:tcPr>
            <w:tcW w:w="960" w:type="dxa"/>
            <w:noWrap/>
            <w:hideMark/>
          </w:tcPr>
          <w:p w14:paraId="3B984163" w14:textId="77777777" w:rsidR="00837184" w:rsidRPr="00837184" w:rsidRDefault="00837184"/>
        </w:tc>
        <w:tc>
          <w:tcPr>
            <w:tcW w:w="960" w:type="dxa"/>
            <w:noWrap/>
            <w:hideMark/>
          </w:tcPr>
          <w:p w14:paraId="5B113640" w14:textId="77777777" w:rsidR="00837184" w:rsidRPr="00837184" w:rsidRDefault="00837184"/>
        </w:tc>
        <w:tc>
          <w:tcPr>
            <w:tcW w:w="960" w:type="dxa"/>
            <w:noWrap/>
            <w:hideMark/>
          </w:tcPr>
          <w:p w14:paraId="3E5B136F" w14:textId="77777777" w:rsidR="00837184" w:rsidRPr="00837184" w:rsidRDefault="00837184"/>
        </w:tc>
        <w:tc>
          <w:tcPr>
            <w:tcW w:w="960" w:type="dxa"/>
            <w:noWrap/>
            <w:hideMark/>
          </w:tcPr>
          <w:p w14:paraId="47056F87" w14:textId="77777777" w:rsidR="00837184" w:rsidRPr="00837184" w:rsidRDefault="00837184"/>
        </w:tc>
        <w:tc>
          <w:tcPr>
            <w:tcW w:w="960" w:type="dxa"/>
            <w:noWrap/>
            <w:hideMark/>
          </w:tcPr>
          <w:p w14:paraId="36945E97" w14:textId="77777777" w:rsidR="00837184" w:rsidRPr="00837184" w:rsidRDefault="00837184">
            <w:r w:rsidRPr="00837184">
              <w:t>O</w:t>
            </w:r>
          </w:p>
        </w:tc>
        <w:tc>
          <w:tcPr>
            <w:tcW w:w="960" w:type="dxa"/>
            <w:noWrap/>
            <w:hideMark/>
          </w:tcPr>
          <w:p w14:paraId="74FDAACF" w14:textId="77777777" w:rsidR="00837184" w:rsidRPr="00837184" w:rsidRDefault="00837184"/>
        </w:tc>
        <w:tc>
          <w:tcPr>
            <w:tcW w:w="970" w:type="dxa"/>
            <w:noWrap/>
            <w:hideMark/>
          </w:tcPr>
          <w:p w14:paraId="428EACE1" w14:textId="77777777" w:rsidR="00837184" w:rsidRPr="00837184" w:rsidRDefault="00837184"/>
        </w:tc>
        <w:tc>
          <w:tcPr>
            <w:tcW w:w="960" w:type="dxa"/>
            <w:noWrap/>
            <w:hideMark/>
          </w:tcPr>
          <w:p w14:paraId="768AF9F1" w14:textId="77777777" w:rsidR="00837184" w:rsidRPr="00837184" w:rsidRDefault="00837184">
            <w:r w:rsidRPr="00837184">
              <w:t>O</w:t>
            </w:r>
          </w:p>
        </w:tc>
        <w:tc>
          <w:tcPr>
            <w:tcW w:w="1520" w:type="dxa"/>
            <w:noWrap/>
            <w:hideMark/>
          </w:tcPr>
          <w:p w14:paraId="4CA39A52" w14:textId="77777777" w:rsidR="00837184" w:rsidRPr="00837184" w:rsidRDefault="00837184">
            <w:r w:rsidRPr="00837184">
              <w:t>R6D/G5D</w:t>
            </w:r>
          </w:p>
        </w:tc>
      </w:tr>
      <w:tr w:rsidR="00837184" w:rsidRPr="00837184" w14:paraId="7C8FAC88" w14:textId="77777777" w:rsidTr="00837184">
        <w:trPr>
          <w:trHeight w:val="290"/>
        </w:trPr>
        <w:tc>
          <w:tcPr>
            <w:tcW w:w="1700" w:type="dxa"/>
            <w:noWrap/>
            <w:hideMark/>
          </w:tcPr>
          <w:p w14:paraId="0A620A5F" w14:textId="77777777" w:rsidR="00837184" w:rsidRPr="00837184" w:rsidRDefault="00837184">
            <w:r w:rsidRPr="00837184">
              <w:t>LOC_Os11g38180</w:t>
            </w:r>
          </w:p>
        </w:tc>
        <w:tc>
          <w:tcPr>
            <w:tcW w:w="960" w:type="dxa"/>
            <w:noWrap/>
            <w:hideMark/>
          </w:tcPr>
          <w:p w14:paraId="6E3485D9" w14:textId="77777777" w:rsidR="00837184" w:rsidRPr="00837184" w:rsidRDefault="00837184"/>
        </w:tc>
        <w:tc>
          <w:tcPr>
            <w:tcW w:w="960" w:type="dxa"/>
            <w:noWrap/>
            <w:hideMark/>
          </w:tcPr>
          <w:p w14:paraId="6FFFBD88" w14:textId="77777777" w:rsidR="00837184" w:rsidRPr="00837184" w:rsidRDefault="00837184"/>
        </w:tc>
        <w:tc>
          <w:tcPr>
            <w:tcW w:w="960" w:type="dxa"/>
            <w:noWrap/>
            <w:hideMark/>
          </w:tcPr>
          <w:p w14:paraId="4116F33B" w14:textId="77777777" w:rsidR="00837184" w:rsidRPr="00837184" w:rsidRDefault="00837184"/>
        </w:tc>
        <w:tc>
          <w:tcPr>
            <w:tcW w:w="960" w:type="dxa"/>
            <w:noWrap/>
            <w:hideMark/>
          </w:tcPr>
          <w:p w14:paraId="287DFCC5" w14:textId="77777777" w:rsidR="00837184" w:rsidRPr="00837184" w:rsidRDefault="00837184"/>
        </w:tc>
        <w:tc>
          <w:tcPr>
            <w:tcW w:w="960" w:type="dxa"/>
            <w:noWrap/>
            <w:hideMark/>
          </w:tcPr>
          <w:p w14:paraId="0456DF59" w14:textId="77777777" w:rsidR="00837184" w:rsidRPr="00837184" w:rsidRDefault="00837184"/>
        </w:tc>
        <w:tc>
          <w:tcPr>
            <w:tcW w:w="960" w:type="dxa"/>
            <w:noWrap/>
            <w:hideMark/>
          </w:tcPr>
          <w:p w14:paraId="13C2FB47" w14:textId="77777777" w:rsidR="00837184" w:rsidRPr="00837184" w:rsidRDefault="00837184">
            <w:r w:rsidRPr="00837184">
              <w:t>O</w:t>
            </w:r>
          </w:p>
        </w:tc>
        <w:tc>
          <w:tcPr>
            <w:tcW w:w="960" w:type="dxa"/>
            <w:noWrap/>
            <w:hideMark/>
          </w:tcPr>
          <w:p w14:paraId="3A2E9122" w14:textId="77777777" w:rsidR="00837184" w:rsidRPr="00837184" w:rsidRDefault="00837184">
            <w:r w:rsidRPr="00837184">
              <w:t>O</w:t>
            </w:r>
          </w:p>
        </w:tc>
        <w:tc>
          <w:tcPr>
            <w:tcW w:w="970" w:type="dxa"/>
            <w:noWrap/>
            <w:hideMark/>
          </w:tcPr>
          <w:p w14:paraId="2782A3FD" w14:textId="77777777" w:rsidR="00837184" w:rsidRPr="00837184" w:rsidRDefault="00837184"/>
        </w:tc>
        <w:tc>
          <w:tcPr>
            <w:tcW w:w="960" w:type="dxa"/>
            <w:noWrap/>
            <w:hideMark/>
          </w:tcPr>
          <w:p w14:paraId="59D9E432" w14:textId="77777777" w:rsidR="00837184" w:rsidRPr="00837184" w:rsidRDefault="00837184"/>
        </w:tc>
        <w:tc>
          <w:tcPr>
            <w:tcW w:w="1520" w:type="dxa"/>
            <w:noWrap/>
            <w:hideMark/>
          </w:tcPr>
          <w:p w14:paraId="1714305A" w14:textId="77777777" w:rsidR="00837184" w:rsidRPr="00837184" w:rsidRDefault="00837184">
            <w:r w:rsidRPr="00837184">
              <w:t>R6D/RAD</w:t>
            </w:r>
          </w:p>
        </w:tc>
      </w:tr>
      <w:tr w:rsidR="00837184" w:rsidRPr="00837184" w14:paraId="4011846F" w14:textId="77777777" w:rsidTr="00837184">
        <w:trPr>
          <w:trHeight w:val="290"/>
        </w:trPr>
        <w:tc>
          <w:tcPr>
            <w:tcW w:w="1700" w:type="dxa"/>
            <w:noWrap/>
            <w:hideMark/>
          </w:tcPr>
          <w:p w14:paraId="2EDAD452" w14:textId="77777777" w:rsidR="00837184" w:rsidRPr="00837184" w:rsidRDefault="00837184">
            <w:r w:rsidRPr="00837184">
              <w:t>LOC_Os05g51100</w:t>
            </w:r>
          </w:p>
        </w:tc>
        <w:tc>
          <w:tcPr>
            <w:tcW w:w="960" w:type="dxa"/>
            <w:noWrap/>
            <w:hideMark/>
          </w:tcPr>
          <w:p w14:paraId="1C100B75" w14:textId="77777777" w:rsidR="00837184" w:rsidRPr="00837184" w:rsidRDefault="00837184">
            <w:r w:rsidRPr="00837184">
              <w:t>O</w:t>
            </w:r>
          </w:p>
        </w:tc>
        <w:tc>
          <w:tcPr>
            <w:tcW w:w="960" w:type="dxa"/>
            <w:noWrap/>
            <w:hideMark/>
          </w:tcPr>
          <w:p w14:paraId="2E944DCA" w14:textId="77777777" w:rsidR="00837184" w:rsidRPr="00837184" w:rsidRDefault="00837184"/>
        </w:tc>
        <w:tc>
          <w:tcPr>
            <w:tcW w:w="960" w:type="dxa"/>
            <w:noWrap/>
            <w:hideMark/>
          </w:tcPr>
          <w:p w14:paraId="0A790066" w14:textId="77777777" w:rsidR="00837184" w:rsidRPr="00837184" w:rsidRDefault="00837184"/>
        </w:tc>
        <w:tc>
          <w:tcPr>
            <w:tcW w:w="960" w:type="dxa"/>
            <w:noWrap/>
            <w:hideMark/>
          </w:tcPr>
          <w:p w14:paraId="5F10FD81" w14:textId="77777777" w:rsidR="00837184" w:rsidRPr="00837184" w:rsidRDefault="00837184"/>
        </w:tc>
        <w:tc>
          <w:tcPr>
            <w:tcW w:w="960" w:type="dxa"/>
            <w:noWrap/>
            <w:hideMark/>
          </w:tcPr>
          <w:p w14:paraId="29DA1D66" w14:textId="77777777" w:rsidR="00837184" w:rsidRPr="00837184" w:rsidRDefault="00837184"/>
        </w:tc>
        <w:tc>
          <w:tcPr>
            <w:tcW w:w="960" w:type="dxa"/>
            <w:noWrap/>
            <w:hideMark/>
          </w:tcPr>
          <w:p w14:paraId="2FA69C3C" w14:textId="77777777" w:rsidR="00837184" w:rsidRPr="00837184" w:rsidRDefault="00837184"/>
        </w:tc>
        <w:tc>
          <w:tcPr>
            <w:tcW w:w="960" w:type="dxa"/>
            <w:noWrap/>
            <w:hideMark/>
          </w:tcPr>
          <w:p w14:paraId="25C47CE5" w14:textId="77777777" w:rsidR="00837184" w:rsidRPr="00837184" w:rsidRDefault="00837184">
            <w:r w:rsidRPr="00837184">
              <w:t>O</w:t>
            </w:r>
          </w:p>
        </w:tc>
        <w:tc>
          <w:tcPr>
            <w:tcW w:w="970" w:type="dxa"/>
            <w:noWrap/>
            <w:hideMark/>
          </w:tcPr>
          <w:p w14:paraId="7DF82186" w14:textId="77777777" w:rsidR="00837184" w:rsidRPr="00837184" w:rsidRDefault="00837184"/>
        </w:tc>
        <w:tc>
          <w:tcPr>
            <w:tcW w:w="960" w:type="dxa"/>
            <w:noWrap/>
            <w:hideMark/>
          </w:tcPr>
          <w:p w14:paraId="332B04B2" w14:textId="77777777" w:rsidR="00837184" w:rsidRPr="00837184" w:rsidRDefault="00837184"/>
        </w:tc>
        <w:tc>
          <w:tcPr>
            <w:tcW w:w="1520" w:type="dxa"/>
            <w:noWrap/>
            <w:hideMark/>
          </w:tcPr>
          <w:p w14:paraId="145FF39D" w14:textId="77777777" w:rsidR="00837184" w:rsidRPr="00837184" w:rsidRDefault="00837184">
            <w:r w:rsidRPr="00837184">
              <w:t>RD/RAD</w:t>
            </w:r>
          </w:p>
        </w:tc>
      </w:tr>
      <w:tr w:rsidR="00837184" w:rsidRPr="00837184" w14:paraId="488A107B" w14:textId="77777777" w:rsidTr="00837184">
        <w:trPr>
          <w:trHeight w:val="290"/>
        </w:trPr>
        <w:tc>
          <w:tcPr>
            <w:tcW w:w="1700" w:type="dxa"/>
            <w:noWrap/>
            <w:hideMark/>
          </w:tcPr>
          <w:p w14:paraId="7B126B37" w14:textId="77777777" w:rsidR="00837184" w:rsidRPr="00837184" w:rsidRDefault="00837184">
            <w:r w:rsidRPr="00837184">
              <w:t>LOC_Os12g40140</w:t>
            </w:r>
          </w:p>
        </w:tc>
        <w:tc>
          <w:tcPr>
            <w:tcW w:w="960" w:type="dxa"/>
            <w:noWrap/>
            <w:hideMark/>
          </w:tcPr>
          <w:p w14:paraId="0CA81578" w14:textId="77777777" w:rsidR="00837184" w:rsidRPr="00837184" w:rsidRDefault="00837184"/>
        </w:tc>
        <w:tc>
          <w:tcPr>
            <w:tcW w:w="960" w:type="dxa"/>
            <w:noWrap/>
            <w:hideMark/>
          </w:tcPr>
          <w:p w14:paraId="274C5312" w14:textId="77777777" w:rsidR="00837184" w:rsidRPr="00837184" w:rsidRDefault="00837184"/>
        </w:tc>
        <w:tc>
          <w:tcPr>
            <w:tcW w:w="960" w:type="dxa"/>
            <w:noWrap/>
            <w:hideMark/>
          </w:tcPr>
          <w:p w14:paraId="361B8F0A" w14:textId="77777777" w:rsidR="00837184" w:rsidRPr="00837184" w:rsidRDefault="00837184"/>
        </w:tc>
        <w:tc>
          <w:tcPr>
            <w:tcW w:w="960" w:type="dxa"/>
            <w:noWrap/>
            <w:hideMark/>
          </w:tcPr>
          <w:p w14:paraId="5A4B40A2" w14:textId="77777777" w:rsidR="00837184" w:rsidRPr="00837184" w:rsidRDefault="00837184">
            <w:r w:rsidRPr="00837184">
              <w:t>O</w:t>
            </w:r>
          </w:p>
        </w:tc>
        <w:tc>
          <w:tcPr>
            <w:tcW w:w="960" w:type="dxa"/>
            <w:noWrap/>
            <w:hideMark/>
          </w:tcPr>
          <w:p w14:paraId="13FB6411" w14:textId="77777777" w:rsidR="00837184" w:rsidRPr="00837184" w:rsidRDefault="00837184"/>
        </w:tc>
        <w:tc>
          <w:tcPr>
            <w:tcW w:w="960" w:type="dxa"/>
            <w:noWrap/>
            <w:hideMark/>
          </w:tcPr>
          <w:p w14:paraId="2E3A9228" w14:textId="77777777" w:rsidR="00837184" w:rsidRPr="00837184" w:rsidRDefault="00837184"/>
        </w:tc>
        <w:tc>
          <w:tcPr>
            <w:tcW w:w="960" w:type="dxa"/>
            <w:noWrap/>
            <w:hideMark/>
          </w:tcPr>
          <w:p w14:paraId="1805C1EE" w14:textId="77777777" w:rsidR="00837184" w:rsidRPr="00837184" w:rsidRDefault="00837184"/>
        </w:tc>
        <w:tc>
          <w:tcPr>
            <w:tcW w:w="970" w:type="dxa"/>
            <w:noWrap/>
            <w:hideMark/>
          </w:tcPr>
          <w:p w14:paraId="2FED802F" w14:textId="77777777" w:rsidR="00837184" w:rsidRPr="00837184" w:rsidRDefault="00837184"/>
        </w:tc>
        <w:tc>
          <w:tcPr>
            <w:tcW w:w="960" w:type="dxa"/>
            <w:noWrap/>
            <w:hideMark/>
          </w:tcPr>
          <w:p w14:paraId="455B51CE" w14:textId="77777777" w:rsidR="00837184" w:rsidRPr="00837184" w:rsidRDefault="00837184"/>
        </w:tc>
        <w:tc>
          <w:tcPr>
            <w:tcW w:w="1520" w:type="dxa"/>
            <w:noWrap/>
            <w:hideMark/>
          </w:tcPr>
          <w:p w14:paraId="5B5E37A8" w14:textId="77777777" w:rsidR="00837184" w:rsidRPr="00837184" w:rsidRDefault="00837184">
            <w:r w:rsidRPr="00837184">
              <w:t>MD</w:t>
            </w:r>
          </w:p>
        </w:tc>
      </w:tr>
      <w:tr w:rsidR="00837184" w:rsidRPr="00837184" w14:paraId="1F5B8275" w14:textId="77777777" w:rsidTr="00837184">
        <w:trPr>
          <w:trHeight w:val="290"/>
        </w:trPr>
        <w:tc>
          <w:tcPr>
            <w:tcW w:w="1700" w:type="dxa"/>
            <w:noWrap/>
            <w:hideMark/>
          </w:tcPr>
          <w:p w14:paraId="73A72076" w14:textId="77777777" w:rsidR="00837184" w:rsidRPr="00837184" w:rsidRDefault="00837184">
            <w:r w:rsidRPr="00837184">
              <w:t>LOC_Os01g40160</w:t>
            </w:r>
          </w:p>
        </w:tc>
        <w:tc>
          <w:tcPr>
            <w:tcW w:w="960" w:type="dxa"/>
            <w:noWrap/>
            <w:hideMark/>
          </w:tcPr>
          <w:p w14:paraId="6D9550A4" w14:textId="77777777" w:rsidR="00837184" w:rsidRPr="00837184" w:rsidRDefault="00837184">
            <w:r w:rsidRPr="00837184">
              <w:t>O</w:t>
            </w:r>
          </w:p>
        </w:tc>
        <w:tc>
          <w:tcPr>
            <w:tcW w:w="960" w:type="dxa"/>
            <w:noWrap/>
            <w:hideMark/>
          </w:tcPr>
          <w:p w14:paraId="14439480" w14:textId="77777777" w:rsidR="00837184" w:rsidRPr="00837184" w:rsidRDefault="00837184"/>
        </w:tc>
        <w:tc>
          <w:tcPr>
            <w:tcW w:w="960" w:type="dxa"/>
            <w:noWrap/>
            <w:hideMark/>
          </w:tcPr>
          <w:p w14:paraId="7FA49BC8" w14:textId="77777777" w:rsidR="00837184" w:rsidRPr="00837184" w:rsidRDefault="00837184"/>
        </w:tc>
        <w:tc>
          <w:tcPr>
            <w:tcW w:w="960" w:type="dxa"/>
            <w:noWrap/>
            <w:hideMark/>
          </w:tcPr>
          <w:p w14:paraId="68F94B14" w14:textId="77777777" w:rsidR="00837184" w:rsidRPr="00837184" w:rsidRDefault="00837184"/>
        </w:tc>
        <w:tc>
          <w:tcPr>
            <w:tcW w:w="960" w:type="dxa"/>
            <w:noWrap/>
            <w:hideMark/>
          </w:tcPr>
          <w:p w14:paraId="3EC22F2F" w14:textId="77777777" w:rsidR="00837184" w:rsidRPr="00837184" w:rsidRDefault="00837184"/>
        </w:tc>
        <w:tc>
          <w:tcPr>
            <w:tcW w:w="960" w:type="dxa"/>
            <w:noWrap/>
            <w:hideMark/>
          </w:tcPr>
          <w:p w14:paraId="3A98EDA6" w14:textId="77777777" w:rsidR="00837184" w:rsidRPr="00837184" w:rsidRDefault="00837184">
            <w:r w:rsidRPr="00837184">
              <w:t>O</w:t>
            </w:r>
          </w:p>
        </w:tc>
        <w:tc>
          <w:tcPr>
            <w:tcW w:w="960" w:type="dxa"/>
            <w:noWrap/>
            <w:hideMark/>
          </w:tcPr>
          <w:p w14:paraId="17E1CF66" w14:textId="77777777" w:rsidR="00837184" w:rsidRPr="00837184" w:rsidRDefault="00837184"/>
        </w:tc>
        <w:tc>
          <w:tcPr>
            <w:tcW w:w="970" w:type="dxa"/>
            <w:noWrap/>
            <w:hideMark/>
          </w:tcPr>
          <w:p w14:paraId="4CDE4A94" w14:textId="77777777" w:rsidR="00837184" w:rsidRPr="00837184" w:rsidRDefault="00837184"/>
        </w:tc>
        <w:tc>
          <w:tcPr>
            <w:tcW w:w="960" w:type="dxa"/>
            <w:noWrap/>
            <w:hideMark/>
          </w:tcPr>
          <w:p w14:paraId="06DFF765" w14:textId="77777777" w:rsidR="00837184" w:rsidRPr="00837184" w:rsidRDefault="00837184"/>
        </w:tc>
        <w:tc>
          <w:tcPr>
            <w:tcW w:w="1520" w:type="dxa"/>
            <w:noWrap/>
            <w:hideMark/>
          </w:tcPr>
          <w:p w14:paraId="5922992F" w14:textId="77777777" w:rsidR="00837184" w:rsidRPr="00837184" w:rsidRDefault="00837184">
            <w:r w:rsidRPr="00837184">
              <w:t>RD/R6D</w:t>
            </w:r>
          </w:p>
        </w:tc>
      </w:tr>
      <w:tr w:rsidR="00837184" w:rsidRPr="00837184" w14:paraId="05256B56" w14:textId="77777777" w:rsidTr="00837184">
        <w:trPr>
          <w:trHeight w:val="290"/>
        </w:trPr>
        <w:tc>
          <w:tcPr>
            <w:tcW w:w="1700" w:type="dxa"/>
            <w:noWrap/>
            <w:hideMark/>
          </w:tcPr>
          <w:p w14:paraId="14A888F1" w14:textId="77777777" w:rsidR="00837184" w:rsidRPr="00837184" w:rsidRDefault="00837184">
            <w:r w:rsidRPr="00837184">
              <w:t>LOC_Os11g38100</w:t>
            </w:r>
          </w:p>
        </w:tc>
        <w:tc>
          <w:tcPr>
            <w:tcW w:w="960" w:type="dxa"/>
            <w:noWrap/>
            <w:hideMark/>
          </w:tcPr>
          <w:p w14:paraId="209A2F23" w14:textId="77777777" w:rsidR="00837184" w:rsidRPr="00837184" w:rsidRDefault="00837184">
            <w:r w:rsidRPr="00837184">
              <w:t>O</w:t>
            </w:r>
          </w:p>
        </w:tc>
        <w:tc>
          <w:tcPr>
            <w:tcW w:w="960" w:type="dxa"/>
            <w:noWrap/>
            <w:hideMark/>
          </w:tcPr>
          <w:p w14:paraId="560F2449" w14:textId="77777777" w:rsidR="00837184" w:rsidRPr="00837184" w:rsidRDefault="00837184"/>
        </w:tc>
        <w:tc>
          <w:tcPr>
            <w:tcW w:w="960" w:type="dxa"/>
            <w:noWrap/>
            <w:hideMark/>
          </w:tcPr>
          <w:p w14:paraId="1DEFE4CE" w14:textId="77777777" w:rsidR="00837184" w:rsidRPr="00837184" w:rsidRDefault="00837184"/>
        </w:tc>
        <w:tc>
          <w:tcPr>
            <w:tcW w:w="960" w:type="dxa"/>
            <w:noWrap/>
            <w:hideMark/>
          </w:tcPr>
          <w:p w14:paraId="172975F9" w14:textId="77777777" w:rsidR="00837184" w:rsidRPr="00837184" w:rsidRDefault="00837184"/>
        </w:tc>
        <w:tc>
          <w:tcPr>
            <w:tcW w:w="960" w:type="dxa"/>
            <w:noWrap/>
            <w:hideMark/>
          </w:tcPr>
          <w:p w14:paraId="2C9FA1B5" w14:textId="77777777" w:rsidR="00837184" w:rsidRPr="00837184" w:rsidRDefault="00837184"/>
        </w:tc>
        <w:tc>
          <w:tcPr>
            <w:tcW w:w="960" w:type="dxa"/>
            <w:noWrap/>
            <w:hideMark/>
          </w:tcPr>
          <w:p w14:paraId="030B64D7" w14:textId="77777777" w:rsidR="00837184" w:rsidRPr="00837184" w:rsidRDefault="00837184"/>
        </w:tc>
        <w:tc>
          <w:tcPr>
            <w:tcW w:w="960" w:type="dxa"/>
            <w:noWrap/>
            <w:hideMark/>
          </w:tcPr>
          <w:p w14:paraId="6728358A" w14:textId="77777777" w:rsidR="00837184" w:rsidRPr="00837184" w:rsidRDefault="00837184"/>
        </w:tc>
        <w:tc>
          <w:tcPr>
            <w:tcW w:w="970" w:type="dxa"/>
            <w:noWrap/>
            <w:hideMark/>
          </w:tcPr>
          <w:p w14:paraId="0C9ADA23" w14:textId="77777777" w:rsidR="00837184" w:rsidRPr="00837184" w:rsidRDefault="00837184"/>
        </w:tc>
        <w:tc>
          <w:tcPr>
            <w:tcW w:w="960" w:type="dxa"/>
            <w:noWrap/>
            <w:hideMark/>
          </w:tcPr>
          <w:p w14:paraId="2BAF2385" w14:textId="77777777" w:rsidR="00837184" w:rsidRPr="00837184" w:rsidRDefault="00837184"/>
        </w:tc>
        <w:tc>
          <w:tcPr>
            <w:tcW w:w="1520" w:type="dxa"/>
            <w:noWrap/>
            <w:hideMark/>
          </w:tcPr>
          <w:p w14:paraId="78F25EA2" w14:textId="77777777" w:rsidR="00837184" w:rsidRPr="00837184" w:rsidRDefault="00837184">
            <w:r w:rsidRPr="00837184">
              <w:t>RD</w:t>
            </w:r>
          </w:p>
        </w:tc>
      </w:tr>
      <w:tr w:rsidR="00837184" w:rsidRPr="00837184" w14:paraId="6F02777D" w14:textId="77777777" w:rsidTr="00837184">
        <w:trPr>
          <w:trHeight w:val="290"/>
        </w:trPr>
        <w:tc>
          <w:tcPr>
            <w:tcW w:w="1700" w:type="dxa"/>
            <w:noWrap/>
            <w:hideMark/>
          </w:tcPr>
          <w:p w14:paraId="079366BC" w14:textId="77777777" w:rsidR="00837184" w:rsidRPr="00837184" w:rsidRDefault="00837184">
            <w:r w:rsidRPr="00837184">
              <w:t>LOC_Os07g03090</w:t>
            </w:r>
          </w:p>
        </w:tc>
        <w:tc>
          <w:tcPr>
            <w:tcW w:w="960" w:type="dxa"/>
            <w:noWrap/>
            <w:hideMark/>
          </w:tcPr>
          <w:p w14:paraId="3CD8FF62" w14:textId="77777777" w:rsidR="00837184" w:rsidRPr="00837184" w:rsidRDefault="00837184"/>
        </w:tc>
        <w:tc>
          <w:tcPr>
            <w:tcW w:w="960" w:type="dxa"/>
            <w:noWrap/>
            <w:hideMark/>
          </w:tcPr>
          <w:p w14:paraId="6BCA1835" w14:textId="77777777" w:rsidR="00837184" w:rsidRPr="00837184" w:rsidRDefault="00837184"/>
        </w:tc>
        <w:tc>
          <w:tcPr>
            <w:tcW w:w="960" w:type="dxa"/>
            <w:noWrap/>
            <w:hideMark/>
          </w:tcPr>
          <w:p w14:paraId="430F9FA4" w14:textId="77777777" w:rsidR="00837184" w:rsidRPr="00837184" w:rsidRDefault="00837184"/>
        </w:tc>
        <w:tc>
          <w:tcPr>
            <w:tcW w:w="960" w:type="dxa"/>
            <w:noWrap/>
            <w:hideMark/>
          </w:tcPr>
          <w:p w14:paraId="496C301E" w14:textId="77777777" w:rsidR="00837184" w:rsidRPr="00837184" w:rsidRDefault="00837184"/>
        </w:tc>
        <w:tc>
          <w:tcPr>
            <w:tcW w:w="960" w:type="dxa"/>
            <w:noWrap/>
            <w:hideMark/>
          </w:tcPr>
          <w:p w14:paraId="567ECB0F" w14:textId="77777777" w:rsidR="00837184" w:rsidRPr="00837184" w:rsidRDefault="00837184"/>
        </w:tc>
        <w:tc>
          <w:tcPr>
            <w:tcW w:w="960" w:type="dxa"/>
            <w:noWrap/>
            <w:hideMark/>
          </w:tcPr>
          <w:p w14:paraId="5940E852" w14:textId="77777777" w:rsidR="00837184" w:rsidRPr="00837184" w:rsidRDefault="00837184"/>
        </w:tc>
        <w:tc>
          <w:tcPr>
            <w:tcW w:w="960" w:type="dxa"/>
            <w:noWrap/>
            <w:hideMark/>
          </w:tcPr>
          <w:p w14:paraId="2A1D84E1" w14:textId="77777777" w:rsidR="00837184" w:rsidRPr="00837184" w:rsidRDefault="00837184"/>
        </w:tc>
        <w:tc>
          <w:tcPr>
            <w:tcW w:w="970" w:type="dxa"/>
            <w:noWrap/>
            <w:hideMark/>
          </w:tcPr>
          <w:p w14:paraId="497F8594" w14:textId="77777777" w:rsidR="00837184" w:rsidRPr="00837184" w:rsidRDefault="00837184"/>
        </w:tc>
        <w:tc>
          <w:tcPr>
            <w:tcW w:w="960" w:type="dxa"/>
            <w:noWrap/>
            <w:hideMark/>
          </w:tcPr>
          <w:p w14:paraId="3C345070" w14:textId="77777777" w:rsidR="00837184" w:rsidRPr="00837184" w:rsidRDefault="00837184">
            <w:r w:rsidRPr="00837184">
              <w:t>O</w:t>
            </w:r>
          </w:p>
        </w:tc>
        <w:tc>
          <w:tcPr>
            <w:tcW w:w="1520" w:type="dxa"/>
            <w:noWrap/>
            <w:hideMark/>
          </w:tcPr>
          <w:p w14:paraId="3DFEB214" w14:textId="77777777" w:rsidR="00837184" w:rsidRPr="00837184" w:rsidRDefault="00837184">
            <w:r w:rsidRPr="00837184">
              <w:t>G5D</w:t>
            </w:r>
          </w:p>
        </w:tc>
      </w:tr>
      <w:tr w:rsidR="00837184" w:rsidRPr="00837184" w14:paraId="3F9E55F6" w14:textId="77777777" w:rsidTr="00837184">
        <w:trPr>
          <w:trHeight w:val="290"/>
        </w:trPr>
        <w:tc>
          <w:tcPr>
            <w:tcW w:w="1700" w:type="dxa"/>
            <w:noWrap/>
            <w:hideMark/>
          </w:tcPr>
          <w:p w14:paraId="4CAEE887" w14:textId="77777777" w:rsidR="00837184" w:rsidRPr="00837184" w:rsidRDefault="00837184">
            <w:r w:rsidRPr="00837184">
              <w:t>LOC_Os11g42280</w:t>
            </w:r>
          </w:p>
        </w:tc>
        <w:tc>
          <w:tcPr>
            <w:tcW w:w="960" w:type="dxa"/>
            <w:noWrap/>
            <w:hideMark/>
          </w:tcPr>
          <w:p w14:paraId="6D1B4F18" w14:textId="77777777" w:rsidR="00837184" w:rsidRPr="00837184" w:rsidRDefault="00837184">
            <w:r w:rsidRPr="00837184">
              <w:t>O</w:t>
            </w:r>
          </w:p>
        </w:tc>
        <w:tc>
          <w:tcPr>
            <w:tcW w:w="960" w:type="dxa"/>
            <w:noWrap/>
            <w:hideMark/>
          </w:tcPr>
          <w:p w14:paraId="4BB63392" w14:textId="77777777" w:rsidR="00837184" w:rsidRPr="00837184" w:rsidRDefault="00837184"/>
        </w:tc>
        <w:tc>
          <w:tcPr>
            <w:tcW w:w="960" w:type="dxa"/>
            <w:noWrap/>
            <w:hideMark/>
          </w:tcPr>
          <w:p w14:paraId="27E53897" w14:textId="77777777" w:rsidR="00837184" w:rsidRPr="00837184" w:rsidRDefault="00837184"/>
        </w:tc>
        <w:tc>
          <w:tcPr>
            <w:tcW w:w="960" w:type="dxa"/>
            <w:noWrap/>
            <w:hideMark/>
          </w:tcPr>
          <w:p w14:paraId="1FB8B673" w14:textId="77777777" w:rsidR="00837184" w:rsidRPr="00837184" w:rsidRDefault="00837184"/>
        </w:tc>
        <w:tc>
          <w:tcPr>
            <w:tcW w:w="960" w:type="dxa"/>
            <w:noWrap/>
            <w:hideMark/>
          </w:tcPr>
          <w:p w14:paraId="0C3C1918" w14:textId="77777777" w:rsidR="00837184" w:rsidRPr="00837184" w:rsidRDefault="00837184"/>
        </w:tc>
        <w:tc>
          <w:tcPr>
            <w:tcW w:w="960" w:type="dxa"/>
            <w:noWrap/>
            <w:hideMark/>
          </w:tcPr>
          <w:p w14:paraId="789B73D9" w14:textId="77777777" w:rsidR="00837184" w:rsidRPr="00837184" w:rsidRDefault="00837184"/>
        </w:tc>
        <w:tc>
          <w:tcPr>
            <w:tcW w:w="960" w:type="dxa"/>
            <w:noWrap/>
            <w:hideMark/>
          </w:tcPr>
          <w:p w14:paraId="7EB84CA1" w14:textId="77777777" w:rsidR="00837184" w:rsidRPr="00837184" w:rsidRDefault="00837184"/>
        </w:tc>
        <w:tc>
          <w:tcPr>
            <w:tcW w:w="970" w:type="dxa"/>
            <w:noWrap/>
            <w:hideMark/>
          </w:tcPr>
          <w:p w14:paraId="7F60C5FA" w14:textId="77777777" w:rsidR="00837184" w:rsidRPr="00837184" w:rsidRDefault="00837184"/>
        </w:tc>
        <w:tc>
          <w:tcPr>
            <w:tcW w:w="960" w:type="dxa"/>
            <w:noWrap/>
            <w:hideMark/>
          </w:tcPr>
          <w:p w14:paraId="3E981403" w14:textId="77777777" w:rsidR="00837184" w:rsidRPr="00837184" w:rsidRDefault="00837184"/>
        </w:tc>
        <w:tc>
          <w:tcPr>
            <w:tcW w:w="1520" w:type="dxa"/>
            <w:noWrap/>
            <w:hideMark/>
          </w:tcPr>
          <w:p w14:paraId="6B448B3B" w14:textId="77777777" w:rsidR="00837184" w:rsidRPr="00837184" w:rsidRDefault="00837184">
            <w:r w:rsidRPr="00837184">
              <w:t>RD</w:t>
            </w:r>
          </w:p>
        </w:tc>
      </w:tr>
      <w:tr w:rsidR="00837184" w:rsidRPr="00837184" w14:paraId="14A99B8D" w14:textId="77777777" w:rsidTr="00837184">
        <w:trPr>
          <w:trHeight w:val="290"/>
        </w:trPr>
        <w:tc>
          <w:tcPr>
            <w:tcW w:w="1700" w:type="dxa"/>
            <w:noWrap/>
            <w:hideMark/>
          </w:tcPr>
          <w:p w14:paraId="38549E34" w14:textId="77777777" w:rsidR="00837184" w:rsidRPr="00837184" w:rsidRDefault="00837184">
            <w:r w:rsidRPr="00837184">
              <w:t>LOC_Os11g42270</w:t>
            </w:r>
          </w:p>
        </w:tc>
        <w:tc>
          <w:tcPr>
            <w:tcW w:w="960" w:type="dxa"/>
            <w:noWrap/>
            <w:hideMark/>
          </w:tcPr>
          <w:p w14:paraId="2145F095" w14:textId="77777777" w:rsidR="00837184" w:rsidRPr="00837184" w:rsidRDefault="00837184"/>
        </w:tc>
        <w:tc>
          <w:tcPr>
            <w:tcW w:w="960" w:type="dxa"/>
            <w:noWrap/>
            <w:hideMark/>
          </w:tcPr>
          <w:p w14:paraId="132B46BE" w14:textId="77777777" w:rsidR="00837184" w:rsidRPr="00837184" w:rsidRDefault="00837184"/>
        </w:tc>
        <w:tc>
          <w:tcPr>
            <w:tcW w:w="960" w:type="dxa"/>
            <w:noWrap/>
            <w:hideMark/>
          </w:tcPr>
          <w:p w14:paraId="7E45ACDA" w14:textId="77777777" w:rsidR="00837184" w:rsidRPr="00837184" w:rsidRDefault="00837184"/>
        </w:tc>
        <w:tc>
          <w:tcPr>
            <w:tcW w:w="960" w:type="dxa"/>
            <w:noWrap/>
            <w:hideMark/>
          </w:tcPr>
          <w:p w14:paraId="5205327C" w14:textId="77777777" w:rsidR="00837184" w:rsidRPr="00837184" w:rsidRDefault="00837184"/>
        </w:tc>
        <w:tc>
          <w:tcPr>
            <w:tcW w:w="960" w:type="dxa"/>
            <w:noWrap/>
            <w:hideMark/>
          </w:tcPr>
          <w:p w14:paraId="2C6EB2AA" w14:textId="77777777" w:rsidR="00837184" w:rsidRPr="00837184" w:rsidRDefault="00837184"/>
        </w:tc>
        <w:tc>
          <w:tcPr>
            <w:tcW w:w="960" w:type="dxa"/>
            <w:noWrap/>
            <w:hideMark/>
          </w:tcPr>
          <w:p w14:paraId="2DC8E1A6" w14:textId="77777777" w:rsidR="00837184" w:rsidRPr="00837184" w:rsidRDefault="00837184"/>
        </w:tc>
        <w:tc>
          <w:tcPr>
            <w:tcW w:w="960" w:type="dxa"/>
            <w:noWrap/>
            <w:hideMark/>
          </w:tcPr>
          <w:p w14:paraId="0E85787F" w14:textId="77777777" w:rsidR="00837184" w:rsidRPr="00837184" w:rsidRDefault="00837184"/>
        </w:tc>
        <w:tc>
          <w:tcPr>
            <w:tcW w:w="970" w:type="dxa"/>
            <w:noWrap/>
            <w:hideMark/>
          </w:tcPr>
          <w:p w14:paraId="316C55C9" w14:textId="77777777" w:rsidR="00837184" w:rsidRPr="00837184" w:rsidRDefault="00837184">
            <w:r w:rsidRPr="00837184">
              <w:t>O</w:t>
            </w:r>
          </w:p>
        </w:tc>
        <w:tc>
          <w:tcPr>
            <w:tcW w:w="960" w:type="dxa"/>
            <w:noWrap/>
            <w:hideMark/>
          </w:tcPr>
          <w:p w14:paraId="2423DBF5" w14:textId="77777777" w:rsidR="00837184" w:rsidRPr="00837184" w:rsidRDefault="00837184"/>
        </w:tc>
        <w:tc>
          <w:tcPr>
            <w:tcW w:w="1520" w:type="dxa"/>
            <w:noWrap/>
            <w:hideMark/>
          </w:tcPr>
          <w:p w14:paraId="0EBA1AFA" w14:textId="77777777" w:rsidR="00837184" w:rsidRPr="00837184" w:rsidRDefault="00837184">
            <w:r w:rsidRPr="00837184">
              <w:t>AD</w:t>
            </w:r>
          </w:p>
        </w:tc>
      </w:tr>
      <w:tr w:rsidR="00837184" w:rsidRPr="00837184" w14:paraId="35524077" w14:textId="77777777" w:rsidTr="00837184">
        <w:trPr>
          <w:trHeight w:val="290"/>
        </w:trPr>
        <w:tc>
          <w:tcPr>
            <w:tcW w:w="1700" w:type="dxa"/>
            <w:noWrap/>
            <w:hideMark/>
          </w:tcPr>
          <w:p w14:paraId="49C12293" w14:textId="77777777" w:rsidR="00837184" w:rsidRPr="00837184" w:rsidRDefault="00837184">
            <w:r w:rsidRPr="00837184">
              <w:t>LOC_Os04g40800</w:t>
            </w:r>
          </w:p>
        </w:tc>
        <w:tc>
          <w:tcPr>
            <w:tcW w:w="960" w:type="dxa"/>
            <w:noWrap/>
            <w:hideMark/>
          </w:tcPr>
          <w:p w14:paraId="11583DA4" w14:textId="77777777" w:rsidR="00837184" w:rsidRPr="00837184" w:rsidRDefault="00837184"/>
        </w:tc>
        <w:tc>
          <w:tcPr>
            <w:tcW w:w="960" w:type="dxa"/>
            <w:noWrap/>
            <w:hideMark/>
          </w:tcPr>
          <w:p w14:paraId="01418710" w14:textId="77777777" w:rsidR="00837184" w:rsidRPr="00837184" w:rsidRDefault="00837184"/>
        </w:tc>
        <w:tc>
          <w:tcPr>
            <w:tcW w:w="960" w:type="dxa"/>
            <w:noWrap/>
            <w:hideMark/>
          </w:tcPr>
          <w:p w14:paraId="49E7130E" w14:textId="77777777" w:rsidR="00837184" w:rsidRPr="00837184" w:rsidRDefault="00837184">
            <w:r w:rsidRPr="00837184">
              <w:t>O</w:t>
            </w:r>
          </w:p>
        </w:tc>
        <w:tc>
          <w:tcPr>
            <w:tcW w:w="960" w:type="dxa"/>
            <w:noWrap/>
            <w:hideMark/>
          </w:tcPr>
          <w:p w14:paraId="40D2DA4D" w14:textId="77777777" w:rsidR="00837184" w:rsidRPr="00837184" w:rsidRDefault="00837184">
            <w:r w:rsidRPr="00837184">
              <w:t>O</w:t>
            </w:r>
          </w:p>
        </w:tc>
        <w:tc>
          <w:tcPr>
            <w:tcW w:w="960" w:type="dxa"/>
            <w:noWrap/>
            <w:hideMark/>
          </w:tcPr>
          <w:p w14:paraId="740D9596" w14:textId="77777777" w:rsidR="00837184" w:rsidRPr="00837184" w:rsidRDefault="00837184"/>
        </w:tc>
        <w:tc>
          <w:tcPr>
            <w:tcW w:w="960" w:type="dxa"/>
            <w:noWrap/>
            <w:hideMark/>
          </w:tcPr>
          <w:p w14:paraId="48307E9F" w14:textId="77777777" w:rsidR="00837184" w:rsidRPr="00837184" w:rsidRDefault="00837184">
            <w:r w:rsidRPr="00837184">
              <w:t>O</w:t>
            </w:r>
          </w:p>
        </w:tc>
        <w:tc>
          <w:tcPr>
            <w:tcW w:w="960" w:type="dxa"/>
            <w:noWrap/>
            <w:hideMark/>
          </w:tcPr>
          <w:p w14:paraId="07767F98" w14:textId="77777777" w:rsidR="00837184" w:rsidRPr="00837184" w:rsidRDefault="00837184"/>
        </w:tc>
        <w:tc>
          <w:tcPr>
            <w:tcW w:w="970" w:type="dxa"/>
            <w:noWrap/>
            <w:hideMark/>
          </w:tcPr>
          <w:p w14:paraId="680997EC" w14:textId="77777777" w:rsidR="00837184" w:rsidRPr="00837184" w:rsidRDefault="00837184"/>
        </w:tc>
        <w:tc>
          <w:tcPr>
            <w:tcW w:w="960" w:type="dxa"/>
            <w:noWrap/>
            <w:hideMark/>
          </w:tcPr>
          <w:p w14:paraId="5316314B" w14:textId="77777777" w:rsidR="00837184" w:rsidRPr="00837184" w:rsidRDefault="00837184"/>
        </w:tc>
        <w:tc>
          <w:tcPr>
            <w:tcW w:w="1520" w:type="dxa"/>
            <w:noWrap/>
            <w:hideMark/>
          </w:tcPr>
          <w:p w14:paraId="156DEE0E" w14:textId="77777777" w:rsidR="00837184" w:rsidRPr="00837184" w:rsidRDefault="00837184">
            <w:r w:rsidRPr="00837184">
              <w:t>GD/MD/R6D</w:t>
            </w:r>
          </w:p>
        </w:tc>
      </w:tr>
      <w:tr w:rsidR="00837184" w:rsidRPr="00837184" w14:paraId="42E09D5B" w14:textId="77777777" w:rsidTr="00837184">
        <w:trPr>
          <w:trHeight w:val="290"/>
        </w:trPr>
        <w:tc>
          <w:tcPr>
            <w:tcW w:w="1700" w:type="dxa"/>
            <w:noWrap/>
            <w:hideMark/>
          </w:tcPr>
          <w:p w14:paraId="2F7FE39B" w14:textId="77777777" w:rsidR="00837184" w:rsidRPr="00837184" w:rsidRDefault="00837184">
            <w:r w:rsidRPr="00837184">
              <w:t>LOC_Os04g35190</w:t>
            </w:r>
          </w:p>
        </w:tc>
        <w:tc>
          <w:tcPr>
            <w:tcW w:w="960" w:type="dxa"/>
            <w:noWrap/>
            <w:hideMark/>
          </w:tcPr>
          <w:p w14:paraId="584B8AFF" w14:textId="77777777" w:rsidR="00837184" w:rsidRPr="00837184" w:rsidRDefault="00837184"/>
        </w:tc>
        <w:tc>
          <w:tcPr>
            <w:tcW w:w="960" w:type="dxa"/>
            <w:noWrap/>
            <w:hideMark/>
          </w:tcPr>
          <w:p w14:paraId="652042BC" w14:textId="77777777" w:rsidR="00837184" w:rsidRPr="00837184" w:rsidRDefault="00837184"/>
        </w:tc>
        <w:tc>
          <w:tcPr>
            <w:tcW w:w="960" w:type="dxa"/>
            <w:noWrap/>
            <w:hideMark/>
          </w:tcPr>
          <w:p w14:paraId="21AD07EE" w14:textId="77777777" w:rsidR="00837184" w:rsidRPr="00837184" w:rsidRDefault="00837184"/>
        </w:tc>
        <w:tc>
          <w:tcPr>
            <w:tcW w:w="960" w:type="dxa"/>
            <w:noWrap/>
            <w:hideMark/>
          </w:tcPr>
          <w:p w14:paraId="061602F1" w14:textId="77777777" w:rsidR="00837184" w:rsidRPr="00837184" w:rsidRDefault="00837184">
            <w:r w:rsidRPr="00837184">
              <w:t>O</w:t>
            </w:r>
          </w:p>
        </w:tc>
        <w:tc>
          <w:tcPr>
            <w:tcW w:w="960" w:type="dxa"/>
            <w:noWrap/>
            <w:hideMark/>
          </w:tcPr>
          <w:p w14:paraId="157B83FC" w14:textId="77777777" w:rsidR="00837184" w:rsidRPr="00837184" w:rsidRDefault="00837184"/>
        </w:tc>
        <w:tc>
          <w:tcPr>
            <w:tcW w:w="960" w:type="dxa"/>
            <w:noWrap/>
            <w:hideMark/>
          </w:tcPr>
          <w:p w14:paraId="3E83295F" w14:textId="77777777" w:rsidR="00837184" w:rsidRPr="00837184" w:rsidRDefault="00837184"/>
        </w:tc>
        <w:tc>
          <w:tcPr>
            <w:tcW w:w="960" w:type="dxa"/>
            <w:noWrap/>
            <w:hideMark/>
          </w:tcPr>
          <w:p w14:paraId="48D6FEA6" w14:textId="77777777" w:rsidR="00837184" w:rsidRPr="00837184" w:rsidRDefault="00837184"/>
        </w:tc>
        <w:tc>
          <w:tcPr>
            <w:tcW w:w="970" w:type="dxa"/>
            <w:noWrap/>
            <w:hideMark/>
          </w:tcPr>
          <w:p w14:paraId="7AF3F7AC" w14:textId="77777777" w:rsidR="00837184" w:rsidRPr="00837184" w:rsidRDefault="00837184"/>
        </w:tc>
        <w:tc>
          <w:tcPr>
            <w:tcW w:w="960" w:type="dxa"/>
            <w:noWrap/>
            <w:hideMark/>
          </w:tcPr>
          <w:p w14:paraId="7C718BB9" w14:textId="77777777" w:rsidR="00837184" w:rsidRPr="00837184" w:rsidRDefault="00837184"/>
        </w:tc>
        <w:tc>
          <w:tcPr>
            <w:tcW w:w="1520" w:type="dxa"/>
            <w:noWrap/>
            <w:hideMark/>
          </w:tcPr>
          <w:p w14:paraId="2B0A3D5B" w14:textId="77777777" w:rsidR="00837184" w:rsidRPr="00837184" w:rsidRDefault="00837184">
            <w:r w:rsidRPr="00837184">
              <w:t>MD</w:t>
            </w:r>
          </w:p>
        </w:tc>
      </w:tr>
      <w:tr w:rsidR="00837184" w:rsidRPr="00837184" w14:paraId="17AD25C1" w14:textId="77777777" w:rsidTr="00837184">
        <w:trPr>
          <w:trHeight w:val="290"/>
        </w:trPr>
        <w:tc>
          <w:tcPr>
            <w:tcW w:w="1700" w:type="dxa"/>
            <w:noWrap/>
            <w:hideMark/>
          </w:tcPr>
          <w:p w14:paraId="3E0188F8" w14:textId="77777777" w:rsidR="00837184" w:rsidRPr="00837184" w:rsidRDefault="00837184">
            <w:r w:rsidRPr="00837184">
              <w:lastRenderedPageBreak/>
              <w:t>LOC_Os05g49540</w:t>
            </w:r>
          </w:p>
        </w:tc>
        <w:tc>
          <w:tcPr>
            <w:tcW w:w="960" w:type="dxa"/>
            <w:noWrap/>
            <w:hideMark/>
          </w:tcPr>
          <w:p w14:paraId="5BF074EC" w14:textId="77777777" w:rsidR="00837184" w:rsidRPr="00837184" w:rsidRDefault="00837184">
            <w:r w:rsidRPr="00837184">
              <w:t>O</w:t>
            </w:r>
          </w:p>
        </w:tc>
        <w:tc>
          <w:tcPr>
            <w:tcW w:w="960" w:type="dxa"/>
            <w:noWrap/>
            <w:hideMark/>
          </w:tcPr>
          <w:p w14:paraId="32C271FA" w14:textId="77777777" w:rsidR="00837184" w:rsidRPr="00837184" w:rsidRDefault="00837184"/>
        </w:tc>
        <w:tc>
          <w:tcPr>
            <w:tcW w:w="960" w:type="dxa"/>
            <w:noWrap/>
            <w:hideMark/>
          </w:tcPr>
          <w:p w14:paraId="689B6167" w14:textId="77777777" w:rsidR="00837184" w:rsidRPr="00837184" w:rsidRDefault="00837184">
            <w:r w:rsidRPr="00837184">
              <w:t>O</w:t>
            </w:r>
          </w:p>
        </w:tc>
        <w:tc>
          <w:tcPr>
            <w:tcW w:w="960" w:type="dxa"/>
            <w:noWrap/>
            <w:hideMark/>
          </w:tcPr>
          <w:p w14:paraId="2BF4A79A" w14:textId="77777777" w:rsidR="00837184" w:rsidRPr="00837184" w:rsidRDefault="00837184">
            <w:r w:rsidRPr="00837184">
              <w:t>O</w:t>
            </w:r>
          </w:p>
        </w:tc>
        <w:tc>
          <w:tcPr>
            <w:tcW w:w="960" w:type="dxa"/>
            <w:noWrap/>
            <w:hideMark/>
          </w:tcPr>
          <w:p w14:paraId="63CE8A19" w14:textId="77777777" w:rsidR="00837184" w:rsidRPr="00837184" w:rsidRDefault="00837184"/>
        </w:tc>
        <w:tc>
          <w:tcPr>
            <w:tcW w:w="960" w:type="dxa"/>
            <w:noWrap/>
            <w:hideMark/>
          </w:tcPr>
          <w:p w14:paraId="0594C20B" w14:textId="77777777" w:rsidR="00837184" w:rsidRPr="00837184" w:rsidRDefault="00837184">
            <w:r w:rsidRPr="00837184">
              <w:t>O</w:t>
            </w:r>
          </w:p>
        </w:tc>
        <w:tc>
          <w:tcPr>
            <w:tcW w:w="960" w:type="dxa"/>
            <w:noWrap/>
            <w:hideMark/>
          </w:tcPr>
          <w:p w14:paraId="36E4D51F" w14:textId="77777777" w:rsidR="00837184" w:rsidRPr="00837184" w:rsidRDefault="00837184"/>
        </w:tc>
        <w:tc>
          <w:tcPr>
            <w:tcW w:w="970" w:type="dxa"/>
            <w:noWrap/>
            <w:hideMark/>
          </w:tcPr>
          <w:p w14:paraId="03D0D7CA" w14:textId="77777777" w:rsidR="00837184" w:rsidRPr="00837184" w:rsidRDefault="00837184"/>
        </w:tc>
        <w:tc>
          <w:tcPr>
            <w:tcW w:w="960" w:type="dxa"/>
            <w:noWrap/>
            <w:hideMark/>
          </w:tcPr>
          <w:p w14:paraId="7DF30578" w14:textId="77777777" w:rsidR="00837184" w:rsidRPr="00837184" w:rsidRDefault="00837184"/>
        </w:tc>
        <w:tc>
          <w:tcPr>
            <w:tcW w:w="1520" w:type="dxa"/>
            <w:noWrap/>
            <w:hideMark/>
          </w:tcPr>
          <w:p w14:paraId="6F25C96C" w14:textId="77777777" w:rsidR="00837184" w:rsidRPr="00837184" w:rsidRDefault="00837184">
            <w:r w:rsidRPr="00837184">
              <w:t>RD/GD/MD/R6D</w:t>
            </w:r>
          </w:p>
        </w:tc>
      </w:tr>
      <w:tr w:rsidR="00837184" w:rsidRPr="00837184" w14:paraId="4C497CA2" w14:textId="77777777" w:rsidTr="00837184">
        <w:trPr>
          <w:trHeight w:val="290"/>
        </w:trPr>
        <w:tc>
          <w:tcPr>
            <w:tcW w:w="1700" w:type="dxa"/>
            <w:noWrap/>
            <w:hideMark/>
          </w:tcPr>
          <w:p w14:paraId="688E17C8" w14:textId="77777777" w:rsidR="00837184" w:rsidRPr="00837184" w:rsidRDefault="00837184">
            <w:r w:rsidRPr="00837184">
              <w:t>LOC_Os03g56440</w:t>
            </w:r>
          </w:p>
        </w:tc>
        <w:tc>
          <w:tcPr>
            <w:tcW w:w="960" w:type="dxa"/>
            <w:noWrap/>
            <w:hideMark/>
          </w:tcPr>
          <w:p w14:paraId="2E33361D" w14:textId="77777777" w:rsidR="00837184" w:rsidRPr="00837184" w:rsidRDefault="00837184"/>
        </w:tc>
        <w:tc>
          <w:tcPr>
            <w:tcW w:w="960" w:type="dxa"/>
            <w:noWrap/>
            <w:hideMark/>
          </w:tcPr>
          <w:p w14:paraId="7DAFC3EF" w14:textId="77777777" w:rsidR="00837184" w:rsidRPr="00837184" w:rsidRDefault="00837184"/>
        </w:tc>
        <w:tc>
          <w:tcPr>
            <w:tcW w:w="960" w:type="dxa"/>
            <w:noWrap/>
            <w:hideMark/>
          </w:tcPr>
          <w:p w14:paraId="5AFC9A03" w14:textId="77777777" w:rsidR="00837184" w:rsidRPr="00837184" w:rsidRDefault="00837184"/>
        </w:tc>
        <w:tc>
          <w:tcPr>
            <w:tcW w:w="960" w:type="dxa"/>
            <w:noWrap/>
            <w:hideMark/>
          </w:tcPr>
          <w:p w14:paraId="27AD5E67" w14:textId="77777777" w:rsidR="00837184" w:rsidRPr="00837184" w:rsidRDefault="00837184"/>
        </w:tc>
        <w:tc>
          <w:tcPr>
            <w:tcW w:w="960" w:type="dxa"/>
            <w:noWrap/>
            <w:hideMark/>
          </w:tcPr>
          <w:p w14:paraId="410B4BD1" w14:textId="77777777" w:rsidR="00837184" w:rsidRPr="00837184" w:rsidRDefault="00837184"/>
        </w:tc>
        <w:tc>
          <w:tcPr>
            <w:tcW w:w="960" w:type="dxa"/>
            <w:noWrap/>
            <w:hideMark/>
          </w:tcPr>
          <w:p w14:paraId="696865D1" w14:textId="77777777" w:rsidR="00837184" w:rsidRPr="00837184" w:rsidRDefault="00837184"/>
        </w:tc>
        <w:tc>
          <w:tcPr>
            <w:tcW w:w="960" w:type="dxa"/>
            <w:noWrap/>
            <w:hideMark/>
          </w:tcPr>
          <w:p w14:paraId="6516FB69" w14:textId="77777777" w:rsidR="00837184" w:rsidRPr="00837184" w:rsidRDefault="00837184"/>
        </w:tc>
        <w:tc>
          <w:tcPr>
            <w:tcW w:w="970" w:type="dxa"/>
            <w:noWrap/>
            <w:hideMark/>
          </w:tcPr>
          <w:p w14:paraId="3DB7C7FB" w14:textId="77777777" w:rsidR="00837184" w:rsidRPr="00837184" w:rsidRDefault="00837184"/>
        </w:tc>
        <w:tc>
          <w:tcPr>
            <w:tcW w:w="960" w:type="dxa"/>
            <w:noWrap/>
            <w:hideMark/>
          </w:tcPr>
          <w:p w14:paraId="4E7FC40C" w14:textId="77777777" w:rsidR="00837184" w:rsidRPr="00837184" w:rsidRDefault="00837184">
            <w:r w:rsidRPr="00837184">
              <w:t>O</w:t>
            </w:r>
          </w:p>
        </w:tc>
        <w:tc>
          <w:tcPr>
            <w:tcW w:w="1520" w:type="dxa"/>
            <w:noWrap/>
            <w:hideMark/>
          </w:tcPr>
          <w:p w14:paraId="1690CE5D" w14:textId="77777777" w:rsidR="00837184" w:rsidRPr="00837184" w:rsidRDefault="00837184">
            <w:r w:rsidRPr="00837184">
              <w:t>G5D</w:t>
            </w:r>
          </w:p>
        </w:tc>
      </w:tr>
      <w:tr w:rsidR="00837184" w:rsidRPr="00837184" w14:paraId="6E2E4B59" w14:textId="77777777" w:rsidTr="00837184">
        <w:trPr>
          <w:trHeight w:val="290"/>
        </w:trPr>
        <w:tc>
          <w:tcPr>
            <w:tcW w:w="1700" w:type="dxa"/>
            <w:noWrap/>
            <w:hideMark/>
          </w:tcPr>
          <w:p w14:paraId="3A3F2B31" w14:textId="77777777" w:rsidR="00837184" w:rsidRPr="00837184" w:rsidRDefault="00837184">
            <w:r w:rsidRPr="00837184">
              <w:t>LOC_Os05g02550</w:t>
            </w:r>
          </w:p>
        </w:tc>
        <w:tc>
          <w:tcPr>
            <w:tcW w:w="960" w:type="dxa"/>
            <w:noWrap/>
            <w:hideMark/>
          </w:tcPr>
          <w:p w14:paraId="2468D690" w14:textId="77777777" w:rsidR="00837184" w:rsidRPr="00837184" w:rsidRDefault="00837184"/>
        </w:tc>
        <w:tc>
          <w:tcPr>
            <w:tcW w:w="960" w:type="dxa"/>
            <w:noWrap/>
            <w:hideMark/>
          </w:tcPr>
          <w:p w14:paraId="64FC0B08" w14:textId="77777777" w:rsidR="00837184" w:rsidRPr="00837184" w:rsidRDefault="00837184"/>
        </w:tc>
        <w:tc>
          <w:tcPr>
            <w:tcW w:w="960" w:type="dxa"/>
            <w:noWrap/>
            <w:hideMark/>
          </w:tcPr>
          <w:p w14:paraId="34401F01" w14:textId="77777777" w:rsidR="00837184" w:rsidRPr="00837184" w:rsidRDefault="00837184"/>
        </w:tc>
        <w:tc>
          <w:tcPr>
            <w:tcW w:w="960" w:type="dxa"/>
            <w:noWrap/>
            <w:hideMark/>
          </w:tcPr>
          <w:p w14:paraId="1AF22ED3" w14:textId="77777777" w:rsidR="00837184" w:rsidRPr="00837184" w:rsidRDefault="00837184"/>
        </w:tc>
        <w:tc>
          <w:tcPr>
            <w:tcW w:w="960" w:type="dxa"/>
            <w:noWrap/>
            <w:hideMark/>
          </w:tcPr>
          <w:p w14:paraId="57FB16BD" w14:textId="77777777" w:rsidR="00837184" w:rsidRPr="00837184" w:rsidRDefault="00837184"/>
        </w:tc>
        <w:tc>
          <w:tcPr>
            <w:tcW w:w="960" w:type="dxa"/>
            <w:noWrap/>
            <w:hideMark/>
          </w:tcPr>
          <w:p w14:paraId="56A43271" w14:textId="77777777" w:rsidR="00837184" w:rsidRPr="00837184" w:rsidRDefault="00837184"/>
        </w:tc>
        <w:tc>
          <w:tcPr>
            <w:tcW w:w="960" w:type="dxa"/>
            <w:noWrap/>
            <w:hideMark/>
          </w:tcPr>
          <w:p w14:paraId="742FF476" w14:textId="77777777" w:rsidR="00837184" w:rsidRPr="00837184" w:rsidRDefault="00837184"/>
        </w:tc>
        <w:tc>
          <w:tcPr>
            <w:tcW w:w="970" w:type="dxa"/>
            <w:noWrap/>
            <w:hideMark/>
          </w:tcPr>
          <w:p w14:paraId="6EC243C8" w14:textId="77777777" w:rsidR="00837184" w:rsidRPr="00837184" w:rsidRDefault="00837184"/>
        </w:tc>
        <w:tc>
          <w:tcPr>
            <w:tcW w:w="960" w:type="dxa"/>
            <w:noWrap/>
            <w:hideMark/>
          </w:tcPr>
          <w:p w14:paraId="2DAF45AB" w14:textId="77777777" w:rsidR="00837184" w:rsidRPr="00837184" w:rsidRDefault="00837184">
            <w:r w:rsidRPr="00837184">
              <w:t>O</w:t>
            </w:r>
          </w:p>
        </w:tc>
        <w:tc>
          <w:tcPr>
            <w:tcW w:w="1520" w:type="dxa"/>
            <w:noWrap/>
            <w:hideMark/>
          </w:tcPr>
          <w:p w14:paraId="38108E42" w14:textId="77777777" w:rsidR="00837184" w:rsidRPr="00837184" w:rsidRDefault="00837184">
            <w:r w:rsidRPr="00837184">
              <w:t>G5D</w:t>
            </w:r>
          </w:p>
        </w:tc>
      </w:tr>
      <w:tr w:rsidR="00837184" w:rsidRPr="00837184" w14:paraId="45109BC3" w14:textId="77777777" w:rsidTr="00837184">
        <w:trPr>
          <w:trHeight w:val="290"/>
        </w:trPr>
        <w:tc>
          <w:tcPr>
            <w:tcW w:w="1700" w:type="dxa"/>
            <w:noWrap/>
            <w:hideMark/>
          </w:tcPr>
          <w:p w14:paraId="010D7937" w14:textId="77777777" w:rsidR="00837184" w:rsidRPr="00837184" w:rsidRDefault="00837184">
            <w:r w:rsidRPr="00837184">
              <w:t>LOC_Os05g01620</w:t>
            </w:r>
          </w:p>
        </w:tc>
        <w:tc>
          <w:tcPr>
            <w:tcW w:w="960" w:type="dxa"/>
            <w:noWrap/>
            <w:hideMark/>
          </w:tcPr>
          <w:p w14:paraId="7CEFEB66" w14:textId="77777777" w:rsidR="00837184" w:rsidRPr="00837184" w:rsidRDefault="00837184"/>
        </w:tc>
        <w:tc>
          <w:tcPr>
            <w:tcW w:w="960" w:type="dxa"/>
            <w:noWrap/>
            <w:hideMark/>
          </w:tcPr>
          <w:p w14:paraId="1B269FA5" w14:textId="77777777" w:rsidR="00837184" w:rsidRPr="00837184" w:rsidRDefault="00837184"/>
        </w:tc>
        <w:tc>
          <w:tcPr>
            <w:tcW w:w="960" w:type="dxa"/>
            <w:noWrap/>
            <w:hideMark/>
          </w:tcPr>
          <w:p w14:paraId="33C73810" w14:textId="77777777" w:rsidR="00837184" w:rsidRPr="00837184" w:rsidRDefault="00837184"/>
        </w:tc>
        <w:tc>
          <w:tcPr>
            <w:tcW w:w="960" w:type="dxa"/>
            <w:noWrap/>
            <w:hideMark/>
          </w:tcPr>
          <w:p w14:paraId="7CBE7D59" w14:textId="77777777" w:rsidR="00837184" w:rsidRPr="00837184" w:rsidRDefault="00837184">
            <w:r w:rsidRPr="00837184">
              <w:t>O</w:t>
            </w:r>
          </w:p>
        </w:tc>
        <w:tc>
          <w:tcPr>
            <w:tcW w:w="960" w:type="dxa"/>
            <w:noWrap/>
            <w:hideMark/>
          </w:tcPr>
          <w:p w14:paraId="32DBC0BC" w14:textId="77777777" w:rsidR="00837184" w:rsidRPr="00837184" w:rsidRDefault="00837184"/>
        </w:tc>
        <w:tc>
          <w:tcPr>
            <w:tcW w:w="960" w:type="dxa"/>
            <w:noWrap/>
            <w:hideMark/>
          </w:tcPr>
          <w:p w14:paraId="337DBA73" w14:textId="77777777" w:rsidR="00837184" w:rsidRPr="00837184" w:rsidRDefault="00837184"/>
        </w:tc>
        <w:tc>
          <w:tcPr>
            <w:tcW w:w="960" w:type="dxa"/>
            <w:noWrap/>
            <w:hideMark/>
          </w:tcPr>
          <w:p w14:paraId="7966928F" w14:textId="77777777" w:rsidR="00837184" w:rsidRPr="00837184" w:rsidRDefault="00837184"/>
        </w:tc>
        <w:tc>
          <w:tcPr>
            <w:tcW w:w="970" w:type="dxa"/>
            <w:noWrap/>
            <w:hideMark/>
          </w:tcPr>
          <w:p w14:paraId="6F116E69" w14:textId="77777777" w:rsidR="00837184" w:rsidRPr="00837184" w:rsidRDefault="00837184"/>
        </w:tc>
        <w:tc>
          <w:tcPr>
            <w:tcW w:w="960" w:type="dxa"/>
            <w:noWrap/>
            <w:hideMark/>
          </w:tcPr>
          <w:p w14:paraId="0AC592BB" w14:textId="77777777" w:rsidR="00837184" w:rsidRPr="00837184" w:rsidRDefault="00837184"/>
        </w:tc>
        <w:tc>
          <w:tcPr>
            <w:tcW w:w="1520" w:type="dxa"/>
            <w:noWrap/>
            <w:hideMark/>
          </w:tcPr>
          <w:p w14:paraId="589AC8A7" w14:textId="77777777" w:rsidR="00837184" w:rsidRPr="00837184" w:rsidRDefault="00837184">
            <w:r w:rsidRPr="00837184">
              <w:t>MD</w:t>
            </w:r>
          </w:p>
        </w:tc>
      </w:tr>
      <w:tr w:rsidR="00837184" w:rsidRPr="00837184" w14:paraId="53E0689B" w14:textId="77777777" w:rsidTr="00837184">
        <w:trPr>
          <w:trHeight w:val="290"/>
        </w:trPr>
        <w:tc>
          <w:tcPr>
            <w:tcW w:w="1700" w:type="dxa"/>
            <w:noWrap/>
            <w:hideMark/>
          </w:tcPr>
          <w:p w14:paraId="293473AA" w14:textId="77777777" w:rsidR="00837184" w:rsidRPr="00837184" w:rsidRDefault="00837184">
            <w:r w:rsidRPr="00837184">
              <w:t>LOC_Os02g33840</w:t>
            </w:r>
          </w:p>
        </w:tc>
        <w:tc>
          <w:tcPr>
            <w:tcW w:w="960" w:type="dxa"/>
            <w:noWrap/>
            <w:hideMark/>
          </w:tcPr>
          <w:p w14:paraId="5C4602D8" w14:textId="77777777" w:rsidR="00837184" w:rsidRPr="00837184" w:rsidRDefault="00837184">
            <w:r w:rsidRPr="00837184">
              <w:t>O</w:t>
            </w:r>
          </w:p>
        </w:tc>
        <w:tc>
          <w:tcPr>
            <w:tcW w:w="960" w:type="dxa"/>
            <w:noWrap/>
            <w:hideMark/>
          </w:tcPr>
          <w:p w14:paraId="04E7FA41" w14:textId="77777777" w:rsidR="00837184" w:rsidRPr="00837184" w:rsidRDefault="00837184"/>
        </w:tc>
        <w:tc>
          <w:tcPr>
            <w:tcW w:w="960" w:type="dxa"/>
            <w:noWrap/>
            <w:hideMark/>
          </w:tcPr>
          <w:p w14:paraId="527844A9" w14:textId="77777777" w:rsidR="00837184" w:rsidRPr="00837184" w:rsidRDefault="00837184"/>
        </w:tc>
        <w:tc>
          <w:tcPr>
            <w:tcW w:w="960" w:type="dxa"/>
            <w:noWrap/>
            <w:hideMark/>
          </w:tcPr>
          <w:p w14:paraId="6AEEF84F" w14:textId="77777777" w:rsidR="00837184" w:rsidRPr="00837184" w:rsidRDefault="00837184">
            <w:r w:rsidRPr="00837184">
              <w:t>O</w:t>
            </w:r>
          </w:p>
        </w:tc>
        <w:tc>
          <w:tcPr>
            <w:tcW w:w="960" w:type="dxa"/>
            <w:noWrap/>
            <w:hideMark/>
          </w:tcPr>
          <w:p w14:paraId="6CB8E4A2" w14:textId="77777777" w:rsidR="00837184" w:rsidRPr="00837184" w:rsidRDefault="00837184"/>
        </w:tc>
        <w:tc>
          <w:tcPr>
            <w:tcW w:w="960" w:type="dxa"/>
            <w:noWrap/>
            <w:hideMark/>
          </w:tcPr>
          <w:p w14:paraId="0C281776" w14:textId="77777777" w:rsidR="00837184" w:rsidRPr="00837184" w:rsidRDefault="00837184"/>
        </w:tc>
        <w:tc>
          <w:tcPr>
            <w:tcW w:w="960" w:type="dxa"/>
            <w:noWrap/>
            <w:hideMark/>
          </w:tcPr>
          <w:p w14:paraId="7918C00A" w14:textId="77777777" w:rsidR="00837184" w:rsidRPr="00837184" w:rsidRDefault="00837184"/>
        </w:tc>
        <w:tc>
          <w:tcPr>
            <w:tcW w:w="970" w:type="dxa"/>
            <w:noWrap/>
            <w:hideMark/>
          </w:tcPr>
          <w:p w14:paraId="458C25FC" w14:textId="77777777" w:rsidR="00837184" w:rsidRPr="00837184" w:rsidRDefault="00837184"/>
        </w:tc>
        <w:tc>
          <w:tcPr>
            <w:tcW w:w="960" w:type="dxa"/>
            <w:noWrap/>
            <w:hideMark/>
          </w:tcPr>
          <w:p w14:paraId="2C9A132F" w14:textId="77777777" w:rsidR="00837184" w:rsidRPr="00837184" w:rsidRDefault="00837184"/>
        </w:tc>
        <w:tc>
          <w:tcPr>
            <w:tcW w:w="1520" w:type="dxa"/>
            <w:noWrap/>
            <w:hideMark/>
          </w:tcPr>
          <w:p w14:paraId="2DDEB55C" w14:textId="77777777" w:rsidR="00837184" w:rsidRPr="00837184" w:rsidRDefault="00837184">
            <w:r w:rsidRPr="00837184">
              <w:t>RD/MD</w:t>
            </w:r>
          </w:p>
        </w:tc>
      </w:tr>
      <w:tr w:rsidR="00837184" w:rsidRPr="00837184" w14:paraId="61C36BA8" w14:textId="77777777" w:rsidTr="00837184">
        <w:trPr>
          <w:trHeight w:val="290"/>
        </w:trPr>
        <w:tc>
          <w:tcPr>
            <w:tcW w:w="1700" w:type="dxa"/>
            <w:noWrap/>
            <w:hideMark/>
          </w:tcPr>
          <w:p w14:paraId="6319E882" w14:textId="77777777" w:rsidR="00837184" w:rsidRPr="00837184" w:rsidRDefault="00837184">
            <w:r w:rsidRPr="00837184">
              <w:t>LOC_Os03g56450</w:t>
            </w:r>
          </w:p>
        </w:tc>
        <w:tc>
          <w:tcPr>
            <w:tcW w:w="960" w:type="dxa"/>
            <w:noWrap/>
            <w:hideMark/>
          </w:tcPr>
          <w:p w14:paraId="73F9BA23" w14:textId="77777777" w:rsidR="00837184" w:rsidRPr="00837184" w:rsidRDefault="00837184"/>
        </w:tc>
        <w:tc>
          <w:tcPr>
            <w:tcW w:w="960" w:type="dxa"/>
            <w:noWrap/>
            <w:hideMark/>
          </w:tcPr>
          <w:p w14:paraId="4E66B4AB" w14:textId="77777777" w:rsidR="00837184" w:rsidRPr="00837184" w:rsidRDefault="00837184"/>
        </w:tc>
        <w:tc>
          <w:tcPr>
            <w:tcW w:w="960" w:type="dxa"/>
            <w:noWrap/>
            <w:hideMark/>
          </w:tcPr>
          <w:p w14:paraId="552DE9F3" w14:textId="77777777" w:rsidR="00837184" w:rsidRPr="00837184" w:rsidRDefault="00837184">
            <w:r w:rsidRPr="00837184">
              <w:t>O</w:t>
            </w:r>
          </w:p>
        </w:tc>
        <w:tc>
          <w:tcPr>
            <w:tcW w:w="960" w:type="dxa"/>
            <w:noWrap/>
            <w:hideMark/>
          </w:tcPr>
          <w:p w14:paraId="5D74E358" w14:textId="77777777" w:rsidR="00837184" w:rsidRPr="00837184" w:rsidRDefault="00837184"/>
        </w:tc>
        <w:tc>
          <w:tcPr>
            <w:tcW w:w="960" w:type="dxa"/>
            <w:noWrap/>
            <w:hideMark/>
          </w:tcPr>
          <w:p w14:paraId="68429F87" w14:textId="77777777" w:rsidR="00837184" w:rsidRPr="00837184" w:rsidRDefault="00837184"/>
        </w:tc>
        <w:tc>
          <w:tcPr>
            <w:tcW w:w="960" w:type="dxa"/>
            <w:noWrap/>
            <w:hideMark/>
          </w:tcPr>
          <w:p w14:paraId="5EEEE1D9" w14:textId="77777777" w:rsidR="00837184" w:rsidRPr="00837184" w:rsidRDefault="00837184"/>
        </w:tc>
        <w:tc>
          <w:tcPr>
            <w:tcW w:w="960" w:type="dxa"/>
            <w:noWrap/>
            <w:hideMark/>
          </w:tcPr>
          <w:p w14:paraId="0D5B1994" w14:textId="77777777" w:rsidR="00837184" w:rsidRPr="00837184" w:rsidRDefault="00837184"/>
        </w:tc>
        <w:tc>
          <w:tcPr>
            <w:tcW w:w="970" w:type="dxa"/>
            <w:noWrap/>
            <w:hideMark/>
          </w:tcPr>
          <w:p w14:paraId="7AF0EAC6" w14:textId="77777777" w:rsidR="00837184" w:rsidRPr="00837184" w:rsidRDefault="00837184"/>
        </w:tc>
        <w:tc>
          <w:tcPr>
            <w:tcW w:w="960" w:type="dxa"/>
            <w:noWrap/>
            <w:hideMark/>
          </w:tcPr>
          <w:p w14:paraId="076BADFC" w14:textId="77777777" w:rsidR="00837184" w:rsidRPr="00837184" w:rsidRDefault="00837184"/>
        </w:tc>
        <w:tc>
          <w:tcPr>
            <w:tcW w:w="1520" w:type="dxa"/>
            <w:noWrap/>
            <w:hideMark/>
          </w:tcPr>
          <w:p w14:paraId="48FE605B" w14:textId="77777777" w:rsidR="00837184" w:rsidRPr="00837184" w:rsidRDefault="00837184">
            <w:r w:rsidRPr="00837184">
              <w:t>GD</w:t>
            </w:r>
          </w:p>
        </w:tc>
      </w:tr>
      <w:tr w:rsidR="00837184" w:rsidRPr="00837184" w14:paraId="0B2B5006" w14:textId="77777777" w:rsidTr="00837184">
        <w:trPr>
          <w:trHeight w:val="290"/>
        </w:trPr>
        <w:tc>
          <w:tcPr>
            <w:tcW w:w="1700" w:type="dxa"/>
            <w:noWrap/>
            <w:hideMark/>
          </w:tcPr>
          <w:p w14:paraId="2105FBC0" w14:textId="77777777" w:rsidR="00837184" w:rsidRPr="00837184" w:rsidRDefault="00837184">
            <w:r w:rsidRPr="00837184">
              <w:t>LOC_Os03g25220</w:t>
            </w:r>
          </w:p>
        </w:tc>
        <w:tc>
          <w:tcPr>
            <w:tcW w:w="960" w:type="dxa"/>
            <w:noWrap/>
            <w:hideMark/>
          </w:tcPr>
          <w:p w14:paraId="7D97C7EB" w14:textId="77777777" w:rsidR="00837184" w:rsidRPr="00837184" w:rsidRDefault="00837184">
            <w:r w:rsidRPr="00837184">
              <w:t>O</w:t>
            </w:r>
          </w:p>
        </w:tc>
        <w:tc>
          <w:tcPr>
            <w:tcW w:w="960" w:type="dxa"/>
            <w:noWrap/>
            <w:hideMark/>
          </w:tcPr>
          <w:p w14:paraId="42DD740A" w14:textId="77777777" w:rsidR="00837184" w:rsidRPr="00837184" w:rsidRDefault="00837184"/>
        </w:tc>
        <w:tc>
          <w:tcPr>
            <w:tcW w:w="960" w:type="dxa"/>
            <w:noWrap/>
            <w:hideMark/>
          </w:tcPr>
          <w:p w14:paraId="44B96C3D" w14:textId="77777777" w:rsidR="00837184" w:rsidRPr="00837184" w:rsidRDefault="00837184"/>
        </w:tc>
        <w:tc>
          <w:tcPr>
            <w:tcW w:w="960" w:type="dxa"/>
            <w:noWrap/>
            <w:hideMark/>
          </w:tcPr>
          <w:p w14:paraId="187A3A60" w14:textId="77777777" w:rsidR="00837184" w:rsidRPr="00837184" w:rsidRDefault="00837184"/>
        </w:tc>
        <w:tc>
          <w:tcPr>
            <w:tcW w:w="960" w:type="dxa"/>
            <w:noWrap/>
            <w:hideMark/>
          </w:tcPr>
          <w:p w14:paraId="241E4307" w14:textId="77777777" w:rsidR="00837184" w:rsidRPr="00837184" w:rsidRDefault="00837184"/>
        </w:tc>
        <w:tc>
          <w:tcPr>
            <w:tcW w:w="960" w:type="dxa"/>
            <w:noWrap/>
            <w:hideMark/>
          </w:tcPr>
          <w:p w14:paraId="37FE2854" w14:textId="77777777" w:rsidR="00837184" w:rsidRPr="00837184" w:rsidRDefault="00837184"/>
        </w:tc>
        <w:tc>
          <w:tcPr>
            <w:tcW w:w="960" w:type="dxa"/>
            <w:noWrap/>
            <w:hideMark/>
          </w:tcPr>
          <w:p w14:paraId="2C5DEE9E" w14:textId="77777777" w:rsidR="00837184" w:rsidRPr="00837184" w:rsidRDefault="00837184"/>
        </w:tc>
        <w:tc>
          <w:tcPr>
            <w:tcW w:w="970" w:type="dxa"/>
            <w:noWrap/>
            <w:hideMark/>
          </w:tcPr>
          <w:p w14:paraId="2A97DD8B" w14:textId="77777777" w:rsidR="00837184" w:rsidRPr="00837184" w:rsidRDefault="00837184"/>
        </w:tc>
        <w:tc>
          <w:tcPr>
            <w:tcW w:w="960" w:type="dxa"/>
            <w:noWrap/>
            <w:hideMark/>
          </w:tcPr>
          <w:p w14:paraId="1F1AF58A" w14:textId="77777777" w:rsidR="00837184" w:rsidRPr="00837184" w:rsidRDefault="00837184"/>
        </w:tc>
        <w:tc>
          <w:tcPr>
            <w:tcW w:w="1520" w:type="dxa"/>
            <w:noWrap/>
            <w:hideMark/>
          </w:tcPr>
          <w:p w14:paraId="684A7304" w14:textId="77777777" w:rsidR="00837184" w:rsidRPr="00837184" w:rsidRDefault="00837184">
            <w:r w:rsidRPr="00837184">
              <w:t>RD</w:t>
            </w:r>
          </w:p>
        </w:tc>
      </w:tr>
      <w:tr w:rsidR="00837184" w:rsidRPr="00837184" w14:paraId="47ECD8D3" w14:textId="77777777" w:rsidTr="00837184">
        <w:trPr>
          <w:trHeight w:val="290"/>
        </w:trPr>
        <w:tc>
          <w:tcPr>
            <w:tcW w:w="1700" w:type="dxa"/>
            <w:noWrap/>
            <w:hideMark/>
          </w:tcPr>
          <w:p w14:paraId="17A9BB6B" w14:textId="77777777" w:rsidR="00837184" w:rsidRPr="00837184" w:rsidRDefault="00837184">
            <w:r w:rsidRPr="00837184">
              <w:t>LOC_Os07g36280</w:t>
            </w:r>
          </w:p>
        </w:tc>
        <w:tc>
          <w:tcPr>
            <w:tcW w:w="960" w:type="dxa"/>
            <w:noWrap/>
            <w:hideMark/>
          </w:tcPr>
          <w:p w14:paraId="6587A50D" w14:textId="77777777" w:rsidR="00837184" w:rsidRPr="00837184" w:rsidRDefault="00837184"/>
        </w:tc>
        <w:tc>
          <w:tcPr>
            <w:tcW w:w="960" w:type="dxa"/>
            <w:noWrap/>
            <w:hideMark/>
          </w:tcPr>
          <w:p w14:paraId="1FD3D1DF" w14:textId="77777777" w:rsidR="00837184" w:rsidRPr="00837184" w:rsidRDefault="00837184"/>
        </w:tc>
        <w:tc>
          <w:tcPr>
            <w:tcW w:w="960" w:type="dxa"/>
            <w:noWrap/>
            <w:hideMark/>
          </w:tcPr>
          <w:p w14:paraId="1C270BF1" w14:textId="77777777" w:rsidR="00837184" w:rsidRPr="00837184" w:rsidRDefault="00837184">
            <w:r w:rsidRPr="00837184">
              <w:t>O</w:t>
            </w:r>
          </w:p>
        </w:tc>
        <w:tc>
          <w:tcPr>
            <w:tcW w:w="960" w:type="dxa"/>
            <w:noWrap/>
            <w:hideMark/>
          </w:tcPr>
          <w:p w14:paraId="2101CB4F" w14:textId="77777777" w:rsidR="00837184" w:rsidRPr="00837184" w:rsidRDefault="00837184"/>
        </w:tc>
        <w:tc>
          <w:tcPr>
            <w:tcW w:w="960" w:type="dxa"/>
            <w:noWrap/>
            <w:hideMark/>
          </w:tcPr>
          <w:p w14:paraId="5CE1565C" w14:textId="77777777" w:rsidR="00837184" w:rsidRPr="00837184" w:rsidRDefault="00837184">
            <w:r w:rsidRPr="00837184">
              <w:t>O</w:t>
            </w:r>
          </w:p>
        </w:tc>
        <w:tc>
          <w:tcPr>
            <w:tcW w:w="960" w:type="dxa"/>
            <w:noWrap/>
            <w:hideMark/>
          </w:tcPr>
          <w:p w14:paraId="4BBAFE42" w14:textId="77777777" w:rsidR="00837184" w:rsidRPr="00837184" w:rsidRDefault="00837184"/>
        </w:tc>
        <w:tc>
          <w:tcPr>
            <w:tcW w:w="960" w:type="dxa"/>
            <w:noWrap/>
            <w:hideMark/>
          </w:tcPr>
          <w:p w14:paraId="5FB906F6" w14:textId="77777777" w:rsidR="00837184" w:rsidRPr="00837184" w:rsidRDefault="00837184"/>
        </w:tc>
        <w:tc>
          <w:tcPr>
            <w:tcW w:w="970" w:type="dxa"/>
            <w:noWrap/>
            <w:hideMark/>
          </w:tcPr>
          <w:p w14:paraId="584CF52A" w14:textId="77777777" w:rsidR="00837184" w:rsidRPr="00837184" w:rsidRDefault="00837184"/>
        </w:tc>
        <w:tc>
          <w:tcPr>
            <w:tcW w:w="960" w:type="dxa"/>
            <w:noWrap/>
            <w:hideMark/>
          </w:tcPr>
          <w:p w14:paraId="1B663862" w14:textId="77777777" w:rsidR="00837184" w:rsidRPr="00837184" w:rsidRDefault="00837184"/>
        </w:tc>
        <w:tc>
          <w:tcPr>
            <w:tcW w:w="1520" w:type="dxa"/>
            <w:noWrap/>
            <w:hideMark/>
          </w:tcPr>
          <w:p w14:paraId="3B8DBF33" w14:textId="77777777" w:rsidR="00837184" w:rsidRPr="00837184" w:rsidRDefault="00837184">
            <w:r w:rsidRPr="00837184">
              <w:t>GD/TD</w:t>
            </w:r>
          </w:p>
        </w:tc>
      </w:tr>
    </w:tbl>
    <w:p w14:paraId="07EFC2F0" w14:textId="77777777" w:rsidR="006728A2" w:rsidRPr="00837184" w:rsidRDefault="006728A2" w:rsidP="00837184"/>
    <w:sectPr w:rsidR="006728A2" w:rsidRPr="0083718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0FCBD19" w14:textId="77777777" w:rsidR="00505715" w:rsidRDefault="00505715" w:rsidP="00837184">
      <w:pPr>
        <w:spacing w:after="0" w:line="240" w:lineRule="auto"/>
      </w:pPr>
      <w:r>
        <w:separator/>
      </w:r>
    </w:p>
  </w:endnote>
  <w:endnote w:type="continuationSeparator" w:id="0">
    <w:p w14:paraId="3C24B9FD" w14:textId="77777777" w:rsidR="00505715" w:rsidRDefault="00505715" w:rsidP="0083718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D8122DE" w14:textId="77777777" w:rsidR="00505715" w:rsidRDefault="00505715" w:rsidP="00837184">
      <w:pPr>
        <w:spacing w:after="0" w:line="240" w:lineRule="auto"/>
      </w:pPr>
      <w:r>
        <w:separator/>
      </w:r>
    </w:p>
  </w:footnote>
  <w:footnote w:type="continuationSeparator" w:id="0">
    <w:p w14:paraId="1B910D1E" w14:textId="77777777" w:rsidR="00505715" w:rsidRDefault="00505715" w:rsidP="0083718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3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57B2"/>
    <w:rsid w:val="00003551"/>
    <w:rsid w:val="002B4CED"/>
    <w:rsid w:val="00424705"/>
    <w:rsid w:val="00505715"/>
    <w:rsid w:val="006728A2"/>
    <w:rsid w:val="00837184"/>
    <w:rsid w:val="009B57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663A0E5"/>
  <w15:chartTrackingRefBased/>
  <w15:docId w15:val="{BA5D38CB-F6AC-4A68-99DA-98277462F7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B57B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B57B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B57B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B57B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B57B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B57B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B57B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B57B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B57B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B57B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B57B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B57B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B57B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B57B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B57B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B57B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B57B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B57B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B57B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B57B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B57B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B57B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B57B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B57B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B57B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B57B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B57B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B57B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B57B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B57B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3718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37184"/>
  </w:style>
  <w:style w:type="paragraph" w:styleId="Footer">
    <w:name w:val="footer"/>
    <w:basedOn w:val="Normal"/>
    <w:link w:val="FooterChar"/>
    <w:uiPriority w:val="99"/>
    <w:unhideWhenUsed/>
    <w:rsid w:val="0083718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3718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241</Words>
  <Characters>1376</Characters>
  <Application>Microsoft Office Word</Application>
  <DocSecurity>0</DocSecurity>
  <Lines>11</Lines>
  <Paragraphs>3</Paragraphs>
  <ScaleCrop>false</ScaleCrop>
  <Company/>
  <LinksUpToDate>false</LinksUpToDate>
  <CharactersWithSpaces>16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황원재</dc:creator>
  <cp:keywords/>
  <dc:description/>
  <cp:lastModifiedBy>황원재</cp:lastModifiedBy>
  <cp:revision>2</cp:revision>
  <dcterms:created xsi:type="dcterms:W3CDTF">2025-09-10T08:09:00Z</dcterms:created>
  <dcterms:modified xsi:type="dcterms:W3CDTF">2025-09-15T08:13:00Z</dcterms:modified>
</cp:coreProperties>
</file>